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2F9222" w14:textId="77777777" w:rsidR="00075E3C" w:rsidRPr="00EB36AE" w:rsidRDefault="00075E3C" w:rsidP="00075E3C">
      <w:pPr>
        <w:rPr>
          <w:lang w:val="en-GB"/>
        </w:rPr>
      </w:pPr>
    </w:p>
    <w:p w14:paraId="5C05E63C" w14:textId="2E4C5734" w:rsidR="00170C97" w:rsidRPr="00EB36AE" w:rsidRDefault="00AA1034" w:rsidP="000D79EB">
      <w:pPr>
        <w:rPr>
          <w:rFonts w:eastAsia="Times New Roman" w:cs="Times New Roman"/>
          <w:szCs w:val="24"/>
          <w:lang w:val="en-GB" w:eastAsia="en-AU"/>
        </w:rPr>
      </w:pPr>
      <w:r>
        <w:rPr>
          <w:rFonts w:eastAsia="Times New Roman" w:cs="Times New Roman"/>
          <w:i/>
          <w:szCs w:val="24"/>
          <w:lang w:val="en-GB" w:eastAsia="en-AU"/>
        </w:rPr>
        <w:t xml:space="preserve">Supplementary </w:t>
      </w:r>
      <w:bookmarkStart w:id="0" w:name="_GoBack"/>
      <w:bookmarkEnd w:id="0"/>
      <w:r w:rsidR="00170C97" w:rsidRPr="00EB36AE">
        <w:rPr>
          <w:rFonts w:eastAsia="Times New Roman" w:cs="Times New Roman"/>
          <w:i/>
          <w:szCs w:val="24"/>
          <w:lang w:val="en-GB" w:eastAsia="en-AU"/>
        </w:rPr>
        <w:t xml:space="preserve">Table 1. </w:t>
      </w:r>
      <w:r w:rsidR="00170C97" w:rsidRPr="00EB36AE">
        <w:rPr>
          <w:rFonts w:eastAsia="Times New Roman" w:cs="Times New Roman"/>
          <w:szCs w:val="24"/>
          <w:lang w:val="en-GB" w:eastAsia="en-AU"/>
        </w:rPr>
        <w:t>Participant characteristics at pre-assessment by condition and sample</w:t>
      </w:r>
      <w:r w:rsidR="00170C97">
        <w:rPr>
          <w:rFonts w:eastAsia="Times New Roman" w:cs="Times New Roman"/>
          <w:szCs w:val="24"/>
          <w:lang w:val="en-GB" w:eastAsia="en-AU"/>
        </w:rPr>
        <w:t xml:space="preserve">: means (standard deviation) or </w:t>
      </w:r>
      <w:r w:rsidR="005E5291">
        <w:rPr>
          <w:rFonts w:eastAsia="Times New Roman" w:cs="Times New Roman"/>
          <w:szCs w:val="24"/>
          <w:lang w:val="en-GB" w:eastAsia="en-AU"/>
        </w:rPr>
        <w:t>percentages</w:t>
      </w:r>
      <w:r w:rsidR="00170C97" w:rsidRPr="00EB36AE">
        <w:rPr>
          <w:rFonts w:eastAsia="Times New Roman" w:cs="Times New Roman"/>
          <w:szCs w:val="24"/>
          <w:lang w:val="en-GB" w:eastAsia="en-AU"/>
        </w:rPr>
        <w:t>.</w:t>
      </w:r>
    </w:p>
    <w:tbl>
      <w:tblPr>
        <w:tblStyle w:val="TableGrid21"/>
        <w:tblW w:w="13291" w:type="dxa"/>
        <w:tblBorders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3681"/>
        <w:gridCol w:w="1417"/>
        <w:gridCol w:w="1706"/>
        <w:gridCol w:w="1418"/>
        <w:gridCol w:w="567"/>
        <w:gridCol w:w="1276"/>
        <w:gridCol w:w="1417"/>
        <w:gridCol w:w="1559"/>
        <w:gridCol w:w="250"/>
      </w:tblGrid>
      <w:tr w:rsidR="00170C97" w:rsidRPr="00B473CC" w14:paraId="4A386A96" w14:textId="77777777" w:rsidTr="00F553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4" w:space="0" w:color="auto"/>
            </w:tcBorders>
            <w:vAlign w:val="center"/>
          </w:tcPr>
          <w:p w14:paraId="695E7B5D" w14:textId="77777777" w:rsidR="00170C97" w:rsidRPr="00B473CC" w:rsidRDefault="00170C97" w:rsidP="000D79EB">
            <w:pPr>
              <w:rPr>
                <w:rFonts w:eastAsia="Calibri"/>
                <w:b w:val="0"/>
                <w:szCs w:val="24"/>
                <w:lang w:val="en-GB"/>
              </w:rPr>
            </w:pPr>
          </w:p>
        </w:tc>
        <w:tc>
          <w:tcPr>
            <w:tcW w:w="4541" w:type="dxa"/>
            <w:gridSpan w:val="3"/>
            <w:tcBorders>
              <w:top w:val="single" w:sz="4" w:space="0" w:color="auto"/>
            </w:tcBorders>
            <w:vAlign w:val="center"/>
          </w:tcPr>
          <w:p w14:paraId="68AF8A61" w14:textId="77777777" w:rsidR="00170C97" w:rsidRPr="00B473CC" w:rsidRDefault="00170C97" w:rsidP="000D79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szCs w:val="24"/>
                <w:lang w:val="en-GB"/>
              </w:rPr>
            </w:pPr>
            <w:r w:rsidRPr="00B473CC">
              <w:rPr>
                <w:rFonts w:eastAsia="Calibri"/>
                <w:b w:val="0"/>
                <w:szCs w:val="24"/>
                <w:lang w:val="en-GB"/>
              </w:rPr>
              <w:t>Infant Sample (N=98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069" w:type="dxa"/>
            <w:gridSpan w:val="5"/>
            <w:tcBorders>
              <w:top w:val="single" w:sz="4" w:space="0" w:color="auto"/>
            </w:tcBorders>
            <w:vAlign w:val="center"/>
          </w:tcPr>
          <w:p w14:paraId="315CA526" w14:textId="77777777" w:rsidR="00170C97" w:rsidRPr="00B473CC" w:rsidRDefault="00170C97" w:rsidP="000D79EB">
            <w:pPr>
              <w:jc w:val="center"/>
              <w:rPr>
                <w:rFonts w:eastAsia="Calibri"/>
                <w:b w:val="0"/>
                <w:szCs w:val="24"/>
                <w:lang w:val="en-GB"/>
              </w:rPr>
            </w:pPr>
            <w:r w:rsidRPr="00B473CC">
              <w:rPr>
                <w:rFonts w:eastAsia="Calibri"/>
                <w:b w:val="0"/>
                <w:szCs w:val="24"/>
                <w:lang w:val="en-GB"/>
              </w:rPr>
              <w:t>Toddler Sample (N=1200)</w:t>
            </w:r>
          </w:p>
        </w:tc>
      </w:tr>
      <w:tr w:rsidR="00170C97" w:rsidRPr="00B473CC" w14:paraId="47A0AAD1" w14:textId="77777777" w:rsidTr="00F55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bottom w:val="single" w:sz="4" w:space="0" w:color="auto"/>
            </w:tcBorders>
            <w:vAlign w:val="center"/>
          </w:tcPr>
          <w:p w14:paraId="715DD6C7" w14:textId="77777777" w:rsidR="00170C97" w:rsidRPr="00B473CC" w:rsidRDefault="00170C97" w:rsidP="000D79EB">
            <w:pPr>
              <w:rPr>
                <w:rFonts w:eastAsia="Calibri"/>
                <w:b w:val="0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8058BC7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standard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14:paraId="47D011F5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szCs w:val="24"/>
                <w:lang w:val="en-GB"/>
              </w:rPr>
            </w:pPr>
            <w:proofErr w:type="spellStart"/>
            <w:r w:rsidRPr="00B473CC">
              <w:rPr>
                <w:rFonts w:eastAsia="Calibri"/>
                <w:i/>
                <w:szCs w:val="24"/>
                <w:lang w:val="en-GB"/>
              </w:rPr>
              <w:t>smalltalk</w:t>
            </w:r>
            <w:proofErr w:type="spellEnd"/>
            <w:r w:rsidRPr="00B473CC">
              <w:rPr>
                <w:rFonts w:eastAsia="Calibri"/>
                <w:i/>
                <w:szCs w:val="24"/>
                <w:lang w:val="en-GB"/>
              </w:rPr>
              <w:t xml:space="preserve"> group-onl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44DB47B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szCs w:val="24"/>
                <w:lang w:val="en-GB"/>
              </w:rPr>
            </w:pPr>
            <w:proofErr w:type="spellStart"/>
            <w:r w:rsidRPr="00B473CC">
              <w:rPr>
                <w:rFonts w:eastAsia="Calibri"/>
                <w:i/>
                <w:szCs w:val="24"/>
                <w:lang w:val="en-GB"/>
              </w:rPr>
              <w:t>smalltalk</w:t>
            </w:r>
            <w:proofErr w:type="spellEnd"/>
            <w:r w:rsidRPr="00B473CC">
              <w:rPr>
                <w:rFonts w:eastAsia="Calibri"/>
                <w:i/>
                <w:szCs w:val="24"/>
                <w:lang w:val="en-GB"/>
              </w:rPr>
              <w:t xml:space="preserve"> plu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411894F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FCD5F23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standar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4C78778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szCs w:val="24"/>
                <w:lang w:val="en-GB"/>
              </w:rPr>
            </w:pPr>
            <w:proofErr w:type="spellStart"/>
            <w:r w:rsidRPr="00B473CC">
              <w:rPr>
                <w:rFonts w:eastAsia="Calibri"/>
                <w:i/>
                <w:szCs w:val="24"/>
                <w:lang w:val="en-GB"/>
              </w:rPr>
              <w:t>smalltalk</w:t>
            </w:r>
            <w:proofErr w:type="spellEnd"/>
            <w:r w:rsidRPr="00B473CC">
              <w:rPr>
                <w:rFonts w:eastAsia="Calibri"/>
                <w:i/>
                <w:szCs w:val="24"/>
                <w:lang w:val="en-GB"/>
              </w:rPr>
              <w:t xml:space="preserve"> group-onl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9" w:type="dxa"/>
            <w:gridSpan w:val="2"/>
            <w:tcBorders>
              <w:bottom w:val="single" w:sz="4" w:space="0" w:color="auto"/>
            </w:tcBorders>
            <w:vAlign w:val="center"/>
          </w:tcPr>
          <w:p w14:paraId="25A50AEB" w14:textId="77777777" w:rsidR="00170C97" w:rsidRPr="005A1699" w:rsidRDefault="00170C97" w:rsidP="000D79EB">
            <w:pPr>
              <w:jc w:val="center"/>
              <w:rPr>
                <w:rFonts w:eastAsia="Calibri"/>
                <w:b w:val="0"/>
                <w:szCs w:val="24"/>
                <w:lang w:val="en-GB"/>
              </w:rPr>
            </w:pPr>
            <w:proofErr w:type="spellStart"/>
            <w:r w:rsidRPr="005A1699">
              <w:rPr>
                <w:rFonts w:eastAsia="Calibri"/>
                <w:b w:val="0"/>
                <w:i/>
                <w:szCs w:val="24"/>
                <w:lang w:val="en-GB"/>
              </w:rPr>
              <w:t>smalltalk</w:t>
            </w:r>
            <w:proofErr w:type="spellEnd"/>
            <w:r w:rsidRPr="005A1699">
              <w:rPr>
                <w:rFonts w:eastAsia="Calibri"/>
                <w:b w:val="0"/>
                <w:i/>
                <w:szCs w:val="24"/>
                <w:lang w:val="en-GB"/>
              </w:rPr>
              <w:t xml:space="preserve"> plus</w:t>
            </w:r>
          </w:p>
        </w:tc>
      </w:tr>
      <w:tr w:rsidR="00170C97" w:rsidRPr="00B473CC" w14:paraId="704DEB0B" w14:textId="77777777" w:rsidTr="00F5539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4" w:space="0" w:color="auto"/>
            </w:tcBorders>
            <w:vAlign w:val="center"/>
          </w:tcPr>
          <w:p w14:paraId="79C5FEC5" w14:textId="77777777" w:rsidR="00170C97" w:rsidRPr="00B473CC" w:rsidRDefault="00170C97" w:rsidP="000D79EB">
            <w:pPr>
              <w:rPr>
                <w:rFonts w:eastAsia="Calibri"/>
                <w:b w:val="0"/>
                <w:i/>
                <w:szCs w:val="24"/>
                <w:lang w:val="en-GB"/>
              </w:rPr>
            </w:pPr>
            <w:r w:rsidRPr="00B473CC">
              <w:rPr>
                <w:rFonts w:eastAsia="Calibri"/>
                <w:i/>
                <w:szCs w:val="24"/>
                <w:lang w:val="en-GB"/>
              </w:rPr>
              <w:t xml:space="preserve">Sample demographics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BCBCC85" w14:textId="77777777" w:rsidR="00170C97" w:rsidRPr="00B473CC" w:rsidRDefault="005E5291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>
              <w:rPr>
                <w:rFonts w:eastAsia="Calibri"/>
                <w:szCs w:val="24"/>
                <w:lang w:val="en-GB"/>
              </w:rPr>
              <w:t>N</w:t>
            </w:r>
            <w:r w:rsidR="00170C97" w:rsidRPr="00B473CC">
              <w:rPr>
                <w:rFonts w:eastAsia="Calibri"/>
                <w:szCs w:val="24"/>
                <w:lang w:val="en-GB"/>
              </w:rPr>
              <w:t>=312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1471D506" w14:textId="77777777" w:rsidR="00170C97" w:rsidRPr="00B473CC" w:rsidRDefault="005E5291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>
              <w:rPr>
                <w:rFonts w:eastAsia="Calibri"/>
                <w:szCs w:val="24"/>
                <w:lang w:val="en-GB"/>
              </w:rPr>
              <w:t>N</w:t>
            </w:r>
            <w:r w:rsidR="00170C97" w:rsidRPr="00B473CC">
              <w:rPr>
                <w:rFonts w:eastAsia="Calibri"/>
                <w:szCs w:val="24"/>
                <w:lang w:val="en-GB"/>
              </w:rPr>
              <w:t>=31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E05FE53" w14:textId="77777777" w:rsidR="00170C97" w:rsidRPr="00B473CC" w:rsidRDefault="005E5291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>
              <w:rPr>
                <w:rFonts w:eastAsia="Calibri"/>
                <w:szCs w:val="24"/>
                <w:lang w:val="en-GB"/>
              </w:rPr>
              <w:t>N</w:t>
            </w:r>
            <w:r w:rsidR="00170C97" w:rsidRPr="00B473CC">
              <w:rPr>
                <w:rFonts w:eastAsia="Calibri"/>
                <w:szCs w:val="24"/>
                <w:lang w:val="en-GB"/>
              </w:rPr>
              <w:t>=36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6FAAA5D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966A780" w14:textId="77777777" w:rsidR="00170C97" w:rsidRPr="00B473CC" w:rsidRDefault="005E5291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>
              <w:rPr>
                <w:rFonts w:eastAsia="Calibri"/>
                <w:szCs w:val="24"/>
                <w:lang w:val="en-GB"/>
              </w:rPr>
              <w:t>N</w:t>
            </w:r>
            <w:r w:rsidR="00170C97" w:rsidRPr="00B473CC">
              <w:rPr>
                <w:rFonts w:eastAsia="Calibri"/>
                <w:szCs w:val="24"/>
                <w:lang w:val="en-GB"/>
              </w:rPr>
              <w:t>=35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2349AC3" w14:textId="77777777" w:rsidR="00170C97" w:rsidRPr="00B473CC" w:rsidRDefault="005E5291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>
              <w:rPr>
                <w:rFonts w:eastAsia="Calibri"/>
                <w:szCs w:val="24"/>
                <w:lang w:val="en-GB"/>
              </w:rPr>
              <w:t>N</w:t>
            </w:r>
            <w:r w:rsidR="00170C97" w:rsidRPr="00B473CC">
              <w:rPr>
                <w:rFonts w:eastAsia="Calibri"/>
                <w:szCs w:val="24"/>
                <w:lang w:val="en-GB"/>
              </w:rPr>
              <w:t>=41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09" w:type="dxa"/>
            <w:gridSpan w:val="2"/>
            <w:tcBorders>
              <w:top w:val="single" w:sz="4" w:space="0" w:color="auto"/>
            </w:tcBorders>
            <w:vAlign w:val="center"/>
          </w:tcPr>
          <w:p w14:paraId="77220CB1" w14:textId="77777777" w:rsidR="00170C97" w:rsidRPr="00B473CC" w:rsidRDefault="005E5291" w:rsidP="000D79EB">
            <w:pPr>
              <w:jc w:val="center"/>
              <w:rPr>
                <w:rFonts w:eastAsia="Calibri"/>
                <w:b w:val="0"/>
                <w:szCs w:val="24"/>
                <w:lang w:val="en-GB"/>
              </w:rPr>
            </w:pPr>
            <w:r>
              <w:rPr>
                <w:rFonts w:eastAsia="Calibri"/>
                <w:b w:val="0"/>
                <w:szCs w:val="24"/>
                <w:lang w:val="en-GB"/>
              </w:rPr>
              <w:t>N</w:t>
            </w:r>
            <w:r w:rsidR="00170C97" w:rsidRPr="00B473CC">
              <w:rPr>
                <w:rFonts w:eastAsia="Calibri"/>
                <w:b w:val="0"/>
                <w:szCs w:val="24"/>
                <w:lang w:val="en-GB"/>
              </w:rPr>
              <w:t>=440</w:t>
            </w:r>
          </w:p>
        </w:tc>
      </w:tr>
      <w:tr w:rsidR="00170C97" w:rsidRPr="00B473CC" w14:paraId="00823D22" w14:textId="77777777" w:rsidTr="00F5539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783EF1DD" w14:textId="77777777" w:rsidR="00170C97" w:rsidRPr="00B473CC" w:rsidRDefault="00170C97" w:rsidP="000D79EB">
            <w:pPr>
              <w:ind w:left="142"/>
              <w:rPr>
                <w:rFonts w:eastAsia="Calibri"/>
                <w:b w:val="0"/>
                <w:szCs w:val="24"/>
                <w:lang w:val="en-GB"/>
              </w:rPr>
            </w:pPr>
            <w:r w:rsidRPr="00B473CC">
              <w:rPr>
                <w:rFonts w:eastAsia="Calibri"/>
                <w:b w:val="0"/>
                <w:szCs w:val="24"/>
                <w:lang w:val="en-GB"/>
              </w:rPr>
              <w:t>Child age in months</w:t>
            </w:r>
          </w:p>
        </w:tc>
        <w:tc>
          <w:tcPr>
            <w:tcW w:w="1417" w:type="dxa"/>
            <w:vAlign w:val="center"/>
          </w:tcPr>
          <w:p w14:paraId="21D1A8A4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7.9 (2.4)</w:t>
            </w:r>
          </w:p>
        </w:tc>
        <w:tc>
          <w:tcPr>
            <w:tcW w:w="1706" w:type="dxa"/>
            <w:vAlign w:val="center"/>
          </w:tcPr>
          <w:p w14:paraId="033F7113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8.1 (2.2)</w:t>
            </w:r>
          </w:p>
        </w:tc>
        <w:tc>
          <w:tcPr>
            <w:tcW w:w="1418" w:type="dxa"/>
            <w:vAlign w:val="center"/>
          </w:tcPr>
          <w:p w14:paraId="33E1A30B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8.0 (2.2)</w:t>
            </w:r>
          </w:p>
        </w:tc>
        <w:tc>
          <w:tcPr>
            <w:tcW w:w="567" w:type="dxa"/>
            <w:vAlign w:val="center"/>
          </w:tcPr>
          <w:p w14:paraId="7238BF3A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060D09F0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21.7 (7.5)</w:t>
            </w:r>
          </w:p>
        </w:tc>
        <w:tc>
          <w:tcPr>
            <w:tcW w:w="1417" w:type="dxa"/>
            <w:vAlign w:val="center"/>
          </w:tcPr>
          <w:p w14:paraId="3D42E506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22.4 (7.2)</w:t>
            </w:r>
          </w:p>
        </w:tc>
        <w:tc>
          <w:tcPr>
            <w:tcW w:w="1559" w:type="dxa"/>
            <w:vAlign w:val="center"/>
          </w:tcPr>
          <w:p w14:paraId="4A58F0CB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22.8 (7.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" w:type="dxa"/>
            <w:vAlign w:val="center"/>
          </w:tcPr>
          <w:p w14:paraId="511A7EE0" w14:textId="77777777" w:rsidR="00170C97" w:rsidRPr="00B473CC" w:rsidRDefault="00170C97" w:rsidP="000D79EB">
            <w:pPr>
              <w:jc w:val="center"/>
              <w:rPr>
                <w:rFonts w:eastAsia="Calibri"/>
                <w:b w:val="0"/>
                <w:szCs w:val="24"/>
                <w:lang w:val="en-GB"/>
              </w:rPr>
            </w:pPr>
          </w:p>
        </w:tc>
      </w:tr>
      <w:tr w:rsidR="00170C97" w:rsidRPr="00B473CC" w14:paraId="378E048E" w14:textId="77777777" w:rsidTr="00F55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1F6FE818" w14:textId="21379CAB" w:rsidR="00170C97" w:rsidRPr="00B473CC" w:rsidRDefault="000E507A" w:rsidP="000D79EB">
            <w:pPr>
              <w:ind w:left="142"/>
              <w:rPr>
                <w:rFonts w:eastAsia="Calibri"/>
                <w:b w:val="0"/>
                <w:szCs w:val="24"/>
                <w:lang w:val="en-GB"/>
              </w:rPr>
            </w:pPr>
            <w:r>
              <w:rPr>
                <w:rFonts w:eastAsia="Calibri"/>
                <w:b w:val="0"/>
                <w:szCs w:val="24"/>
                <w:lang w:val="en-GB"/>
              </w:rPr>
              <w:t>M</w:t>
            </w:r>
            <w:r w:rsidR="00170C97" w:rsidRPr="00B473CC">
              <w:rPr>
                <w:rFonts w:eastAsia="Calibri"/>
                <w:b w:val="0"/>
                <w:szCs w:val="24"/>
                <w:lang w:val="en-GB"/>
              </w:rPr>
              <w:t>ale child</w:t>
            </w:r>
          </w:p>
        </w:tc>
        <w:tc>
          <w:tcPr>
            <w:tcW w:w="1417" w:type="dxa"/>
            <w:vAlign w:val="center"/>
          </w:tcPr>
          <w:p w14:paraId="232790AD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47.4%</w:t>
            </w:r>
          </w:p>
        </w:tc>
        <w:tc>
          <w:tcPr>
            <w:tcW w:w="1706" w:type="dxa"/>
            <w:vAlign w:val="center"/>
          </w:tcPr>
          <w:p w14:paraId="3FE6056B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53.9%</w:t>
            </w:r>
          </w:p>
        </w:tc>
        <w:tc>
          <w:tcPr>
            <w:tcW w:w="1418" w:type="dxa"/>
            <w:vAlign w:val="center"/>
          </w:tcPr>
          <w:p w14:paraId="766A9D6A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49.7%</w:t>
            </w:r>
          </w:p>
        </w:tc>
        <w:tc>
          <w:tcPr>
            <w:tcW w:w="567" w:type="dxa"/>
            <w:vAlign w:val="center"/>
          </w:tcPr>
          <w:p w14:paraId="7325F539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123D8685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51.7%</w:t>
            </w:r>
          </w:p>
        </w:tc>
        <w:tc>
          <w:tcPr>
            <w:tcW w:w="1417" w:type="dxa"/>
            <w:vAlign w:val="center"/>
          </w:tcPr>
          <w:p w14:paraId="5D5E44B4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48.5%</w:t>
            </w:r>
          </w:p>
        </w:tc>
        <w:tc>
          <w:tcPr>
            <w:tcW w:w="1559" w:type="dxa"/>
            <w:vAlign w:val="center"/>
          </w:tcPr>
          <w:p w14:paraId="047E8390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45.7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" w:type="dxa"/>
            <w:vAlign w:val="center"/>
          </w:tcPr>
          <w:p w14:paraId="0489DA72" w14:textId="77777777" w:rsidR="00170C97" w:rsidRPr="00B473CC" w:rsidRDefault="00170C97" w:rsidP="000D79EB">
            <w:pPr>
              <w:jc w:val="center"/>
              <w:rPr>
                <w:rFonts w:eastAsia="Calibri"/>
                <w:b w:val="0"/>
                <w:szCs w:val="24"/>
                <w:lang w:val="en-GB"/>
              </w:rPr>
            </w:pPr>
          </w:p>
        </w:tc>
      </w:tr>
      <w:tr w:rsidR="00170C97" w:rsidRPr="00B473CC" w14:paraId="5109C4F7" w14:textId="77777777" w:rsidTr="00F55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5E519DD1" w14:textId="77777777" w:rsidR="00170C97" w:rsidRPr="00B473CC" w:rsidRDefault="00170C97" w:rsidP="000D79EB">
            <w:pPr>
              <w:ind w:left="142"/>
              <w:rPr>
                <w:rFonts w:eastAsia="Calibri"/>
                <w:b w:val="0"/>
                <w:szCs w:val="24"/>
                <w:highlight w:val="yellow"/>
                <w:lang w:val="en-GB"/>
              </w:rPr>
            </w:pPr>
            <w:r w:rsidRPr="00B473CC">
              <w:rPr>
                <w:rFonts w:eastAsia="Calibri"/>
                <w:b w:val="0"/>
                <w:szCs w:val="24"/>
                <w:lang w:val="en-GB"/>
              </w:rPr>
              <w:t xml:space="preserve">Child Indigenous Australian </w:t>
            </w:r>
          </w:p>
        </w:tc>
        <w:tc>
          <w:tcPr>
            <w:tcW w:w="1417" w:type="dxa"/>
            <w:vAlign w:val="center"/>
          </w:tcPr>
          <w:p w14:paraId="7C2039C8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2.3%</w:t>
            </w:r>
          </w:p>
        </w:tc>
        <w:tc>
          <w:tcPr>
            <w:tcW w:w="1706" w:type="dxa"/>
            <w:vAlign w:val="center"/>
          </w:tcPr>
          <w:p w14:paraId="7B55AC35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2.6%</w:t>
            </w:r>
          </w:p>
        </w:tc>
        <w:tc>
          <w:tcPr>
            <w:tcW w:w="1418" w:type="dxa"/>
            <w:vAlign w:val="center"/>
          </w:tcPr>
          <w:p w14:paraId="20BC6584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2.8%</w:t>
            </w:r>
          </w:p>
        </w:tc>
        <w:tc>
          <w:tcPr>
            <w:tcW w:w="567" w:type="dxa"/>
            <w:vAlign w:val="center"/>
          </w:tcPr>
          <w:p w14:paraId="768F40F5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70BBE632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0.9%</w:t>
            </w:r>
          </w:p>
        </w:tc>
        <w:tc>
          <w:tcPr>
            <w:tcW w:w="1417" w:type="dxa"/>
            <w:vAlign w:val="center"/>
          </w:tcPr>
          <w:p w14:paraId="737AFB48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2.4%</w:t>
            </w:r>
          </w:p>
        </w:tc>
        <w:tc>
          <w:tcPr>
            <w:tcW w:w="1559" w:type="dxa"/>
            <w:vAlign w:val="center"/>
          </w:tcPr>
          <w:p w14:paraId="5006E161" w14:textId="4D6156E1" w:rsidR="00170C97" w:rsidRPr="00B473CC" w:rsidRDefault="00F761A0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>
              <w:rPr>
                <w:rFonts w:eastAsia="Calibri"/>
                <w:szCs w:val="24"/>
                <w:lang w:val="en-GB"/>
              </w:rPr>
              <w:t>1.8</w:t>
            </w:r>
            <w:r w:rsidR="00170C97" w:rsidRPr="00B473CC">
              <w:rPr>
                <w:rFonts w:eastAsia="Calibri"/>
                <w:szCs w:val="24"/>
                <w:lang w:val="en-GB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" w:type="dxa"/>
            <w:vAlign w:val="center"/>
          </w:tcPr>
          <w:p w14:paraId="3301398E" w14:textId="77777777" w:rsidR="00170C97" w:rsidRPr="00B473CC" w:rsidRDefault="00170C97" w:rsidP="000D79EB">
            <w:pPr>
              <w:jc w:val="center"/>
              <w:rPr>
                <w:rFonts w:eastAsia="Calibri"/>
                <w:b w:val="0"/>
                <w:szCs w:val="24"/>
                <w:lang w:val="en-GB"/>
              </w:rPr>
            </w:pPr>
          </w:p>
        </w:tc>
      </w:tr>
      <w:tr w:rsidR="00170C97" w:rsidRPr="00B473CC" w14:paraId="484D8C8B" w14:textId="77777777" w:rsidTr="00F55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7ED62366" w14:textId="77777777" w:rsidR="00170C97" w:rsidRPr="00B473CC" w:rsidRDefault="00170C97" w:rsidP="000D79EB">
            <w:pPr>
              <w:ind w:left="142"/>
              <w:rPr>
                <w:rFonts w:eastAsia="Calibri"/>
                <w:b w:val="0"/>
                <w:szCs w:val="24"/>
                <w:lang w:val="en-GB"/>
              </w:rPr>
            </w:pPr>
            <w:r w:rsidRPr="00B473CC">
              <w:rPr>
                <w:rFonts w:eastAsia="Calibri"/>
                <w:b w:val="0"/>
                <w:szCs w:val="24"/>
                <w:lang w:val="en-GB"/>
              </w:rPr>
              <w:t>Parents’ age ≤ 25 years</w:t>
            </w:r>
          </w:p>
        </w:tc>
        <w:tc>
          <w:tcPr>
            <w:tcW w:w="1417" w:type="dxa"/>
            <w:vAlign w:val="center"/>
          </w:tcPr>
          <w:p w14:paraId="781900EE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19.2%</w:t>
            </w:r>
          </w:p>
        </w:tc>
        <w:tc>
          <w:tcPr>
            <w:tcW w:w="1706" w:type="dxa"/>
            <w:vAlign w:val="center"/>
          </w:tcPr>
          <w:p w14:paraId="7245947B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18.3%</w:t>
            </w:r>
          </w:p>
        </w:tc>
        <w:tc>
          <w:tcPr>
            <w:tcW w:w="1418" w:type="dxa"/>
            <w:vAlign w:val="center"/>
          </w:tcPr>
          <w:p w14:paraId="725E33C8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19.3%</w:t>
            </w:r>
          </w:p>
        </w:tc>
        <w:tc>
          <w:tcPr>
            <w:tcW w:w="567" w:type="dxa"/>
            <w:vAlign w:val="center"/>
          </w:tcPr>
          <w:p w14:paraId="22F57EA9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3F08EEBD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9.7%</w:t>
            </w:r>
          </w:p>
        </w:tc>
        <w:tc>
          <w:tcPr>
            <w:tcW w:w="1417" w:type="dxa"/>
            <w:vAlign w:val="center"/>
          </w:tcPr>
          <w:p w14:paraId="54BB9E3A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9.5%</w:t>
            </w:r>
          </w:p>
        </w:tc>
        <w:tc>
          <w:tcPr>
            <w:tcW w:w="1559" w:type="dxa"/>
            <w:vAlign w:val="center"/>
          </w:tcPr>
          <w:p w14:paraId="3CB2018B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9.3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" w:type="dxa"/>
            <w:vAlign w:val="center"/>
          </w:tcPr>
          <w:p w14:paraId="13F20F9C" w14:textId="77777777" w:rsidR="00170C97" w:rsidRPr="00B473CC" w:rsidRDefault="00170C97" w:rsidP="000D79EB">
            <w:pPr>
              <w:jc w:val="center"/>
              <w:rPr>
                <w:rFonts w:eastAsia="Calibri"/>
                <w:b w:val="0"/>
                <w:szCs w:val="24"/>
                <w:highlight w:val="yellow"/>
                <w:lang w:val="en-GB"/>
              </w:rPr>
            </w:pPr>
          </w:p>
        </w:tc>
      </w:tr>
      <w:tr w:rsidR="00170C97" w:rsidRPr="00B473CC" w14:paraId="532016C5" w14:textId="77777777" w:rsidTr="00F55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6215852A" w14:textId="77777777" w:rsidR="00170C97" w:rsidRPr="00B473CC" w:rsidRDefault="00170C97" w:rsidP="000D79EB">
            <w:pPr>
              <w:ind w:left="142"/>
              <w:rPr>
                <w:rFonts w:eastAsia="Calibri"/>
                <w:b w:val="0"/>
                <w:szCs w:val="24"/>
                <w:lang w:val="en-GB"/>
              </w:rPr>
            </w:pPr>
            <w:r w:rsidRPr="00B473CC">
              <w:rPr>
                <w:rFonts w:eastAsia="Calibri"/>
                <w:b w:val="0"/>
                <w:szCs w:val="24"/>
                <w:lang w:val="en-GB"/>
              </w:rPr>
              <w:t>Single parent family</w:t>
            </w:r>
          </w:p>
        </w:tc>
        <w:tc>
          <w:tcPr>
            <w:tcW w:w="1417" w:type="dxa"/>
            <w:vAlign w:val="center"/>
          </w:tcPr>
          <w:p w14:paraId="6EA27FD6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highlight w:val="yellow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12.5%</w:t>
            </w:r>
          </w:p>
        </w:tc>
        <w:tc>
          <w:tcPr>
            <w:tcW w:w="1706" w:type="dxa"/>
            <w:vAlign w:val="center"/>
          </w:tcPr>
          <w:p w14:paraId="6B0F1DF0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highlight w:val="yellow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13.1%</w:t>
            </w:r>
          </w:p>
        </w:tc>
        <w:tc>
          <w:tcPr>
            <w:tcW w:w="1418" w:type="dxa"/>
            <w:vAlign w:val="center"/>
          </w:tcPr>
          <w:p w14:paraId="3DFC814A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highlight w:val="yellow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12.4%</w:t>
            </w:r>
          </w:p>
        </w:tc>
        <w:tc>
          <w:tcPr>
            <w:tcW w:w="567" w:type="dxa"/>
            <w:vAlign w:val="center"/>
          </w:tcPr>
          <w:p w14:paraId="1AF8CC87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highlight w:val="yellow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55CB05F2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highlight w:val="yellow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13.7%</w:t>
            </w:r>
          </w:p>
        </w:tc>
        <w:tc>
          <w:tcPr>
            <w:tcW w:w="1417" w:type="dxa"/>
            <w:vAlign w:val="center"/>
          </w:tcPr>
          <w:p w14:paraId="68B009E0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highlight w:val="yellow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9.3%</w:t>
            </w:r>
          </w:p>
        </w:tc>
        <w:tc>
          <w:tcPr>
            <w:tcW w:w="1559" w:type="dxa"/>
            <w:vAlign w:val="center"/>
          </w:tcPr>
          <w:p w14:paraId="4477C4F8" w14:textId="1F964E5A" w:rsidR="00170C97" w:rsidRPr="00B473CC" w:rsidRDefault="00F761A0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highlight w:val="yellow"/>
                <w:lang w:val="en-GB"/>
              </w:rPr>
            </w:pPr>
            <w:r>
              <w:rPr>
                <w:rFonts w:eastAsia="Calibri"/>
                <w:szCs w:val="24"/>
                <w:lang w:val="en-GB"/>
              </w:rPr>
              <w:t>11.3</w:t>
            </w:r>
            <w:r w:rsidR="00170C97" w:rsidRPr="00B473CC">
              <w:rPr>
                <w:rFonts w:eastAsia="Calibri"/>
                <w:szCs w:val="24"/>
                <w:lang w:val="en-GB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" w:type="dxa"/>
            <w:vAlign w:val="center"/>
          </w:tcPr>
          <w:p w14:paraId="41CC3BD4" w14:textId="77777777" w:rsidR="00170C97" w:rsidRPr="00B473CC" w:rsidRDefault="00170C97" w:rsidP="000D79EB">
            <w:pPr>
              <w:jc w:val="center"/>
              <w:rPr>
                <w:rFonts w:eastAsia="Calibri"/>
                <w:b w:val="0"/>
                <w:szCs w:val="24"/>
                <w:lang w:val="en-GB"/>
              </w:rPr>
            </w:pPr>
          </w:p>
        </w:tc>
      </w:tr>
      <w:tr w:rsidR="00170C97" w:rsidRPr="00B473CC" w14:paraId="61DBFA22" w14:textId="77777777" w:rsidTr="00F55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11166CD8" w14:textId="77777777" w:rsidR="00170C97" w:rsidRPr="00B473CC" w:rsidRDefault="00170C97" w:rsidP="000D79EB">
            <w:pPr>
              <w:ind w:left="142"/>
              <w:rPr>
                <w:rFonts w:eastAsia="Calibri"/>
                <w:b w:val="0"/>
                <w:szCs w:val="24"/>
                <w:lang w:val="en-GB"/>
              </w:rPr>
            </w:pPr>
            <w:r w:rsidRPr="00B473CC">
              <w:rPr>
                <w:rFonts w:eastAsia="Calibri"/>
                <w:b w:val="0"/>
                <w:szCs w:val="24"/>
                <w:lang w:val="en-GB"/>
              </w:rPr>
              <w:t>Parent born overseas</w:t>
            </w:r>
          </w:p>
        </w:tc>
        <w:tc>
          <w:tcPr>
            <w:tcW w:w="1417" w:type="dxa"/>
            <w:vAlign w:val="center"/>
          </w:tcPr>
          <w:p w14:paraId="245A55D0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16.0%</w:t>
            </w:r>
          </w:p>
        </w:tc>
        <w:tc>
          <w:tcPr>
            <w:tcW w:w="1706" w:type="dxa"/>
            <w:vAlign w:val="center"/>
          </w:tcPr>
          <w:p w14:paraId="389AE102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12.2%</w:t>
            </w:r>
          </w:p>
        </w:tc>
        <w:tc>
          <w:tcPr>
            <w:tcW w:w="1418" w:type="dxa"/>
            <w:vAlign w:val="center"/>
          </w:tcPr>
          <w:p w14:paraId="28B6D867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13.3%</w:t>
            </w:r>
          </w:p>
        </w:tc>
        <w:tc>
          <w:tcPr>
            <w:tcW w:w="567" w:type="dxa"/>
            <w:vAlign w:val="center"/>
          </w:tcPr>
          <w:p w14:paraId="0998B69F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42A2A503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34.9%</w:t>
            </w:r>
          </w:p>
        </w:tc>
        <w:tc>
          <w:tcPr>
            <w:tcW w:w="1417" w:type="dxa"/>
            <w:vAlign w:val="center"/>
          </w:tcPr>
          <w:p w14:paraId="74A14738" w14:textId="2E781BAD" w:rsidR="00170C97" w:rsidRPr="00B473CC" w:rsidRDefault="00F761A0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>
              <w:rPr>
                <w:rFonts w:eastAsia="Calibri"/>
                <w:szCs w:val="24"/>
                <w:lang w:val="en-GB"/>
              </w:rPr>
              <w:t>31.3</w:t>
            </w:r>
            <w:r w:rsidR="00170C97" w:rsidRPr="00B473CC">
              <w:rPr>
                <w:rFonts w:eastAsia="Calibri"/>
                <w:szCs w:val="24"/>
                <w:lang w:val="en-GB"/>
              </w:rPr>
              <w:t>%</w:t>
            </w:r>
          </w:p>
        </w:tc>
        <w:tc>
          <w:tcPr>
            <w:tcW w:w="1559" w:type="dxa"/>
            <w:vAlign w:val="center"/>
          </w:tcPr>
          <w:p w14:paraId="6A361518" w14:textId="06D5F58E" w:rsidR="00170C97" w:rsidRPr="00B473CC" w:rsidRDefault="00F761A0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>
              <w:rPr>
                <w:rFonts w:eastAsia="Calibri"/>
                <w:szCs w:val="24"/>
                <w:lang w:val="en-GB"/>
              </w:rPr>
              <w:t>31.0</w:t>
            </w:r>
            <w:r w:rsidR="00170C97" w:rsidRPr="00B473CC">
              <w:rPr>
                <w:rFonts w:eastAsia="Calibri"/>
                <w:szCs w:val="24"/>
                <w:lang w:val="en-GB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" w:type="dxa"/>
            <w:vAlign w:val="center"/>
          </w:tcPr>
          <w:p w14:paraId="37D42D55" w14:textId="77777777" w:rsidR="00170C97" w:rsidRPr="00B473CC" w:rsidRDefault="00170C97" w:rsidP="000D79EB">
            <w:pPr>
              <w:jc w:val="center"/>
              <w:rPr>
                <w:rFonts w:eastAsia="Calibri"/>
                <w:b w:val="0"/>
                <w:szCs w:val="24"/>
                <w:lang w:val="en-GB"/>
              </w:rPr>
            </w:pPr>
          </w:p>
        </w:tc>
      </w:tr>
      <w:tr w:rsidR="00170C97" w:rsidRPr="00B473CC" w14:paraId="58CC030C" w14:textId="77777777" w:rsidTr="00F55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4F17C58A" w14:textId="77777777" w:rsidR="00170C97" w:rsidRPr="00B473CC" w:rsidRDefault="00170C97" w:rsidP="000D79EB">
            <w:pPr>
              <w:ind w:left="142"/>
              <w:rPr>
                <w:rFonts w:eastAsia="Calibri"/>
                <w:b w:val="0"/>
                <w:szCs w:val="24"/>
                <w:lang w:val="en-GB"/>
              </w:rPr>
            </w:pPr>
            <w:r w:rsidRPr="00B473CC">
              <w:rPr>
                <w:rFonts w:eastAsia="Calibri"/>
                <w:b w:val="0"/>
                <w:szCs w:val="24"/>
                <w:lang w:val="en-GB"/>
              </w:rPr>
              <w:t>Language other than English</w:t>
            </w:r>
          </w:p>
        </w:tc>
        <w:tc>
          <w:tcPr>
            <w:tcW w:w="1417" w:type="dxa"/>
            <w:vAlign w:val="center"/>
          </w:tcPr>
          <w:p w14:paraId="5E021B25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13.1%</w:t>
            </w:r>
          </w:p>
        </w:tc>
        <w:tc>
          <w:tcPr>
            <w:tcW w:w="1706" w:type="dxa"/>
            <w:vAlign w:val="center"/>
          </w:tcPr>
          <w:p w14:paraId="11D83662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10.9%</w:t>
            </w:r>
          </w:p>
        </w:tc>
        <w:tc>
          <w:tcPr>
            <w:tcW w:w="1418" w:type="dxa"/>
            <w:vAlign w:val="center"/>
          </w:tcPr>
          <w:p w14:paraId="2EAAFC35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13.8%</w:t>
            </w:r>
          </w:p>
        </w:tc>
        <w:tc>
          <w:tcPr>
            <w:tcW w:w="567" w:type="dxa"/>
            <w:vAlign w:val="center"/>
          </w:tcPr>
          <w:p w14:paraId="709A5657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6BEF46AE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34.3%</w:t>
            </w:r>
          </w:p>
        </w:tc>
        <w:tc>
          <w:tcPr>
            <w:tcW w:w="1417" w:type="dxa"/>
            <w:vAlign w:val="center"/>
          </w:tcPr>
          <w:p w14:paraId="557783CF" w14:textId="07560D2E" w:rsidR="00170C97" w:rsidRPr="00B473CC" w:rsidRDefault="00F761A0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>
              <w:rPr>
                <w:rFonts w:eastAsia="Calibri"/>
                <w:szCs w:val="24"/>
                <w:lang w:val="en-GB"/>
              </w:rPr>
              <w:t>35.7</w:t>
            </w:r>
            <w:r w:rsidR="00170C97" w:rsidRPr="00B473CC">
              <w:rPr>
                <w:rFonts w:eastAsia="Calibri"/>
                <w:szCs w:val="24"/>
                <w:lang w:val="en-GB"/>
              </w:rPr>
              <w:t>%</w:t>
            </w:r>
          </w:p>
        </w:tc>
        <w:tc>
          <w:tcPr>
            <w:tcW w:w="1559" w:type="dxa"/>
            <w:vAlign w:val="center"/>
          </w:tcPr>
          <w:p w14:paraId="65088D1D" w14:textId="5658318F" w:rsidR="00170C97" w:rsidRPr="00B473CC" w:rsidRDefault="00F761A0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>
              <w:rPr>
                <w:rFonts w:eastAsia="Calibri"/>
                <w:szCs w:val="24"/>
                <w:lang w:val="en-GB"/>
              </w:rPr>
              <w:t>29.4</w:t>
            </w:r>
            <w:r w:rsidR="00170C97" w:rsidRPr="00B473CC">
              <w:rPr>
                <w:rFonts w:eastAsia="Calibri"/>
                <w:szCs w:val="24"/>
                <w:lang w:val="en-GB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" w:type="dxa"/>
            <w:vAlign w:val="center"/>
          </w:tcPr>
          <w:p w14:paraId="141A877A" w14:textId="77777777" w:rsidR="00170C97" w:rsidRPr="00B473CC" w:rsidRDefault="00170C97" w:rsidP="000D79EB">
            <w:pPr>
              <w:jc w:val="center"/>
              <w:rPr>
                <w:rFonts w:eastAsia="Calibri"/>
                <w:b w:val="0"/>
                <w:szCs w:val="24"/>
                <w:lang w:val="en-GB"/>
              </w:rPr>
            </w:pPr>
          </w:p>
        </w:tc>
      </w:tr>
      <w:tr w:rsidR="00170C97" w:rsidRPr="00B473CC" w14:paraId="704A58D9" w14:textId="77777777" w:rsidTr="00F55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259DD840" w14:textId="77777777" w:rsidR="00170C97" w:rsidRPr="00B473CC" w:rsidRDefault="00170C97" w:rsidP="000D79EB">
            <w:pPr>
              <w:ind w:left="142"/>
              <w:rPr>
                <w:rFonts w:eastAsia="Calibri"/>
                <w:b w:val="0"/>
                <w:szCs w:val="24"/>
                <w:vertAlign w:val="superscript"/>
                <w:lang w:val="en-GB"/>
              </w:rPr>
            </w:pPr>
            <w:r w:rsidRPr="00B473CC">
              <w:rPr>
                <w:rFonts w:eastAsia="Calibri"/>
                <w:b w:val="0"/>
                <w:szCs w:val="24"/>
                <w:lang w:val="en-GB"/>
              </w:rPr>
              <w:t>No parent employed</w:t>
            </w:r>
          </w:p>
        </w:tc>
        <w:tc>
          <w:tcPr>
            <w:tcW w:w="1417" w:type="dxa"/>
            <w:vAlign w:val="center"/>
          </w:tcPr>
          <w:p w14:paraId="337DD083" w14:textId="6D821E3D" w:rsidR="00170C97" w:rsidRPr="00B473CC" w:rsidRDefault="000E507A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>
              <w:rPr>
                <w:rFonts w:eastAsia="Calibri"/>
                <w:szCs w:val="24"/>
                <w:lang w:val="en-GB"/>
              </w:rPr>
              <w:t>10.3%</w:t>
            </w:r>
          </w:p>
        </w:tc>
        <w:tc>
          <w:tcPr>
            <w:tcW w:w="1706" w:type="dxa"/>
            <w:vAlign w:val="center"/>
          </w:tcPr>
          <w:p w14:paraId="7CB51371" w14:textId="33CF0D5C" w:rsidR="00170C97" w:rsidRPr="00B473CC" w:rsidRDefault="000E507A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>
              <w:rPr>
                <w:rFonts w:eastAsia="Calibri"/>
                <w:szCs w:val="24"/>
                <w:lang w:val="en-GB"/>
              </w:rPr>
              <w:t>15.1%</w:t>
            </w:r>
          </w:p>
        </w:tc>
        <w:tc>
          <w:tcPr>
            <w:tcW w:w="1418" w:type="dxa"/>
            <w:vAlign w:val="center"/>
          </w:tcPr>
          <w:p w14:paraId="49B7DECB" w14:textId="29405E5C" w:rsidR="00170C97" w:rsidRPr="00B473CC" w:rsidRDefault="000E507A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>
              <w:rPr>
                <w:rFonts w:eastAsia="Calibri"/>
                <w:szCs w:val="24"/>
                <w:lang w:val="en-GB"/>
              </w:rPr>
              <w:t>16.0%</w:t>
            </w:r>
          </w:p>
        </w:tc>
        <w:tc>
          <w:tcPr>
            <w:tcW w:w="567" w:type="dxa"/>
            <w:vAlign w:val="center"/>
          </w:tcPr>
          <w:p w14:paraId="2DEAFE9E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2B36CA51" w14:textId="2570C464" w:rsidR="00170C97" w:rsidRPr="00B473CC" w:rsidRDefault="000E507A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>
              <w:rPr>
                <w:rFonts w:eastAsia="Calibri"/>
                <w:szCs w:val="24"/>
                <w:lang w:val="en-GB"/>
              </w:rPr>
              <w:t>13.4%</w:t>
            </w:r>
          </w:p>
        </w:tc>
        <w:tc>
          <w:tcPr>
            <w:tcW w:w="1417" w:type="dxa"/>
            <w:vAlign w:val="center"/>
          </w:tcPr>
          <w:p w14:paraId="6FFC53E0" w14:textId="722B096A" w:rsidR="00170C97" w:rsidRPr="00B473CC" w:rsidRDefault="000E507A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>
              <w:rPr>
                <w:rFonts w:eastAsia="Calibri"/>
                <w:szCs w:val="24"/>
                <w:lang w:val="en-GB"/>
              </w:rPr>
              <w:t>12.4%</w:t>
            </w:r>
          </w:p>
        </w:tc>
        <w:tc>
          <w:tcPr>
            <w:tcW w:w="1559" w:type="dxa"/>
            <w:vAlign w:val="center"/>
          </w:tcPr>
          <w:p w14:paraId="3E2A9908" w14:textId="78152695" w:rsidR="00170C97" w:rsidRPr="00B473CC" w:rsidRDefault="000E507A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>
              <w:rPr>
                <w:rFonts w:eastAsia="Calibri"/>
                <w:szCs w:val="24"/>
                <w:lang w:val="en-GB"/>
              </w:rPr>
              <w:t>14.6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" w:type="dxa"/>
            <w:vAlign w:val="center"/>
          </w:tcPr>
          <w:p w14:paraId="033DAE0A" w14:textId="77777777" w:rsidR="00170C97" w:rsidRPr="00B473CC" w:rsidRDefault="00170C97" w:rsidP="000D79EB">
            <w:pPr>
              <w:jc w:val="center"/>
              <w:rPr>
                <w:rFonts w:eastAsia="Calibri"/>
                <w:b w:val="0"/>
                <w:szCs w:val="24"/>
                <w:lang w:val="en-GB"/>
              </w:rPr>
            </w:pPr>
          </w:p>
        </w:tc>
      </w:tr>
      <w:tr w:rsidR="00170C97" w:rsidRPr="00B473CC" w14:paraId="3C938A00" w14:textId="77777777" w:rsidTr="00F55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6F3F64E8" w14:textId="77777777" w:rsidR="00170C97" w:rsidRPr="00B473CC" w:rsidRDefault="00170C97" w:rsidP="000D79EB">
            <w:pPr>
              <w:ind w:left="142"/>
              <w:rPr>
                <w:rFonts w:eastAsia="Calibri"/>
                <w:b w:val="0"/>
                <w:szCs w:val="24"/>
                <w:lang w:val="en-GB"/>
              </w:rPr>
            </w:pPr>
            <w:r w:rsidRPr="00B473CC">
              <w:rPr>
                <w:rFonts w:eastAsia="Calibri"/>
                <w:b w:val="0"/>
                <w:szCs w:val="24"/>
                <w:lang w:val="en-GB"/>
              </w:rPr>
              <w:t>Parent did not complete year 12</w:t>
            </w:r>
          </w:p>
        </w:tc>
        <w:tc>
          <w:tcPr>
            <w:tcW w:w="1417" w:type="dxa"/>
            <w:vAlign w:val="center"/>
          </w:tcPr>
          <w:p w14:paraId="6E0F1496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13.1%</w:t>
            </w:r>
          </w:p>
        </w:tc>
        <w:tc>
          <w:tcPr>
            <w:tcW w:w="1706" w:type="dxa"/>
            <w:vAlign w:val="center"/>
          </w:tcPr>
          <w:p w14:paraId="5395A585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15.1%</w:t>
            </w:r>
          </w:p>
        </w:tc>
        <w:tc>
          <w:tcPr>
            <w:tcW w:w="1418" w:type="dxa"/>
            <w:vAlign w:val="center"/>
          </w:tcPr>
          <w:p w14:paraId="2EFBAFDE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15.8%</w:t>
            </w:r>
          </w:p>
        </w:tc>
        <w:tc>
          <w:tcPr>
            <w:tcW w:w="567" w:type="dxa"/>
            <w:vAlign w:val="center"/>
          </w:tcPr>
          <w:p w14:paraId="0896953E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13E82AD7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12.0%</w:t>
            </w:r>
          </w:p>
        </w:tc>
        <w:tc>
          <w:tcPr>
            <w:tcW w:w="1417" w:type="dxa"/>
            <w:vAlign w:val="center"/>
          </w:tcPr>
          <w:p w14:paraId="4CC0403D" w14:textId="3DBAF898" w:rsidR="00170C97" w:rsidRPr="00B473CC" w:rsidRDefault="00F761A0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>
              <w:rPr>
                <w:rFonts w:eastAsia="Calibri"/>
                <w:szCs w:val="24"/>
                <w:lang w:val="en-GB"/>
              </w:rPr>
              <w:t>11.5</w:t>
            </w:r>
            <w:r w:rsidR="00170C97" w:rsidRPr="00B473CC">
              <w:rPr>
                <w:rFonts w:eastAsia="Calibri"/>
                <w:szCs w:val="24"/>
                <w:lang w:val="en-GB"/>
              </w:rPr>
              <w:t>%</w:t>
            </w:r>
          </w:p>
        </w:tc>
        <w:tc>
          <w:tcPr>
            <w:tcW w:w="1559" w:type="dxa"/>
            <w:vAlign w:val="center"/>
          </w:tcPr>
          <w:p w14:paraId="066D3E9A" w14:textId="4A6F1EC0" w:rsidR="00170C97" w:rsidRPr="00B473CC" w:rsidRDefault="00F761A0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>
              <w:rPr>
                <w:rFonts w:eastAsia="Calibri"/>
                <w:szCs w:val="24"/>
                <w:lang w:val="en-GB"/>
              </w:rPr>
              <w:t>11.3</w:t>
            </w:r>
            <w:r w:rsidR="00170C97" w:rsidRPr="00B473CC">
              <w:rPr>
                <w:rFonts w:eastAsia="Calibri"/>
                <w:szCs w:val="24"/>
                <w:lang w:val="en-GB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" w:type="dxa"/>
            <w:vAlign w:val="center"/>
          </w:tcPr>
          <w:p w14:paraId="280756A4" w14:textId="77777777" w:rsidR="00170C97" w:rsidRPr="00B473CC" w:rsidRDefault="00170C97" w:rsidP="000D79EB">
            <w:pPr>
              <w:jc w:val="center"/>
              <w:rPr>
                <w:rFonts w:eastAsia="Calibri"/>
                <w:b w:val="0"/>
                <w:szCs w:val="24"/>
                <w:lang w:val="en-GB"/>
              </w:rPr>
            </w:pPr>
          </w:p>
        </w:tc>
      </w:tr>
      <w:tr w:rsidR="00170C97" w:rsidRPr="00B473CC" w14:paraId="7A7EE98C" w14:textId="77777777" w:rsidTr="00F55395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0321F33A" w14:textId="77777777" w:rsidR="00170C97" w:rsidRPr="00B473CC" w:rsidRDefault="00170C97" w:rsidP="000D79EB">
            <w:pPr>
              <w:ind w:left="142"/>
              <w:rPr>
                <w:rFonts w:eastAsia="Calibri"/>
                <w:b w:val="0"/>
                <w:szCs w:val="24"/>
                <w:lang w:val="en-GB"/>
              </w:rPr>
            </w:pPr>
            <w:r w:rsidRPr="00B473CC">
              <w:rPr>
                <w:rFonts w:eastAsia="Calibri"/>
                <w:b w:val="0"/>
                <w:szCs w:val="24"/>
                <w:lang w:val="en-GB"/>
              </w:rPr>
              <w:t>Income from pension/benefit</w:t>
            </w:r>
            <w:r>
              <w:rPr>
                <w:rFonts w:eastAsia="Calibri"/>
                <w:b w:val="0"/>
                <w:szCs w:val="24"/>
                <w:lang w:val="en-GB"/>
              </w:rPr>
              <w:t>s</w:t>
            </w:r>
          </w:p>
        </w:tc>
        <w:tc>
          <w:tcPr>
            <w:tcW w:w="1417" w:type="dxa"/>
            <w:vAlign w:val="center"/>
          </w:tcPr>
          <w:p w14:paraId="487CA7A6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16.1%</w:t>
            </w:r>
          </w:p>
        </w:tc>
        <w:tc>
          <w:tcPr>
            <w:tcW w:w="1706" w:type="dxa"/>
            <w:vAlign w:val="center"/>
          </w:tcPr>
          <w:p w14:paraId="71387241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21.5%</w:t>
            </w:r>
          </w:p>
        </w:tc>
        <w:tc>
          <w:tcPr>
            <w:tcW w:w="1418" w:type="dxa"/>
            <w:vAlign w:val="center"/>
          </w:tcPr>
          <w:p w14:paraId="1D842E7D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19.1%</w:t>
            </w:r>
          </w:p>
        </w:tc>
        <w:tc>
          <w:tcPr>
            <w:tcW w:w="567" w:type="dxa"/>
            <w:vAlign w:val="center"/>
          </w:tcPr>
          <w:p w14:paraId="72F82316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3466ED3E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19.7%</w:t>
            </w:r>
          </w:p>
        </w:tc>
        <w:tc>
          <w:tcPr>
            <w:tcW w:w="1417" w:type="dxa"/>
            <w:vAlign w:val="center"/>
          </w:tcPr>
          <w:p w14:paraId="6BA82CE0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15.9%</w:t>
            </w:r>
          </w:p>
        </w:tc>
        <w:tc>
          <w:tcPr>
            <w:tcW w:w="1559" w:type="dxa"/>
            <w:vAlign w:val="center"/>
          </w:tcPr>
          <w:p w14:paraId="2DCE86E9" w14:textId="027A6C74" w:rsidR="00170C97" w:rsidRPr="00B473CC" w:rsidRDefault="00F761A0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>
              <w:rPr>
                <w:rFonts w:eastAsia="Calibri"/>
                <w:szCs w:val="24"/>
                <w:lang w:val="en-GB"/>
              </w:rPr>
              <w:t>17.4</w:t>
            </w:r>
            <w:r w:rsidR="00170C97" w:rsidRPr="00B473CC">
              <w:rPr>
                <w:rFonts w:eastAsia="Calibri"/>
                <w:szCs w:val="24"/>
                <w:lang w:val="en-GB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" w:type="dxa"/>
            <w:vAlign w:val="center"/>
          </w:tcPr>
          <w:p w14:paraId="671A6418" w14:textId="77777777" w:rsidR="00170C97" w:rsidRPr="00B473CC" w:rsidRDefault="00170C97" w:rsidP="000D79EB">
            <w:pPr>
              <w:jc w:val="center"/>
              <w:rPr>
                <w:rFonts w:eastAsia="Calibri"/>
                <w:b w:val="0"/>
                <w:szCs w:val="24"/>
                <w:lang w:val="en-GB"/>
              </w:rPr>
            </w:pPr>
          </w:p>
        </w:tc>
      </w:tr>
      <w:tr w:rsidR="00170C97" w:rsidRPr="00B473CC" w14:paraId="751C6926" w14:textId="77777777" w:rsidTr="00F55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71D29139" w14:textId="77777777" w:rsidR="00170C97" w:rsidRPr="00B473CC" w:rsidRDefault="00170C97" w:rsidP="000D79EB">
            <w:pPr>
              <w:ind w:left="142"/>
              <w:rPr>
                <w:rFonts w:eastAsia="Calibri"/>
                <w:b w:val="0"/>
                <w:szCs w:val="24"/>
                <w:lang w:val="en-GB"/>
              </w:rPr>
            </w:pPr>
            <w:r w:rsidRPr="00B473CC">
              <w:rPr>
                <w:rFonts w:eastAsia="Calibri"/>
                <w:b w:val="0"/>
                <w:szCs w:val="24"/>
                <w:lang w:val="en-GB"/>
              </w:rPr>
              <w:t>Annual income $36,400 or less</w:t>
            </w:r>
          </w:p>
        </w:tc>
        <w:tc>
          <w:tcPr>
            <w:tcW w:w="1417" w:type="dxa"/>
            <w:vAlign w:val="center"/>
          </w:tcPr>
          <w:p w14:paraId="361A312B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19.3%</w:t>
            </w:r>
          </w:p>
        </w:tc>
        <w:tc>
          <w:tcPr>
            <w:tcW w:w="1706" w:type="dxa"/>
            <w:vAlign w:val="center"/>
          </w:tcPr>
          <w:p w14:paraId="25DD0308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22.8%</w:t>
            </w:r>
          </w:p>
        </w:tc>
        <w:tc>
          <w:tcPr>
            <w:tcW w:w="1418" w:type="dxa"/>
            <w:vAlign w:val="center"/>
          </w:tcPr>
          <w:p w14:paraId="2ACA1D87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21.5%</w:t>
            </w:r>
          </w:p>
        </w:tc>
        <w:tc>
          <w:tcPr>
            <w:tcW w:w="567" w:type="dxa"/>
            <w:vAlign w:val="center"/>
          </w:tcPr>
          <w:p w14:paraId="26DB92CB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509B4BEA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23.8%</w:t>
            </w:r>
          </w:p>
        </w:tc>
        <w:tc>
          <w:tcPr>
            <w:tcW w:w="1417" w:type="dxa"/>
            <w:vAlign w:val="center"/>
          </w:tcPr>
          <w:p w14:paraId="70BC2580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20.4%</w:t>
            </w:r>
          </w:p>
        </w:tc>
        <w:tc>
          <w:tcPr>
            <w:tcW w:w="1559" w:type="dxa"/>
            <w:vAlign w:val="center"/>
          </w:tcPr>
          <w:p w14:paraId="7CF78300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21.1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" w:type="dxa"/>
            <w:vAlign w:val="center"/>
          </w:tcPr>
          <w:p w14:paraId="3E699F98" w14:textId="77777777" w:rsidR="00170C97" w:rsidRPr="00B473CC" w:rsidRDefault="00170C97" w:rsidP="000D79EB">
            <w:pPr>
              <w:jc w:val="center"/>
              <w:rPr>
                <w:rFonts w:eastAsia="Calibri"/>
                <w:b w:val="0"/>
                <w:szCs w:val="24"/>
                <w:lang w:val="en-GB"/>
              </w:rPr>
            </w:pPr>
          </w:p>
        </w:tc>
      </w:tr>
      <w:tr w:rsidR="00170C97" w:rsidRPr="00B473CC" w14:paraId="0AB18251" w14:textId="77777777" w:rsidTr="00F55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5DFADC53" w14:textId="77777777" w:rsidR="00170C97" w:rsidRPr="00B473CC" w:rsidRDefault="00170C97" w:rsidP="000D79EB">
            <w:pPr>
              <w:spacing w:before="120"/>
              <w:rPr>
                <w:b w:val="0"/>
                <w:szCs w:val="24"/>
                <w:lang w:val="en-GB"/>
              </w:rPr>
            </w:pPr>
            <w:r>
              <w:rPr>
                <w:rFonts w:eastAsia="Calibri"/>
                <w:i/>
                <w:szCs w:val="24"/>
                <w:lang w:val="en-GB"/>
              </w:rPr>
              <w:t>Parent report measures</w:t>
            </w:r>
          </w:p>
        </w:tc>
        <w:tc>
          <w:tcPr>
            <w:tcW w:w="1417" w:type="dxa"/>
            <w:vAlign w:val="center"/>
          </w:tcPr>
          <w:p w14:paraId="7BE3505D" w14:textId="77777777" w:rsidR="00170C97" w:rsidRPr="00B473CC" w:rsidRDefault="005E5291" w:rsidP="000D79E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>
              <w:rPr>
                <w:rFonts w:eastAsia="Calibri"/>
                <w:szCs w:val="24"/>
                <w:lang w:val="en-GB"/>
              </w:rPr>
              <w:t>N</w:t>
            </w:r>
            <w:r w:rsidR="00170C97" w:rsidRPr="00B473CC">
              <w:rPr>
                <w:rFonts w:eastAsia="Calibri"/>
                <w:szCs w:val="24"/>
                <w:lang w:val="en-GB"/>
              </w:rPr>
              <w:t>=312</w:t>
            </w:r>
          </w:p>
        </w:tc>
        <w:tc>
          <w:tcPr>
            <w:tcW w:w="1706" w:type="dxa"/>
            <w:vAlign w:val="center"/>
          </w:tcPr>
          <w:p w14:paraId="5A8EF56C" w14:textId="77777777" w:rsidR="00170C97" w:rsidRPr="00B473CC" w:rsidRDefault="005E5291" w:rsidP="000D79E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>
              <w:rPr>
                <w:rFonts w:eastAsia="Calibri"/>
                <w:szCs w:val="24"/>
                <w:lang w:val="en-GB"/>
              </w:rPr>
              <w:t>N</w:t>
            </w:r>
            <w:r w:rsidR="00170C97" w:rsidRPr="00B473CC">
              <w:rPr>
                <w:rFonts w:eastAsia="Calibri"/>
                <w:szCs w:val="24"/>
                <w:lang w:val="en-GB"/>
              </w:rPr>
              <w:t>=312</w:t>
            </w:r>
          </w:p>
        </w:tc>
        <w:tc>
          <w:tcPr>
            <w:tcW w:w="1418" w:type="dxa"/>
            <w:vAlign w:val="center"/>
          </w:tcPr>
          <w:p w14:paraId="396A10F8" w14:textId="77777777" w:rsidR="00170C97" w:rsidRPr="00B473CC" w:rsidRDefault="005E5291" w:rsidP="000D79E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>
              <w:rPr>
                <w:rFonts w:eastAsia="Calibri"/>
                <w:szCs w:val="24"/>
                <w:lang w:val="en-GB"/>
              </w:rPr>
              <w:t>N</w:t>
            </w:r>
            <w:r w:rsidR="00170C97" w:rsidRPr="00B473CC">
              <w:rPr>
                <w:rFonts w:eastAsia="Calibri"/>
                <w:szCs w:val="24"/>
                <w:lang w:val="en-GB"/>
              </w:rPr>
              <w:t>=362</w:t>
            </w:r>
          </w:p>
        </w:tc>
        <w:tc>
          <w:tcPr>
            <w:tcW w:w="567" w:type="dxa"/>
            <w:vAlign w:val="center"/>
          </w:tcPr>
          <w:p w14:paraId="3519C0AD" w14:textId="77777777" w:rsidR="00170C97" w:rsidRPr="00B473CC" w:rsidRDefault="00170C97" w:rsidP="000D79E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38018ABC" w14:textId="77777777" w:rsidR="00170C97" w:rsidRPr="00B473CC" w:rsidRDefault="005E5291" w:rsidP="000D79E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>
              <w:rPr>
                <w:rFonts w:eastAsia="Calibri"/>
                <w:szCs w:val="24"/>
                <w:lang w:val="en-GB"/>
              </w:rPr>
              <w:t>N</w:t>
            </w:r>
            <w:r w:rsidR="00170C97" w:rsidRPr="00B473CC">
              <w:rPr>
                <w:rFonts w:eastAsia="Calibri"/>
                <w:szCs w:val="24"/>
                <w:lang w:val="en-GB"/>
              </w:rPr>
              <w:t>=350</w:t>
            </w:r>
          </w:p>
        </w:tc>
        <w:tc>
          <w:tcPr>
            <w:tcW w:w="1417" w:type="dxa"/>
            <w:vAlign w:val="center"/>
          </w:tcPr>
          <w:p w14:paraId="2E3418A1" w14:textId="77777777" w:rsidR="00170C97" w:rsidRPr="00B473CC" w:rsidRDefault="005E5291" w:rsidP="000D79E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>
              <w:rPr>
                <w:rFonts w:eastAsia="Calibri"/>
                <w:szCs w:val="24"/>
                <w:lang w:val="en-GB"/>
              </w:rPr>
              <w:t>N</w:t>
            </w:r>
            <w:r w:rsidR="00170C97" w:rsidRPr="00B473CC">
              <w:rPr>
                <w:rFonts w:eastAsia="Calibri"/>
                <w:szCs w:val="24"/>
                <w:lang w:val="en-GB"/>
              </w:rPr>
              <w:t>=410</w:t>
            </w:r>
          </w:p>
        </w:tc>
        <w:tc>
          <w:tcPr>
            <w:tcW w:w="1559" w:type="dxa"/>
            <w:vAlign w:val="center"/>
          </w:tcPr>
          <w:p w14:paraId="1FA19329" w14:textId="77777777" w:rsidR="00170C97" w:rsidRPr="00CF6F91" w:rsidRDefault="005E5291" w:rsidP="000D79E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>
              <w:rPr>
                <w:rFonts w:eastAsia="Calibri"/>
                <w:szCs w:val="24"/>
                <w:lang w:val="en-GB"/>
              </w:rPr>
              <w:t>N</w:t>
            </w:r>
            <w:r w:rsidR="00170C97" w:rsidRPr="00CF6F91">
              <w:rPr>
                <w:rFonts w:eastAsia="Calibri"/>
                <w:szCs w:val="24"/>
                <w:lang w:val="en-GB"/>
              </w:rPr>
              <w:t>=44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" w:type="dxa"/>
          </w:tcPr>
          <w:p w14:paraId="149747FD" w14:textId="77777777" w:rsidR="00170C97" w:rsidRPr="00B473CC" w:rsidRDefault="00170C97" w:rsidP="000D79EB">
            <w:pPr>
              <w:jc w:val="center"/>
              <w:rPr>
                <w:rFonts w:eastAsia="Calibri"/>
                <w:b w:val="0"/>
                <w:szCs w:val="24"/>
                <w:lang w:val="en-GB"/>
              </w:rPr>
            </w:pPr>
          </w:p>
        </w:tc>
      </w:tr>
      <w:tr w:rsidR="00170C97" w:rsidRPr="00B473CC" w14:paraId="63FD7082" w14:textId="77777777" w:rsidTr="00F55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56E102E4" w14:textId="77777777" w:rsidR="00170C97" w:rsidRPr="00B473CC" w:rsidRDefault="00170C97" w:rsidP="000D79EB">
            <w:pPr>
              <w:ind w:left="142"/>
              <w:rPr>
                <w:rFonts w:eastAsia="Calibri"/>
                <w:b w:val="0"/>
                <w:szCs w:val="24"/>
                <w:lang w:val="en-GB"/>
              </w:rPr>
            </w:pPr>
            <w:r w:rsidRPr="00B473CC">
              <w:rPr>
                <w:b w:val="0"/>
                <w:szCs w:val="24"/>
                <w:lang w:val="en-GB"/>
              </w:rPr>
              <w:t xml:space="preserve">Parent verbal responsivity </w:t>
            </w:r>
          </w:p>
        </w:tc>
        <w:tc>
          <w:tcPr>
            <w:tcW w:w="1417" w:type="dxa"/>
            <w:vAlign w:val="center"/>
          </w:tcPr>
          <w:p w14:paraId="1138B7C7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13.3 (2.2)</w:t>
            </w:r>
          </w:p>
        </w:tc>
        <w:tc>
          <w:tcPr>
            <w:tcW w:w="1706" w:type="dxa"/>
            <w:vAlign w:val="center"/>
          </w:tcPr>
          <w:p w14:paraId="47EF03B1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13.2 (2.3)</w:t>
            </w:r>
          </w:p>
        </w:tc>
        <w:tc>
          <w:tcPr>
            <w:tcW w:w="1418" w:type="dxa"/>
            <w:vAlign w:val="center"/>
          </w:tcPr>
          <w:p w14:paraId="376D7232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13.2 (2.3)</w:t>
            </w:r>
          </w:p>
        </w:tc>
        <w:tc>
          <w:tcPr>
            <w:tcW w:w="567" w:type="dxa"/>
          </w:tcPr>
          <w:p w14:paraId="7CC2BA48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55715F5B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12.9 (2.4)</w:t>
            </w:r>
          </w:p>
        </w:tc>
        <w:tc>
          <w:tcPr>
            <w:tcW w:w="1417" w:type="dxa"/>
            <w:vAlign w:val="center"/>
          </w:tcPr>
          <w:p w14:paraId="796401FE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12.9 (2.2)</w:t>
            </w:r>
          </w:p>
        </w:tc>
        <w:tc>
          <w:tcPr>
            <w:tcW w:w="1559" w:type="dxa"/>
            <w:vAlign w:val="center"/>
          </w:tcPr>
          <w:p w14:paraId="0CAD689C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12.7 (2.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" w:type="dxa"/>
          </w:tcPr>
          <w:p w14:paraId="7392DB8C" w14:textId="77777777" w:rsidR="00170C97" w:rsidRPr="00B473CC" w:rsidRDefault="00170C97" w:rsidP="000D79EB">
            <w:pPr>
              <w:jc w:val="center"/>
              <w:rPr>
                <w:rFonts w:eastAsia="Calibri"/>
                <w:b w:val="0"/>
                <w:szCs w:val="24"/>
                <w:lang w:val="en-GB"/>
              </w:rPr>
            </w:pPr>
          </w:p>
        </w:tc>
      </w:tr>
      <w:tr w:rsidR="00170C97" w:rsidRPr="00B473CC" w14:paraId="5B21B931" w14:textId="77777777" w:rsidTr="00F55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0CD225BD" w14:textId="77777777" w:rsidR="00170C97" w:rsidRPr="00B473CC" w:rsidRDefault="00170C97" w:rsidP="000D79EB">
            <w:pPr>
              <w:ind w:left="142"/>
              <w:rPr>
                <w:rFonts w:eastAsia="Calibri"/>
                <w:b w:val="0"/>
                <w:szCs w:val="24"/>
                <w:lang w:val="en-GB"/>
              </w:rPr>
            </w:pPr>
            <w:r w:rsidRPr="00B473CC">
              <w:rPr>
                <w:b w:val="0"/>
                <w:szCs w:val="24"/>
                <w:lang w:val="en-GB"/>
              </w:rPr>
              <w:t>Parenting warmth</w:t>
            </w:r>
          </w:p>
        </w:tc>
        <w:tc>
          <w:tcPr>
            <w:tcW w:w="1417" w:type="dxa"/>
            <w:vAlign w:val="center"/>
          </w:tcPr>
          <w:p w14:paraId="74FE7675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28.4 (2.1)</w:t>
            </w:r>
          </w:p>
        </w:tc>
        <w:tc>
          <w:tcPr>
            <w:tcW w:w="1706" w:type="dxa"/>
            <w:vAlign w:val="center"/>
          </w:tcPr>
          <w:p w14:paraId="61136C8D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28.5 (2.0)</w:t>
            </w:r>
          </w:p>
        </w:tc>
        <w:tc>
          <w:tcPr>
            <w:tcW w:w="1418" w:type="dxa"/>
            <w:vAlign w:val="center"/>
          </w:tcPr>
          <w:p w14:paraId="4138356A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28.5 (2.0)</w:t>
            </w:r>
          </w:p>
        </w:tc>
        <w:tc>
          <w:tcPr>
            <w:tcW w:w="567" w:type="dxa"/>
          </w:tcPr>
          <w:p w14:paraId="2465F555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76817ED7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28.0 (2.3)</w:t>
            </w:r>
          </w:p>
        </w:tc>
        <w:tc>
          <w:tcPr>
            <w:tcW w:w="1417" w:type="dxa"/>
            <w:vAlign w:val="center"/>
          </w:tcPr>
          <w:p w14:paraId="60EBEA73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27.9 (2.4)</w:t>
            </w:r>
          </w:p>
        </w:tc>
        <w:tc>
          <w:tcPr>
            <w:tcW w:w="1559" w:type="dxa"/>
            <w:vAlign w:val="center"/>
          </w:tcPr>
          <w:p w14:paraId="558E30CB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27.7 (2.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" w:type="dxa"/>
          </w:tcPr>
          <w:p w14:paraId="4AF2AE9E" w14:textId="77777777" w:rsidR="00170C97" w:rsidRPr="00B473CC" w:rsidRDefault="00170C97" w:rsidP="000D79EB">
            <w:pPr>
              <w:jc w:val="center"/>
              <w:rPr>
                <w:rFonts w:eastAsia="Calibri"/>
                <w:b w:val="0"/>
                <w:szCs w:val="24"/>
                <w:lang w:val="en-GB"/>
              </w:rPr>
            </w:pPr>
          </w:p>
        </w:tc>
      </w:tr>
      <w:tr w:rsidR="00170C97" w:rsidRPr="00B473CC" w14:paraId="530ADD4E" w14:textId="77777777" w:rsidTr="00F55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37CA65D1" w14:textId="77777777" w:rsidR="00170C97" w:rsidRPr="00B473CC" w:rsidRDefault="00170C97" w:rsidP="000D79EB">
            <w:pPr>
              <w:ind w:left="142"/>
              <w:rPr>
                <w:rFonts w:eastAsia="Calibri"/>
                <w:b w:val="0"/>
                <w:szCs w:val="24"/>
                <w:lang w:val="en-GB"/>
              </w:rPr>
            </w:pPr>
            <w:r w:rsidRPr="00B473CC">
              <w:rPr>
                <w:b w:val="0"/>
                <w:szCs w:val="24"/>
                <w:lang w:val="en-GB"/>
              </w:rPr>
              <w:t xml:space="preserve">Parenting irritability </w:t>
            </w:r>
          </w:p>
        </w:tc>
        <w:tc>
          <w:tcPr>
            <w:tcW w:w="1417" w:type="dxa"/>
            <w:vAlign w:val="center"/>
          </w:tcPr>
          <w:p w14:paraId="6AB0D4AC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7.7 (2.2)</w:t>
            </w:r>
          </w:p>
        </w:tc>
        <w:tc>
          <w:tcPr>
            <w:tcW w:w="1706" w:type="dxa"/>
            <w:vAlign w:val="center"/>
          </w:tcPr>
          <w:p w14:paraId="1CDBAAD8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7.4 (2.1)</w:t>
            </w:r>
          </w:p>
        </w:tc>
        <w:tc>
          <w:tcPr>
            <w:tcW w:w="1418" w:type="dxa"/>
            <w:vAlign w:val="center"/>
          </w:tcPr>
          <w:p w14:paraId="3235EA93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7.6 (2.3)</w:t>
            </w:r>
          </w:p>
        </w:tc>
        <w:tc>
          <w:tcPr>
            <w:tcW w:w="567" w:type="dxa"/>
          </w:tcPr>
          <w:p w14:paraId="5974D587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72308ADC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10.0 (3.0)</w:t>
            </w:r>
          </w:p>
        </w:tc>
        <w:tc>
          <w:tcPr>
            <w:tcW w:w="1417" w:type="dxa"/>
            <w:vAlign w:val="center"/>
          </w:tcPr>
          <w:p w14:paraId="4B4C0C90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10.1 (2.9)</w:t>
            </w:r>
          </w:p>
        </w:tc>
        <w:tc>
          <w:tcPr>
            <w:tcW w:w="1559" w:type="dxa"/>
            <w:vAlign w:val="center"/>
          </w:tcPr>
          <w:p w14:paraId="3F8AC6DB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10.4 (3.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" w:type="dxa"/>
          </w:tcPr>
          <w:p w14:paraId="49FB9188" w14:textId="77777777" w:rsidR="00170C97" w:rsidRPr="00B473CC" w:rsidRDefault="00170C97" w:rsidP="000D79EB">
            <w:pPr>
              <w:jc w:val="center"/>
              <w:rPr>
                <w:rFonts w:eastAsia="Calibri"/>
                <w:b w:val="0"/>
                <w:szCs w:val="24"/>
                <w:lang w:val="en-GB"/>
              </w:rPr>
            </w:pPr>
          </w:p>
        </w:tc>
      </w:tr>
      <w:tr w:rsidR="00170C97" w:rsidRPr="00B473CC" w14:paraId="2215D9B0" w14:textId="77777777" w:rsidTr="00F55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62D8DD70" w14:textId="77777777" w:rsidR="00170C97" w:rsidRPr="00B473CC" w:rsidRDefault="00170C97" w:rsidP="000D79EB">
            <w:pPr>
              <w:ind w:left="142"/>
              <w:rPr>
                <w:rFonts w:eastAsia="Calibri"/>
                <w:b w:val="0"/>
                <w:szCs w:val="24"/>
                <w:lang w:val="en-GB"/>
              </w:rPr>
            </w:pPr>
            <w:r w:rsidRPr="00B473CC">
              <w:rPr>
                <w:b w:val="0"/>
                <w:szCs w:val="24"/>
                <w:lang w:val="en-GB"/>
              </w:rPr>
              <w:t xml:space="preserve">Home </w:t>
            </w:r>
            <w:r w:rsidR="001F2A52">
              <w:rPr>
                <w:b w:val="0"/>
                <w:szCs w:val="24"/>
                <w:lang w:val="en-GB"/>
              </w:rPr>
              <w:t>learning activities</w:t>
            </w:r>
          </w:p>
        </w:tc>
        <w:tc>
          <w:tcPr>
            <w:tcW w:w="1417" w:type="dxa"/>
            <w:vAlign w:val="center"/>
          </w:tcPr>
          <w:p w14:paraId="34B4054E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16.9 (2.5)</w:t>
            </w:r>
          </w:p>
        </w:tc>
        <w:tc>
          <w:tcPr>
            <w:tcW w:w="1706" w:type="dxa"/>
            <w:vAlign w:val="center"/>
          </w:tcPr>
          <w:p w14:paraId="793C3F39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17.0 (2.8)</w:t>
            </w:r>
          </w:p>
        </w:tc>
        <w:tc>
          <w:tcPr>
            <w:tcW w:w="1418" w:type="dxa"/>
            <w:vAlign w:val="center"/>
          </w:tcPr>
          <w:p w14:paraId="17526F43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16.8 (2.8)</w:t>
            </w:r>
          </w:p>
        </w:tc>
        <w:tc>
          <w:tcPr>
            <w:tcW w:w="567" w:type="dxa"/>
          </w:tcPr>
          <w:p w14:paraId="50831310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4F7F2FB8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17.2 (2.5)</w:t>
            </w:r>
          </w:p>
        </w:tc>
        <w:tc>
          <w:tcPr>
            <w:tcW w:w="1417" w:type="dxa"/>
            <w:vAlign w:val="center"/>
          </w:tcPr>
          <w:p w14:paraId="5D5676B1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17.1 (2.6)</w:t>
            </w:r>
          </w:p>
        </w:tc>
        <w:tc>
          <w:tcPr>
            <w:tcW w:w="1559" w:type="dxa"/>
            <w:vAlign w:val="center"/>
          </w:tcPr>
          <w:p w14:paraId="59143DC4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17.0 (2.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" w:type="dxa"/>
          </w:tcPr>
          <w:p w14:paraId="78925D65" w14:textId="77777777" w:rsidR="00170C97" w:rsidRPr="00B473CC" w:rsidRDefault="00170C97" w:rsidP="000D79EB">
            <w:pPr>
              <w:jc w:val="center"/>
              <w:rPr>
                <w:rFonts w:eastAsia="Calibri"/>
                <w:b w:val="0"/>
                <w:szCs w:val="24"/>
                <w:lang w:val="en-GB"/>
              </w:rPr>
            </w:pPr>
          </w:p>
        </w:tc>
      </w:tr>
      <w:tr w:rsidR="00170C97" w:rsidRPr="00B473CC" w14:paraId="33C5EE59" w14:textId="77777777" w:rsidTr="00F55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3B4D014A" w14:textId="77777777" w:rsidR="00170C97" w:rsidRPr="00B473CC" w:rsidRDefault="00170C97" w:rsidP="000D79EB">
            <w:pPr>
              <w:ind w:left="142"/>
              <w:rPr>
                <w:rFonts w:eastAsia="Calibri"/>
                <w:b w:val="0"/>
                <w:szCs w:val="24"/>
                <w:lang w:val="en-GB"/>
              </w:rPr>
            </w:pPr>
            <w:r w:rsidRPr="00B473CC">
              <w:rPr>
                <w:b w:val="0"/>
                <w:szCs w:val="24"/>
                <w:lang w:val="en-GB"/>
              </w:rPr>
              <w:t xml:space="preserve">Home literacy environment </w:t>
            </w:r>
          </w:p>
        </w:tc>
        <w:tc>
          <w:tcPr>
            <w:tcW w:w="1417" w:type="dxa"/>
            <w:vAlign w:val="center"/>
          </w:tcPr>
          <w:p w14:paraId="1437513F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7.0 (1.9)</w:t>
            </w:r>
          </w:p>
        </w:tc>
        <w:tc>
          <w:tcPr>
            <w:tcW w:w="1706" w:type="dxa"/>
            <w:vAlign w:val="center"/>
          </w:tcPr>
          <w:p w14:paraId="29349DCD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7.2 (2.0)</w:t>
            </w:r>
          </w:p>
        </w:tc>
        <w:tc>
          <w:tcPr>
            <w:tcW w:w="1418" w:type="dxa"/>
            <w:vAlign w:val="center"/>
          </w:tcPr>
          <w:p w14:paraId="629698FD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7.0 (2.0)</w:t>
            </w:r>
          </w:p>
        </w:tc>
        <w:tc>
          <w:tcPr>
            <w:tcW w:w="567" w:type="dxa"/>
          </w:tcPr>
          <w:p w14:paraId="467801BE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04E7BC14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7.1 (2.2)</w:t>
            </w:r>
          </w:p>
        </w:tc>
        <w:tc>
          <w:tcPr>
            <w:tcW w:w="1417" w:type="dxa"/>
            <w:vAlign w:val="center"/>
          </w:tcPr>
          <w:p w14:paraId="49270DE0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7.0 (2.2)</w:t>
            </w:r>
          </w:p>
        </w:tc>
        <w:tc>
          <w:tcPr>
            <w:tcW w:w="1559" w:type="dxa"/>
            <w:vAlign w:val="center"/>
          </w:tcPr>
          <w:p w14:paraId="7A4C3691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7.2 (2.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" w:type="dxa"/>
          </w:tcPr>
          <w:p w14:paraId="58D663F7" w14:textId="77777777" w:rsidR="00170C97" w:rsidRPr="00B473CC" w:rsidRDefault="00170C97" w:rsidP="000D79EB">
            <w:pPr>
              <w:jc w:val="center"/>
              <w:rPr>
                <w:rFonts w:eastAsia="Calibri"/>
                <w:b w:val="0"/>
                <w:szCs w:val="24"/>
                <w:lang w:val="en-GB"/>
              </w:rPr>
            </w:pPr>
          </w:p>
        </w:tc>
      </w:tr>
      <w:tr w:rsidR="00170C97" w:rsidRPr="00B473CC" w14:paraId="307F5992" w14:textId="77777777" w:rsidTr="00F55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4B558A39" w14:textId="77777777" w:rsidR="00170C97" w:rsidRPr="00B473CC" w:rsidRDefault="00170C97" w:rsidP="000D79EB">
            <w:pPr>
              <w:ind w:left="142"/>
              <w:rPr>
                <w:rFonts w:eastAsia="Calibri"/>
                <w:b w:val="0"/>
                <w:szCs w:val="24"/>
                <w:lang w:val="en-GB"/>
              </w:rPr>
            </w:pPr>
            <w:r w:rsidRPr="00B473CC">
              <w:rPr>
                <w:b w:val="0"/>
                <w:szCs w:val="24"/>
                <w:lang w:val="en-GB"/>
              </w:rPr>
              <w:t xml:space="preserve">High household chaos </w:t>
            </w:r>
          </w:p>
        </w:tc>
        <w:tc>
          <w:tcPr>
            <w:tcW w:w="1417" w:type="dxa"/>
            <w:vAlign w:val="center"/>
          </w:tcPr>
          <w:p w14:paraId="2BA487E5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0.21 (0.40)</w:t>
            </w:r>
          </w:p>
        </w:tc>
        <w:tc>
          <w:tcPr>
            <w:tcW w:w="1706" w:type="dxa"/>
            <w:vAlign w:val="center"/>
          </w:tcPr>
          <w:p w14:paraId="61FE3834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0.20 (0.40)</w:t>
            </w:r>
          </w:p>
        </w:tc>
        <w:tc>
          <w:tcPr>
            <w:tcW w:w="1418" w:type="dxa"/>
            <w:vAlign w:val="center"/>
          </w:tcPr>
          <w:p w14:paraId="70BEFED3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0.22 (0.42)</w:t>
            </w:r>
          </w:p>
        </w:tc>
        <w:tc>
          <w:tcPr>
            <w:tcW w:w="567" w:type="dxa"/>
          </w:tcPr>
          <w:p w14:paraId="6A42DFFB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22979FCA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0.25 (0.43)</w:t>
            </w:r>
          </w:p>
        </w:tc>
        <w:tc>
          <w:tcPr>
            <w:tcW w:w="1417" w:type="dxa"/>
            <w:vAlign w:val="center"/>
          </w:tcPr>
          <w:p w14:paraId="2DD9C8AC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0.26 (0.44)</w:t>
            </w:r>
          </w:p>
        </w:tc>
        <w:tc>
          <w:tcPr>
            <w:tcW w:w="1559" w:type="dxa"/>
            <w:vAlign w:val="center"/>
          </w:tcPr>
          <w:p w14:paraId="16F4427B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0.26 (0.4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" w:type="dxa"/>
          </w:tcPr>
          <w:p w14:paraId="33A733EA" w14:textId="77777777" w:rsidR="00170C97" w:rsidRPr="00B473CC" w:rsidRDefault="00170C97" w:rsidP="000D79EB">
            <w:pPr>
              <w:jc w:val="center"/>
              <w:rPr>
                <w:rFonts w:eastAsia="Calibri"/>
                <w:b w:val="0"/>
                <w:szCs w:val="24"/>
                <w:lang w:val="en-GB"/>
              </w:rPr>
            </w:pPr>
          </w:p>
        </w:tc>
      </w:tr>
      <w:tr w:rsidR="00170C97" w:rsidRPr="00B473CC" w14:paraId="54D55200" w14:textId="77777777" w:rsidTr="00F55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209C0D68" w14:textId="77777777" w:rsidR="00170C97" w:rsidRPr="00B473CC" w:rsidRDefault="00170C97" w:rsidP="000D79EB">
            <w:pPr>
              <w:spacing w:before="120"/>
              <w:ind w:left="142"/>
              <w:rPr>
                <w:rFonts w:eastAsia="Calibri"/>
                <w:b w:val="0"/>
                <w:szCs w:val="24"/>
                <w:lang w:val="en-GB"/>
              </w:rPr>
            </w:pPr>
            <w:r>
              <w:rPr>
                <w:rFonts w:eastAsia="Calibri"/>
                <w:i/>
                <w:szCs w:val="24"/>
                <w:lang w:val="en-GB"/>
              </w:rPr>
              <w:t>Observation measures</w:t>
            </w:r>
          </w:p>
        </w:tc>
        <w:tc>
          <w:tcPr>
            <w:tcW w:w="1417" w:type="dxa"/>
            <w:vAlign w:val="center"/>
          </w:tcPr>
          <w:p w14:paraId="1DBB20AE" w14:textId="77777777" w:rsidR="00170C97" w:rsidRPr="00B473CC" w:rsidRDefault="00170C97" w:rsidP="000D79E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>
              <w:rPr>
                <w:rFonts w:eastAsia="Calibri"/>
                <w:szCs w:val="24"/>
                <w:lang w:val="en-GB"/>
              </w:rPr>
              <w:t>n</w:t>
            </w:r>
            <w:r w:rsidRPr="00B473CC">
              <w:rPr>
                <w:rFonts w:eastAsia="Calibri"/>
                <w:szCs w:val="24"/>
                <w:lang w:val="en-GB"/>
              </w:rPr>
              <w:t>=38</w:t>
            </w:r>
          </w:p>
        </w:tc>
        <w:tc>
          <w:tcPr>
            <w:tcW w:w="1706" w:type="dxa"/>
          </w:tcPr>
          <w:p w14:paraId="2EE17B25" w14:textId="77777777" w:rsidR="00170C97" w:rsidRPr="00B473CC" w:rsidRDefault="00170C97" w:rsidP="000D79E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>
              <w:rPr>
                <w:rFonts w:eastAsia="Calibri"/>
                <w:szCs w:val="24"/>
                <w:lang w:val="en-GB"/>
              </w:rPr>
              <w:t>n</w:t>
            </w:r>
            <w:r w:rsidRPr="00B473CC">
              <w:rPr>
                <w:rFonts w:eastAsia="Calibri"/>
                <w:szCs w:val="24"/>
                <w:lang w:val="en-GB"/>
              </w:rPr>
              <w:t>=36</w:t>
            </w:r>
          </w:p>
        </w:tc>
        <w:tc>
          <w:tcPr>
            <w:tcW w:w="1418" w:type="dxa"/>
          </w:tcPr>
          <w:p w14:paraId="1B3DFC4E" w14:textId="77777777" w:rsidR="00170C97" w:rsidRPr="00B473CC" w:rsidRDefault="00170C97" w:rsidP="000D79E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>
              <w:rPr>
                <w:rFonts w:eastAsia="Calibri"/>
                <w:szCs w:val="24"/>
                <w:lang w:val="en-GB"/>
              </w:rPr>
              <w:t>n</w:t>
            </w:r>
            <w:r w:rsidRPr="00B473CC">
              <w:rPr>
                <w:rFonts w:eastAsia="Calibri"/>
                <w:szCs w:val="24"/>
                <w:lang w:val="en-GB"/>
              </w:rPr>
              <w:t>=34</w:t>
            </w:r>
          </w:p>
        </w:tc>
        <w:tc>
          <w:tcPr>
            <w:tcW w:w="567" w:type="dxa"/>
          </w:tcPr>
          <w:p w14:paraId="34050937" w14:textId="77777777" w:rsidR="00170C97" w:rsidRPr="00B473CC" w:rsidRDefault="00170C97" w:rsidP="000D79E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403F4465" w14:textId="77777777" w:rsidR="00170C97" w:rsidRPr="00B473CC" w:rsidRDefault="00170C97" w:rsidP="000D79E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>
              <w:rPr>
                <w:rFonts w:eastAsia="Calibri"/>
                <w:szCs w:val="24"/>
                <w:lang w:val="en-GB"/>
              </w:rPr>
              <w:t>n</w:t>
            </w:r>
            <w:r w:rsidRPr="00B473CC">
              <w:rPr>
                <w:rFonts w:eastAsia="Calibri"/>
                <w:szCs w:val="24"/>
                <w:lang w:val="en-GB"/>
              </w:rPr>
              <w:t>=44</w:t>
            </w:r>
          </w:p>
        </w:tc>
        <w:tc>
          <w:tcPr>
            <w:tcW w:w="1417" w:type="dxa"/>
          </w:tcPr>
          <w:p w14:paraId="562FA01F" w14:textId="77777777" w:rsidR="00170C97" w:rsidRPr="00B473CC" w:rsidRDefault="00170C97" w:rsidP="000D79E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>
              <w:rPr>
                <w:rFonts w:eastAsia="Calibri"/>
                <w:szCs w:val="24"/>
                <w:lang w:val="en-GB"/>
              </w:rPr>
              <w:t>n</w:t>
            </w:r>
            <w:r w:rsidRPr="00B473CC">
              <w:rPr>
                <w:rFonts w:eastAsia="Calibri"/>
                <w:szCs w:val="24"/>
                <w:lang w:val="en-GB"/>
              </w:rPr>
              <w:t>=58</w:t>
            </w:r>
          </w:p>
        </w:tc>
        <w:tc>
          <w:tcPr>
            <w:tcW w:w="1559" w:type="dxa"/>
          </w:tcPr>
          <w:p w14:paraId="7C1E9F66" w14:textId="77777777" w:rsidR="00170C97" w:rsidRPr="00B473CC" w:rsidRDefault="00170C97" w:rsidP="000D79E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>
              <w:rPr>
                <w:rFonts w:eastAsia="Calibri"/>
                <w:szCs w:val="24"/>
                <w:lang w:val="en-GB"/>
              </w:rPr>
              <w:t>n</w:t>
            </w:r>
            <w:r w:rsidRPr="00B473CC">
              <w:rPr>
                <w:rFonts w:eastAsia="Calibri"/>
                <w:szCs w:val="24"/>
                <w:lang w:val="en-GB"/>
              </w:rPr>
              <w:t>=3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" w:type="dxa"/>
          </w:tcPr>
          <w:p w14:paraId="3DD5F99A" w14:textId="77777777" w:rsidR="00170C97" w:rsidRPr="00B473CC" w:rsidRDefault="00170C97" w:rsidP="000D79EB">
            <w:pPr>
              <w:jc w:val="center"/>
              <w:rPr>
                <w:rFonts w:eastAsia="Calibri"/>
                <w:b w:val="0"/>
                <w:szCs w:val="24"/>
                <w:lang w:val="en-GB"/>
              </w:rPr>
            </w:pPr>
          </w:p>
        </w:tc>
      </w:tr>
      <w:tr w:rsidR="00170C97" w:rsidRPr="00B473CC" w14:paraId="41A4091B" w14:textId="77777777" w:rsidTr="00F55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16B7A7AA" w14:textId="77777777" w:rsidR="00170C97" w:rsidRPr="00B473CC" w:rsidRDefault="00170C97" w:rsidP="000D79EB">
            <w:pPr>
              <w:ind w:left="142"/>
              <w:rPr>
                <w:rFonts w:eastAsia="Calibri"/>
                <w:b w:val="0"/>
                <w:szCs w:val="24"/>
                <w:lang w:val="en-GB"/>
              </w:rPr>
            </w:pPr>
            <w:r w:rsidRPr="00B473CC">
              <w:rPr>
                <w:b w:val="0"/>
                <w:szCs w:val="24"/>
                <w:lang w:val="en-GB"/>
              </w:rPr>
              <w:t xml:space="preserve">Acceptance &amp; warmth </w:t>
            </w:r>
          </w:p>
        </w:tc>
        <w:tc>
          <w:tcPr>
            <w:tcW w:w="1417" w:type="dxa"/>
            <w:vAlign w:val="center"/>
          </w:tcPr>
          <w:p w14:paraId="1EA7DA2F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74.2 (20.2)</w:t>
            </w:r>
          </w:p>
        </w:tc>
        <w:tc>
          <w:tcPr>
            <w:tcW w:w="1706" w:type="dxa"/>
            <w:vAlign w:val="center"/>
          </w:tcPr>
          <w:p w14:paraId="286A041C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68.4 (25.4)</w:t>
            </w:r>
          </w:p>
        </w:tc>
        <w:tc>
          <w:tcPr>
            <w:tcW w:w="1418" w:type="dxa"/>
            <w:vAlign w:val="center"/>
          </w:tcPr>
          <w:p w14:paraId="062C6125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71.7 (24.9)</w:t>
            </w:r>
          </w:p>
        </w:tc>
        <w:tc>
          <w:tcPr>
            <w:tcW w:w="567" w:type="dxa"/>
          </w:tcPr>
          <w:p w14:paraId="6F977A0B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2131DB47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63.7 (22.5)</w:t>
            </w:r>
          </w:p>
        </w:tc>
        <w:tc>
          <w:tcPr>
            <w:tcW w:w="1417" w:type="dxa"/>
            <w:vAlign w:val="center"/>
          </w:tcPr>
          <w:p w14:paraId="10B60032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64.0 (23.8)</w:t>
            </w:r>
          </w:p>
        </w:tc>
        <w:tc>
          <w:tcPr>
            <w:tcW w:w="1559" w:type="dxa"/>
            <w:vAlign w:val="center"/>
          </w:tcPr>
          <w:p w14:paraId="313249FE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56.4 (22.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" w:type="dxa"/>
          </w:tcPr>
          <w:p w14:paraId="714D6837" w14:textId="77777777" w:rsidR="00170C97" w:rsidRPr="00B473CC" w:rsidRDefault="00170C97" w:rsidP="000D79EB">
            <w:pPr>
              <w:jc w:val="center"/>
              <w:rPr>
                <w:rFonts w:eastAsia="Calibri"/>
                <w:b w:val="0"/>
                <w:szCs w:val="24"/>
                <w:lang w:val="en-GB"/>
              </w:rPr>
            </w:pPr>
          </w:p>
        </w:tc>
      </w:tr>
      <w:tr w:rsidR="00170C97" w:rsidRPr="00B473CC" w14:paraId="003A994F" w14:textId="77777777" w:rsidTr="00F55395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4CFE25DA" w14:textId="77777777" w:rsidR="00170C97" w:rsidRPr="00B473CC" w:rsidRDefault="00170C97" w:rsidP="000D79EB">
            <w:pPr>
              <w:ind w:left="142"/>
              <w:rPr>
                <w:rFonts w:eastAsia="Calibri"/>
                <w:b w:val="0"/>
                <w:szCs w:val="24"/>
                <w:lang w:val="en-GB"/>
              </w:rPr>
            </w:pPr>
            <w:r w:rsidRPr="00B473CC">
              <w:rPr>
                <w:b w:val="0"/>
                <w:szCs w:val="24"/>
                <w:lang w:val="en-GB"/>
              </w:rPr>
              <w:t>Descriptive language</w:t>
            </w:r>
          </w:p>
        </w:tc>
        <w:tc>
          <w:tcPr>
            <w:tcW w:w="1417" w:type="dxa"/>
            <w:vAlign w:val="center"/>
          </w:tcPr>
          <w:p w14:paraId="4CFEFC41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53.0 (19.9)</w:t>
            </w:r>
          </w:p>
        </w:tc>
        <w:tc>
          <w:tcPr>
            <w:tcW w:w="1706" w:type="dxa"/>
            <w:vAlign w:val="center"/>
          </w:tcPr>
          <w:p w14:paraId="6D201E34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49.2 (24.1)</w:t>
            </w:r>
          </w:p>
        </w:tc>
        <w:tc>
          <w:tcPr>
            <w:tcW w:w="1418" w:type="dxa"/>
            <w:vAlign w:val="center"/>
          </w:tcPr>
          <w:p w14:paraId="0433B3DF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51.4 (23.4)</w:t>
            </w:r>
          </w:p>
        </w:tc>
        <w:tc>
          <w:tcPr>
            <w:tcW w:w="567" w:type="dxa"/>
          </w:tcPr>
          <w:p w14:paraId="4E88129B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553E9EAC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57.5 (22.6)</w:t>
            </w:r>
          </w:p>
        </w:tc>
        <w:tc>
          <w:tcPr>
            <w:tcW w:w="1417" w:type="dxa"/>
            <w:vAlign w:val="center"/>
          </w:tcPr>
          <w:p w14:paraId="5E5A0892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60.9 (25.6)</w:t>
            </w:r>
          </w:p>
        </w:tc>
        <w:tc>
          <w:tcPr>
            <w:tcW w:w="1559" w:type="dxa"/>
            <w:vAlign w:val="center"/>
          </w:tcPr>
          <w:p w14:paraId="3F07ABF2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61.8 (23.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" w:type="dxa"/>
          </w:tcPr>
          <w:p w14:paraId="245C33C4" w14:textId="77777777" w:rsidR="00170C97" w:rsidRPr="00B473CC" w:rsidRDefault="00170C97" w:rsidP="000D79EB">
            <w:pPr>
              <w:jc w:val="center"/>
              <w:rPr>
                <w:rFonts w:eastAsia="Calibri"/>
                <w:b w:val="0"/>
                <w:szCs w:val="24"/>
                <w:lang w:val="en-GB"/>
              </w:rPr>
            </w:pPr>
          </w:p>
        </w:tc>
      </w:tr>
      <w:tr w:rsidR="00170C97" w:rsidRPr="00B473CC" w14:paraId="3D9D7169" w14:textId="77777777" w:rsidTr="00F55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63181A87" w14:textId="77777777" w:rsidR="00170C97" w:rsidRPr="00B473CC" w:rsidRDefault="00170C97" w:rsidP="000D79EB">
            <w:pPr>
              <w:ind w:left="142"/>
              <w:rPr>
                <w:rFonts w:eastAsia="Calibri"/>
                <w:b w:val="0"/>
                <w:szCs w:val="24"/>
                <w:lang w:val="en-GB"/>
              </w:rPr>
            </w:pPr>
            <w:r w:rsidRPr="00B473CC">
              <w:rPr>
                <w:b w:val="0"/>
                <w:szCs w:val="24"/>
                <w:lang w:val="en-GB"/>
              </w:rPr>
              <w:t>Follow child’s lead</w:t>
            </w:r>
          </w:p>
        </w:tc>
        <w:tc>
          <w:tcPr>
            <w:tcW w:w="1417" w:type="dxa"/>
            <w:vAlign w:val="center"/>
          </w:tcPr>
          <w:p w14:paraId="2EBE9B0A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65.3(21.5)</w:t>
            </w:r>
          </w:p>
        </w:tc>
        <w:tc>
          <w:tcPr>
            <w:tcW w:w="1706" w:type="dxa"/>
            <w:vAlign w:val="center"/>
          </w:tcPr>
          <w:p w14:paraId="614EA95F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66.0 (18.9)</w:t>
            </w:r>
          </w:p>
        </w:tc>
        <w:tc>
          <w:tcPr>
            <w:tcW w:w="1418" w:type="dxa"/>
            <w:vAlign w:val="center"/>
          </w:tcPr>
          <w:p w14:paraId="21C47A14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65.8 (25.2)</w:t>
            </w:r>
          </w:p>
        </w:tc>
        <w:tc>
          <w:tcPr>
            <w:tcW w:w="567" w:type="dxa"/>
          </w:tcPr>
          <w:p w14:paraId="098C1F92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5FA3D065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69.4 (21.7)</w:t>
            </w:r>
          </w:p>
        </w:tc>
        <w:tc>
          <w:tcPr>
            <w:tcW w:w="1417" w:type="dxa"/>
            <w:vAlign w:val="center"/>
          </w:tcPr>
          <w:p w14:paraId="2A7EA0EA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71.3(21.6)</w:t>
            </w:r>
          </w:p>
        </w:tc>
        <w:tc>
          <w:tcPr>
            <w:tcW w:w="1559" w:type="dxa"/>
            <w:vAlign w:val="center"/>
          </w:tcPr>
          <w:p w14:paraId="56EFEBE6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74.4 (17.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" w:type="dxa"/>
          </w:tcPr>
          <w:p w14:paraId="4D39CDEA" w14:textId="77777777" w:rsidR="00170C97" w:rsidRPr="00B473CC" w:rsidRDefault="00170C97" w:rsidP="000D79EB">
            <w:pPr>
              <w:jc w:val="center"/>
              <w:rPr>
                <w:rFonts w:eastAsia="Calibri"/>
                <w:b w:val="0"/>
                <w:szCs w:val="24"/>
                <w:lang w:val="en-GB"/>
              </w:rPr>
            </w:pPr>
          </w:p>
        </w:tc>
      </w:tr>
      <w:tr w:rsidR="00170C97" w:rsidRPr="00B473CC" w14:paraId="271E27F4" w14:textId="77777777" w:rsidTr="00F55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5C149618" w14:textId="77777777" w:rsidR="00170C97" w:rsidRPr="00B473CC" w:rsidRDefault="00170C97" w:rsidP="000D79EB">
            <w:pPr>
              <w:ind w:left="142"/>
              <w:rPr>
                <w:rFonts w:eastAsia="Calibri"/>
                <w:b w:val="0"/>
                <w:szCs w:val="24"/>
                <w:lang w:val="en-GB"/>
              </w:rPr>
            </w:pPr>
            <w:r w:rsidRPr="00B473CC">
              <w:rPr>
                <w:b w:val="0"/>
                <w:szCs w:val="24"/>
                <w:lang w:val="en-GB"/>
              </w:rPr>
              <w:t>Maintains child’s interest</w:t>
            </w:r>
          </w:p>
        </w:tc>
        <w:tc>
          <w:tcPr>
            <w:tcW w:w="1417" w:type="dxa"/>
            <w:vAlign w:val="center"/>
          </w:tcPr>
          <w:p w14:paraId="1CCF0577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17.1 (21.8)</w:t>
            </w:r>
          </w:p>
        </w:tc>
        <w:tc>
          <w:tcPr>
            <w:tcW w:w="1706" w:type="dxa"/>
            <w:vAlign w:val="center"/>
          </w:tcPr>
          <w:p w14:paraId="4D116B8A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13.8 (19.4)</w:t>
            </w:r>
          </w:p>
        </w:tc>
        <w:tc>
          <w:tcPr>
            <w:tcW w:w="1418" w:type="dxa"/>
            <w:vAlign w:val="center"/>
          </w:tcPr>
          <w:p w14:paraId="305767A6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14.3 (15.8)</w:t>
            </w:r>
          </w:p>
        </w:tc>
        <w:tc>
          <w:tcPr>
            <w:tcW w:w="567" w:type="dxa"/>
          </w:tcPr>
          <w:p w14:paraId="24300EF8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62BAF464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20.6 (21.7)</w:t>
            </w:r>
          </w:p>
        </w:tc>
        <w:tc>
          <w:tcPr>
            <w:tcW w:w="1417" w:type="dxa"/>
            <w:vAlign w:val="center"/>
          </w:tcPr>
          <w:p w14:paraId="393E984A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24.3 (26.5)</w:t>
            </w:r>
          </w:p>
        </w:tc>
        <w:tc>
          <w:tcPr>
            <w:tcW w:w="1559" w:type="dxa"/>
            <w:vAlign w:val="center"/>
          </w:tcPr>
          <w:p w14:paraId="3165214E" w14:textId="77777777" w:rsidR="00170C97" w:rsidRPr="00B473CC" w:rsidRDefault="00170C97" w:rsidP="000D7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  <w:lang w:val="en-GB"/>
              </w:rPr>
            </w:pPr>
            <w:r w:rsidRPr="00B473CC">
              <w:rPr>
                <w:rFonts w:eastAsia="Calibri"/>
                <w:szCs w:val="24"/>
                <w:lang w:val="en-GB"/>
              </w:rPr>
              <w:t>21.9 (23.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" w:type="dxa"/>
          </w:tcPr>
          <w:p w14:paraId="0FBB7FAF" w14:textId="77777777" w:rsidR="00170C97" w:rsidRPr="00B473CC" w:rsidRDefault="00170C97" w:rsidP="000D79EB">
            <w:pPr>
              <w:jc w:val="center"/>
              <w:rPr>
                <w:rFonts w:eastAsia="Calibri"/>
                <w:b w:val="0"/>
                <w:szCs w:val="24"/>
                <w:lang w:val="en-GB"/>
              </w:rPr>
            </w:pPr>
          </w:p>
        </w:tc>
      </w:tr>
      <w:tr w:rsidR="00170C97" w:rsidRPr="004F4768" w14:paraId="62B9B333" w14:textId="77777777" w:rsidTr="00F55395">
        <w:trPr>
          <w:gridAfter w:val="1"/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wAfter w:w="250" w:type="dxa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1" w:type="dxa"/>
            <w:gridSpan w:val="8"/>
            <w:tcBorders>
              <w:top w:val="single" w:sz="4" w:space="0" w:color="auto"/>
            </w:tcBorders>
            <w:vAlign w:val="center"/>
          </w:tcPr>
          <w:p w14:paraId="4AEF8B24" w14:textId="23CB1A8E" w:rsidR="00170C97" w:rsidRPr="004F4768" w:rsidDel="00855779" w:rsidRDefault="00170C97" w:rsidP="000D79EB">
            <w:pPr>
              <w:rPr>
                <w:rFonts w:eastAsia="Calibri"/>
                <w:b w:val="0"/>
                <w:sz w:val="22"/>
                <w:szCs w:val="24"/>
                <w:lang w:val="en-GB"/>
              </w:rPr>
            </w:pPr>
            <w:r w:rsidRPr="004F4768">
              <w:rPr>
                <w:b w:val="0"/>
                <w:i/>
                <w:sz w:val="22"/>
                <w:szCs w:val="24"/>
                <w:lang w:val="en-GB"/>
              </w:rPr>
              <w:t>Note:</w:t>
            </w:r>
            <w:r w:rsidRPr="004F4768">
              <w:rPr>
                <w:b w:val="0"/>
                <w:sz w:val="22"/>
                <w:szCs w:val="24"/>
                <w:lang w:val="en-GB"/>
              </w:rPr>
              <w:t xml:space="preserve"> Samples were reduced due to missing data as follows: </w:t>
            </w:r>
            <w:r w:rsidR="004F4768">
              <w:rPr>
                <w:b w:val="0"/>
                <w:sz w:val="22"/>
                <w:szCs w:val="24"/>
                <w:lang w:val="en-GB"/>
              </w:rPr>
              <w:t>n=</w:t>
            </w:r>
            <w:r w:rsidRPr="004F4768">
              <w:rPr>
                <w:b w:val="0"/>
                <w:sz w:val="22"/>
                <w:szCs w:val="24"/>
                <w:lang w:val="en-GB"/>
              </w:rPr>
              <w:t xml:space="preserve">1 each for child Indigenous Australian, parents’ age ≤25, and single parent family; </w:t>
            </w:r>
            <w:r w:rsidR="004F4768">
              <w:rPr>
                <w:b w:val="0"/>
                <w:sz w:val="22"/>
                <w:szCs w:val="24"/>
                <w:lang w:val="en-GB"/>
              </w:rPr>
              <w:t>n=</w:t>
            </w:r>
            <w:r w:rsidRPr="004F4768">
              <w:rPr>
                <w:b w:val="0"/>
                <w:sz w:val="22"/>
                <w:szCs w:val="24"/>
                <w:lang w:val="en-GB"/>
              </w:rPr>
              <w:t xml:space="preserve">4 </w:t>
            </w:r>
            <w:r w:rsidR="004F4768">
              <w:rPr>
                <w:b w:val="0"/>
                <w:sz w:val="22"/>
                <w:szCs w:val="24"/>
                <w:lang w:val="en-GB"/>
              </w:rPr>
              <w:t xml:space="preserve">for </w:t>
            </w:r>
            <w:r w:rsidRPr="004F4768">
              <w:rPr>
                <w:b w:val="0"/>
                <w:sz w:val="22"/>
                <w:szCs w:val="24"/>
                <w:lang w:val="en-GB"/>
              </w:rPr>
              <w:t xml:space="preserve">income from pension/benefits; </w:t>
            </w:r>
            <w:r w:rsidR="004F4768">
              <w:rPr>
                <w:b w:val="0"/>
                <w:sz w:val="22"/>
                <w:szCs w:val="24"/>
                <w:lang w:val="en-GB"/>
              </w:rPr>
              <w:t>n=</w:t>
            </w:r>
            <w:r w:rsidRPr="004F4768">
              <w:rPr>
                <w:b w:val="0"/>
                <w:sz w:val="22"/>
                <w:szCs w:val="24"/>
                <w:lang w:val="en-GB"/>
              </w:rPr>
              <w:t>83 participants for annual income.</w:t>
            </w:r>
            <w:r w:rsidR="00F761A0" w:rsidRPr="004F4768">
              <w:rPr>
                <w:b w:val="0"/>
                <w:sz w:val="22"/>
                <w:szCs w:val="24"/>
                <w:lang w:val="en-GB"/>
              </w:rPr>
              <w:t xml:space="preserve"> Demographic data reproduced from </w:t>
            </w:r>
            <w:hyperlink w:anchor="_ENREF_1" w:tooltip="Nicholson, 2016 #71" w:history="1">
              <w:r w:rsidR="00C165CF" w:rsidRPr="004F4768">
                <w:rPr>
                  <w:sz w:val="22"/>
                  <w:szCs w:val="24"/>
                  <w:lang w:val="en-GB"/>
                </w:rPr>
                <w:fldChar w:fldCharType="begin"/>
              </w:r>
              <w:r w:rsidR="00C165CF" w:rsidRPr="004F4768">
                <w:rPr>
                  <w:sz w:val="22"/>
                  <w:szCs w:val="24"/>
                  <w:lang w:val="en-GB"/>
                </w:rPr>
                <w:instrText xml:space="preserve"> ADDIN EN.CITE &lt;EndNote&gt;&lt;Cite AuthorYear="1"&gt;&lt;Author&gt;Nicholson&lt;/Author&gt;&lt;Year&gt;2016&lt;/Year&gt;&lt;RecNum&gt;71&lt;/RecNum&gt;&lt;DisplayText&gt;Nicholson et al. (2016)&lt;/DisplayText&gt;&lt;record&gt;&lt;rec-number&gt;71&lt;/rec-number&gt;&lt;foreign-keys&gt;&lt;key app="EN" db-id="0xw22fwd6tpt5te0xz25vw5htdv9eprstfav" timestamp="1431071816"&gt;71&lt;/key&gt;&lt;/foreign-keys&gt;&lt;ref-type name="Journal Article"&gt;17&lt;/ref-type&gt;&lt;contributors&gt;&lt;authors&gt;&lt;author&gt;Nicholson, J.M.,&lt;/author&gt;&lt;author&gt;Cann, W.,&lt;/author&gt;&lt;author&gt;Matthews, J.,&lt;/author&gt;&lt;author&gt;Berthelsen, D.,&lt;/author&gt;&lt;author&gt;Ukoumunne, O.C.,&lt;/author&gt;&lt;author&gt;Trajanovska, M.,&lt;/author&gt;&lt;author&gt;Bennetts, S.K.,&lt;/author&gt;&lt;author&gt;Hillgrove, T.,&lt;/author&gt;&lt;author&gt;Hamilton, V.,&lt;/author&gt;&lt;author&gt;Westrupp, E.,&lt;/author&gt;&lt;author&gt;Hackworth, N.J.&lt;/author&gt;&lt;/authors&gt;&lt;/contributors&gt;&lt;titles&gt;&lt;title&gt;Enhancing the early home learning environment through a brief group parenting intervention: Study protocol for a cluster randomised controlled trial&lt;/title&gt;&lt;secondary-title&gt;BMC Pediatrics&lt;/secondary-title&gt;&lt;/titles&gt;&lt;periodical&gt;&lt;full-title&gt;BMC Pediatrics&lt;/full-title&gt;&lt;/periodical&gt;&lt;pages&gt;73&lt;/pages&gt;&lt;volume&gt;16&lt;/volume&gt;&lt;dates&gt;&lt;year&gt;2016&lt;/year&gt;&lt;/dates&gt;&lt;urls&gt;&lt;/urls&gt;&lt;electronic-resource-num&gt;10.1186/s12887-016-0610-1&lt;/electronic-resource-num&gt;&lt;/record&gt;&lt;/Cite&gt;&lt;/EndNote&gt;</w:instrText>
              </w:r>
              <w:r w:rsidR="00C165CF" w:rsidRPr="004F4768">
                <w:rPr>
                  <w:sz w:val="22"/>
                  <w:szCs w:val="24"/>
                  <w:lang w:val="en-GB"/>
                </w:rPr>
                <w:fldChar w:fldCharType="separate"/>
              </w:r>
              <w:r w:rsidR="00C165CF" w:rsidRPr="004F4768">
                <w:rPr>
                  <w:b w:val="0"/>
                  <w:noProof/>
                  <w:sz w:val="22"/>
                  <w:szCs w:val="24"/>
                  <w:lang w:val="en-GB"/>
                </w:rPr>
                <w:t>Nicholson et al. (2016)</w:t>
              </w:r>
              <w:r w:rsidR="00C165CF" w:rsidRPr="004F4768">
                <w:rPr>
                  <w:sz w:val="22"/>
                  <w:szCs w:val="24"/>
                  <w:lang w:val="en-GB"/>
                </w:rPr>
                <w:fldChar w:fldCharType="end"/>
              </w:r>
            </w:hyperlink>
            <w:r w:rsidR="00F761A0" w:rsidRPr="004F4768">
              <w:rPr>
                <w:b w:val="0"/>
                <w:sz w:val="22"/>
                <w:szCs w:val="24"/>
                <w:lang w:val="en-GB"/>
              </w:rPr>
              <w:t>.</w:t>
            </w:r>
          </w:p>
        </w:tc>
      </w:tr>
    </w:tbl>
    <w:p w14:paraId="2AE10306" w14:textId="40F59DB2" w:rsidR="00170C97" w:rsidRDefault="00170C97" w:rsidP="004F4768">
      <w:pPr>
        <w:spacing w:after="200" w:line="480" w:lineRule="auto"/>
        <w:rPr>
          <w:i/>
          <w:lang w:val="en-GB"/>
        </w:rPr>
      </w:pPr>
    </w:p>
    <w:sectPr w:rsidR="00170C97" w:rsidSect="000D79EB">
      <w:footerReference w:type="default" r:id="rId8"/>
      <w:pgSz w:w="16838" w:h="11906" w:orient="landscape"/>
      <w:pgMar w:top="1440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241DFA" w14:textId="77777777" w:rsidR="0082649C" w:rsidRDefault="0082649C" w:rsidP="00C732F2">
      <w:r>
        <w:separator/>
      </w:r>
    </w:p>
  </w:endnote>
  <w:endnote w:type="continuationSeparator" w:id="0">
    <w:p w14:paraId="0632CA8E" w14:textId="77777777" w:rsidR="0082649C" w:rsidRDefault="0082649C" w:rsidP="00C732F2">
      <w:r>
        <w:continuationSeparator/>
      </w:r>
    </w:p>
  </w:endnote>
  <w:endnote w:type="continuationNotice" w:id="1">
    <w:p w14:paraId="129B1849" w14:textId="77777777" w:rsidR="0082649C" w:rsidRDefault="0082649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otham Rounded Book">
    <w:altName w:val="Times New Roman"/>
    <w:charset w:val="00"/>
    <w:family w:val="auto"/>
    <w:pitch w:val="variable"/>
    <w:sig w:usb0="00000001" w:usb1="4000004A" w:usb2="00000000" w:usb3="00000000" w:csb0="0000000B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83392669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  <w:sz w:val="24"/>
        <w:szCs w:val="24"/>
      </w:rPr>
    </w:sdtEndPr>
    <w:sdtContent>
      <w:p w14:paraId="63168B05" w14:textId="66416681" w:rsidR="006923C6" w:rsidRPr="00F63E71" w:rsidRDefault="006923C6">
        <w:pPr>
          <w:pStyle w:val="Footer"/>
          <w:jc w:val="right"/>
          <w:rPr>
            <w:rFonts w:ascii="Times New Roman" w:hAnsi="Times New Roman"/>
            <w:sz w:val="24"/>
            <w:szCs w:val="24"/>
          </w:rPr>
        </w:pPr>
        <w:r w:rsidRPr="00F63E71">
          <w:rPr>
            <w:rFonts w:ascii="Times New Roman" w:hAnsi="Times New Roman"/>
            <w:sz w:val="24"/>
            <w:szCs w:val="24"/>
          </w:rPr>
          <w:fldChar w:fldCharType="begin"/>
        </w:r>
        <w:r w:rsidRPr="00F63E71"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 w:rsidRPr="00F63E71">
          <w:rPr>
            <w:rFonts w:ascii="Times New Roman" w:hAnsi="Times New Roman"/>
            <w:sz w:val="24"/>
            <w:szCs w:val="24"/>
          </w:rPr>
          <w:fldChar w:fldCharType="separate"/>
        </w:r>
        <w:r w:rsidR="00AA1034">
          <w:rPr>
            <w:rFonts w:ascii="Times New Roman" w:hAnsi="Times New Roman"/>
            <w:noProof/>
            <w:sz w:val="24"/>
            <w:szCs w:val="24"/>
          </w:rPr>
          <w:t>1</w:t>
        </w:r>
        <w:r w:rsidRPr="00F63E71">
          <w:rPr>
            <w:rFonts w:ascii="Times New Roman" w:hAnsi="Times New Roman"/>
            <w:noProof/>
            <w:sz w:val="24"/>
            <w:szCs w:val="24"/>
          </w:rPr>
          <w:fldChar w:fldCharType="end"/>
        </w:r>
      </w:p>
    </w:sdtContent>
  </w:sdt>
  <w:p w14:paraId="72E03606" w14:textId="77777777" w:rsidR="006923C6" w:rsidRDefault="006923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150D44" w14:textId="77777777" w:rsidR="0082649C" w:rsidRDefault="0082649C" w:rsidP="00C732F2">
      <w:r>
        <w:separator/>
      </w:r>
    </w:p>
  </w:footnote>
  <w:footnote w:type="continuationSeparator" w:id="0">
    <w:p w14:paraId="11011A8B" w14:textId="77777777" w:rsidR="0082649C" w:rsidRDefault="0082649C" w:rsidP="00C732F2">
      <w:r>
        <w:continuationSeparator/>
      </w:r>
    </w:p>
  </w:footnote>
  <w:footnote w:type="continuationNotice" w:id="1">
    <w:p w14:paraId="039E72EC" w14:textId="77777777" w:rsidR="0082649C" w:rsidRDefault="0082649C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A2730B"/>
    <w:multiLevelType w:val="hybridMultilevel"/>
    <w:tmpl w:val="63C4B6E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B42C67"/>
    <w:multiLevelType w:val="hybridMultilevel"/>
    <w:tmpl w:val="57F6E588"/>
    <w:lvl w:ilvl="0" w:tplc="4FFE46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1AF0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D2068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A26D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6924A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50E6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608F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74E5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35E77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489041E"/>
    <w:multiLevelType w:val="hybridMultilevel"/>
    <w:tmpl w:val="4080D0AC"/>
    <w:lvl w:ilvl="0" w:tplc="0FA47B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E003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A00A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4828C4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EE93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46B6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442D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652EC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4C86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4F54186"/>
    <w:multiLevelType w:val="hybridMultilevel"/>
    <w:tmpl w:val="3AB0BD74"/>
    <w:lvl w:ilvl="0" w:tplc="E82688B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28108B"/>
    <w:multiLevelType w:val="hybridMultilevel"/>
    <w:tmpl w:val="AE9E841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4A22A9"/>
    <w:multiLevelType w:val="hybridMultilevel"/>
    <w:tmpl w:val="AFBC48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23436A"/>
    <w:multiLevelType w:val="hybridMultilevel"/>
    <w:tmpl w:val="4D0AD9A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ED6F66"/>
    <w:multiLevelType w:val="hybridMultilevel"/>
    <w:tmpl w:val="6ABC3DC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BC0204"/>
    <w:multiLevelType w:val="hybridMultilevel"/>
    <w:tmpl w:val="FA74C1D2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B03F2F"/>
    <w:multiLevelType w:val="hybridMultilevel"/>
    <w:tmpl w:val="10E81BAE"/>
    <w:lvl w:ilvl="0" w:tplc="F18E557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D70FEF"/>
    <w:multiLevelType w:val="hybridMultilevel"/>
    <w:tmpl w:val="1F86DFF2"/>
    <w:lvl w:ilvl="0" w:tplc="C7F0F73A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647" w:hanging="360"/>
      </w:pPr>
    </w:lvl>
    <w:lvl w:ilvl="2" w:tplc="0C09001B" w:tentative="1">
      <w:start w:val="1"/>
      <w:numFmt w:val="lowerRoman"/>
      <w:lvlText w:val="%3."/>
      <w:lvlJc w:val="right"/>
      <w:pPr>
        <w:ind w:left="2367" w:hanging="180"/>
      </w:pPr>
    </w:lvl>
    <w:lvl w:ilvl="3" w:tplc="0C09000F" w:tentative="1">
      <w:start w:val="1"/>
      <w:numFmt w:val="decimal"/>
      <w:lvlText w:val="%4."/>
      <w:lvlJc w:val="left"/>
      <w:pPr>
        <w:ind w:left="3087" w:hanging="360"/>
      </w:pPr>
    </w:lvl>
    <w:lvl w:ilvl="4" w:tplc="0C090019" w:tentative="1">
      <w:start w:val="1"/>
      <w:numFmt w:val="lowerLetter"/>
      <w:lvlText w:val="%5."/>
      <w:lvlJc w:val="left"/>
      <w:pPr>
        <w:ind w:left="3807" w:hanging="360"/>
      </w:pPr>
    </w:lvl>
    <w:lvl w:ilvl="5" w:tplc="0C09001B" w:tentative="1">
      <w:start w:val="1"/>
      <w:numFmt w:val="lowerRoman"/>
      <w:lvlText w:val="%6."/>
      <w:lvlJc w:val="right"/>
      <w:pPr>
        <w:ind w:left="4527" w:hanging="180"/>
      </w:pPr>
    </w:lvl>
    <w:lvl w:ilvl="6" w:tplc="0C09000F" w:tentative="1">
      <w:start w:val="1"/>
      <w:numFmt w:val="decimal"/>
      <w:lvlText w:val="%7."/>
      <w:lvlJc w:val="left"/>
      <w:pPr>
        <w:ind w:left="5247" w:hanging="360"/>
      </w:pPr>
    </w:lvl>
    <w:lvl w:ilvl="7" w:tplc="0C090019" w:tentative="1">
      <w:start w:val="1"/>
      <w:numFmt w:val="lowerLetter"/>
      <w:lvlText w:val="%8."/>
      <w:lvlJc w:val="left"/>
      <w:pPr>
        <w:ind w:left="5967" w:hanging="360"/>
      </w:pPr>
    </w:lvl>
    <w:lvl w:ilvl="8" w:tplc="0C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1" w15:restartNumberingAfterBreak="0">
    <w:nsid w:val="33003C91"/>
    <w:multiLevelType w:val="hybridMultilevel"/>
    <w:tmpl w:val="35B0126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DFD45FC"/>
    <w:multiLevelType w:val="multilevel"/>
    <w:tmpl w:val="44DE48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05C3821"/>
    <w:multiLevelType w:val="hybridMultilevel"/>
    <w:tmpl w:val="426C7762"/>
    <w:lvl w:ilvl="0" w:tplc="CF1852E6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C09001B">
      <w:start w:val="1"/>
      <w:numFmt w:val="lowerRoman"/>
      <w:lvlText w:val="%2."/>
      <w:lvlJc w:val="righ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4" w15:restartNumberingAfterBreak="0">
    <w:nsid w:val="40D979B6"/>
    <w:multiLevelType w:val="hybridMultilevel"/>
    <w:tmpl w:val="FEBC2C66"/>
    <w:lvl w:ilvl="0" w:tplc="CF1852E6">
      <w:start w:val="1"/>
      <w:numFmt w:val="lowerLetter"/>
      <w:lvlText w:val="%1."/>
      <w:lvlJc w:val="left"/>
      <w:pPr>
        <w:ind w:left="644" w:hanging="360"/>
      </w:pPr>
    </w:lvl>
    <w:lvl w:ilvl="1" w:tplc="0C09001B">
      <w:start w:val="1"/>
      <w:numFmt w:val="lowerRoman"/>
      <w:lvlText w:val="%2."/>
      <w:lvlJc w:val="right"/>
      <w:pPr>
        <w:ind w:left="1364" w:hanging="360"/>
      </w:pPr>
    </w:lvl>
    <w:lvl w:ilvl="2" w:tplc="0C09001B">
      <w:start w:val="1"/>
      <w:numFmt w:val="lowerRoman"/>
      <w:lvlText w:val="%3."/>
      <w:lvlJc w:val="right"/>
      <w:pPr>
        <w:ind w:left="2084" w:hanging="180"/>
      </w:pPr>
    </w:lvl>
    <w:lvl w:ilvl="3" w:tplc="0C09000F">
      <w:start w:val="1"/>
      <w:numFmt w:val="decimal"/>
      <w:lvlText w:val="%4."/>
      <w:lvlJc w:val="left"/>
      <w:pPr>
        <w:ind w:left="2804" w:hanging="360"/>
      </w:pPr>
    </w:lvl>
    <w:lvl w:ilvl="4" w:tplc="0C090019">
      <w:start w:val="1"/>
      <w:numFmt w:val="lowerLetter"/>
      <w:lvlText w:val="%5."/>
      <w:lvlJc w:val="left"/>
      <w:pPr>
        <w:ind w:left="3524" w:hanging="360"/>
      </w:pPr>
    </w:lvl>
    <w:lvl w:ilvl="5" w:tplc="0C09001B">
      <w:start w:val="1"/>
      <w:numFmt w:val="lowerRoman"/>
      <w:lvlText w:val="%6."/>
      <w:lvlJc w:val="right"/>
      <w:pPr>
        <w:ind w:left="4244" w:hanging="180"/>
      </w:pPr>
    </w:lvl>
    <w:lvl w:ilvl="6" w:tplc="0C09000F">
      <w:start w:val="1"/>
      <w:numFmt w:val="decimal"/>
      <w:lvlText w:val="%7."/>
      <w:lvlJc w:val="left"/>
      <w:pPr>
        <w:ind w:left="4964" w:hanging="360"/>
      </w:pPr>
    </w:lvl>
    <w:lvl w:ilvl="7" w:tplc="0C090019">
      <w:start w:val="1"/>
      <w:numFmt w:val="lowerLetter"/>
      <w:lvlText w:val="%8."/>
      <w:lvlJc w:val="left"/>
      <w:pPr>
        <w:ind w:left="5684" w:hanging="360"/>
      </w:pPr>
    </w:lvl>
    <w:lvl w:ilvl="8" w:tplc="0C09001B">
      <w:start w:val="1"/>
      <w:numFmt w:val="lowerRoman"/>
      <w:lvlText w:val="%9."/>
      <w:lvlJc w:val="right"/>
      <w:pPr>
        <w:ind w:left="6404" w:hanging="180"/>
      </w:pPr>
    </w:lvl>
  </w:abstractNum>
  <w:abstractNum w:abstractNumId="15" w15:restartNumberingAfterBreak="0">
    <w:nsid w:val="41B452D3"/>
    <w:multiLevelType w:val="hybridMultilevel"/>
    <w:tmpl w:val="3A565A3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78055C"/>
    <w:multiLevelType w:val="hybridMultilevel"/>
    <w:tmpl w:val="D1EE3104"/>
    <w:lvl w:ilvl="0" w:tplc="E6341D5E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4D7AA8"/>
    <w:multiLevelType w:val="hybridMultilevel"/>
    <w:tmpl w:val="13DC3490"/>
    <w:lvl w:ilvl="0" w:tplc="4F060E8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B436C3"/>
    <w:multiLevelType w:val="hybridMultilevel"/>
    <w:tmpl w:val="1E96E95C"/>
    <w:lvl w:ilvl="0" w:tplc="EC307E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34AD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66EC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F7E1B8A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5569E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643C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D8FA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3653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2624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54051D28"/>
    <w:multiLevelType w:val="hybridMultilevel"/>
    <w:tmpl w:val="DDF4699C"/>
    <w:lvl w:ilvl="0" w:tplc="E50C87A8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7215F10"/>
    <w:multiLevelType w:val="hybridMultilevel"/>
    <w:tmpl w:val="34CA7F4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DC16F38"/>
    <w:multiLevelType w:val="multilevel"/>
    <w:tmpl w:val="FC7E15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02835F2"/>
    <w:multiLevelType w:val="hybridMultilevel"/>
    <w:tmpl w:val="38BC0BC4"/>
    <w:lvl w:ilvl="0" w:tplc="D5B6611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5537B83"/>
    <w:multiLevelType w:val="hybridMultilevel"/>
    <w:tmpl w:val="2F8C9DC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68E28EB"/>
    <w:multiLevelType w:val="hybridMultilevel"/>
    <w:tmpl w:val="10981D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7C801F5"/>
    <w:multiLevelType w:val="multilevel"/>
    <w:tmpl w:val="8C04FADC"/>
    <w:styleLink w:val="Bullets2"/>
    <w:lvl w:ilvl="0">
      <w:start w:val="1"/>
      <w:numFmt w:val="decimal"/>
      <w:pStyle w:val="Bullets1stindent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color w:val="1F497D" w:themeColor="text2"/>
        <w:sz w:val="22"/>
      </w:rPr>
    </w:lvl>
    <w:lvl w:ilvl="1">
      <w:start w:val="1"/>
      <w:numFmt w:val="bullet"/>
      <w:pStyle w:val="Bullets2ndindent"/>
      <w:lvlText w:val="–"/>
      <w:lvlJc w:val="left"/>
      <w:pPr>
        <w:tabs>
          <w:tab w:val="num" w:pos="567"/>
        </w:tabs>
        <w:ind w:left="567" w:hanging="283"/>
      </w:pPr>
      <w:rPr>
        <w:rFonts w:asciiTheme="minorHAnsi" w:hAnsiTheme="minorHAnsi" w:cs="Times New Roman" w:hint="default"/>
        <w:color w:val="auto"/>
        <w:sz w:val="22"/>
      </w:rPr>
    </w:lvl>
    <w:lvl w:ilvl="2">
      <w:start w:val="1"/>
      <w:numFmt w:val="bullet"/>
      <w:lvlText w:val="•"/>
      <w:lvlJc w:val="left"/>
      <w:pPr>
        <w:tabs>
          <w:tab w:val="num" w:pos="851"/>
        </w:tabs>
        <w:ind w:left="851" w:hanging="284"/>
      </w:pPr>
      <w:rPr>
        <w:rFonts w:ascii="Gotham Rounded Book" w:hAnsi="Gotham Rounded Book" w:hint="default"/>
        <w:sz w:val="16"/>
      </w:rPr>
    </w:lvl>
    <w:lvl w:ilvl="3">
      <w:start w:val="1"/>
      <w:numFmt w:val="bullet"/>
      <w:lvlText w:val="–"/>
      <w:lvlJc w:val="left"/>
      <w:pPr>
        <w:tabs>
          <w:tab w:val="num" w:pos="1134"/>
        </w:tabs>
        <w:ind w:left="1134" w:hanging="283"/>
      </w:pPr>
      <w:rPr>
        <w:rFonts w:ascii="Arial" w:hAnsi="Arial" w:hint="default"/>
        <w:color w:val="auto"/>
        <w:sz w:val="17"/>
      </w:rPr>
    </w:lvl>
    <w:lvl w:ilvl="4">
      <w:start w:val="1"/>
      <w:numFmt w:val="bullet"/>
      <w:pStyle w:val="Tablebullets1stindent"/>
      <w:lvlText w:val="•"/>
      <w:lvlJc w:val="left"/>
      <w:pPr>
        <w:tabs>
          <w:tab w:val="num" w:pos="340"/>
        </w:tabs>
        <w:ind w:left="340" w:hanging="227"/>
      </w:pPr>
      <w:rPr>
        <w:rFonts w:ascii="Times New Roman" w:hAnsi="Times New Roman" w:cs="Times New Roman" w:hint="default"/>
        <w:color w:val="1F497D" w:themeColor="text2"/>
        <w:sz w:val="22"/>
      </w:rPr>
    </w:lvl>
    <w:lvl w:ilvl="5">
      <w:start w:val="1"/>
      <w:numFmt w:val="bullet"/>
      <w:pStyle w:val="Tablebullets2ndindent"/>
      <w:lvlText w:val="–"/>
      <w:lvlJc w:val="left"/>
      <w:pPr>
        <w:tabs>
          <w:tab w:val="num" w:pos="567"/>
        </w:tabs>
        <w:ind w:left="567" w:hanging="227"/>
      </w:pPr>
      <w:rPr>
        <w:rFonts w:ascii="Times New Roman" w:hAnsi="Times New Roman" w:cs="Times New Roman" w:hint="default"/>
        <w:color w:val="auto"/>
        <w:sz w:val="22"/>
      </w:rPr>
    </w:lvl>
    <w:lvl w:ilvl="6">
      <w:start w:val="1"/>
      <w:numFmt w:val="bullet"/>
      <w:lvlText w:val="•"/>
      <w:lvlJc w:val="left"/>
      <w:pPr>
        <w:tabs>
          <w:tab w:val="num" w:pos="680"/>
        </w:tabs>
        <w:ind w:left="680" w:hanging="226"/>
      </w:pPr>
      <w:rPr>
        <w:rFonts w:ascii="Gotham Rounded Book" w:hAnsi="Gotham Rounded Book" w:hint="default"/>
        <w:sz w:val="16"/>
      </w:rPr>
    </w:lvl>
    <w:lvl w:ilvl="7">
      <w:start w:val="1"/>
      <w:numFmt w:val="bullet"/>
      <w:lvlText w:val="–"/>
      <w:lvlJc w:val="left"/>
      <w:pPr>
        <w:tabs>
          <w:tab w:val="num" w:pos="907"/>
        </w:tabs>
        <w:ind w:left="907" w:hanging="227"/>
      </w:pPr>
      <w:rPr>
        <w:rFonts w:ascii="Arial" w:hAnsi="Arial" w:hint="default"/>
        <w:color w:val="auto"/>
        <w:sz w:val="17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26" w15:restartNumberingAfterBreak="0">
    <w:nsid w:val="786A5B73"/>
    <w:multiLevelType w:val="hybridMultilevel"/>
    <w:tmpl w:val="17B610E4"/>
    <w:lvl w:ilvl="0" w:tplc="47EA37D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7A5E2DB2"/>
    <w:multiLevelType w:val="hybridMultilevel"/>
    <w:tmpl w:val="1D1E66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1B5319"/>
    <w:multiLevelType w:val="hybridMultilevel"/>
    <w:tmpl w:val="BA840DB2"/>
    <w:lvl w:ilvl="0" w:tplc="F278793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5"/>
    <w:lvlOverride w:ilvl="0">
      <w:lvl w:ilvl="0">
        <w:start w:val="1"/>
        <w:numFmt w:val="decimal"/>
        <w:pStyle w:val="Bullets1stindent"/>
        <w:lvlText w:val="%1."/>
        <w:lvlJc w:val="left"/>
        <w:pPr>
          <w:tabs>
            <w:tab w:val="num" w:pos="284"/>
          </w:tabs>
          <w:ind w:left="284" w:hanging="284"/>
        </w:pPr>
        <w:rPr>
          <w:rFonts w:hint="default"/>
          <w:b/>
          <w:i w:val="0"/>
          <w:color w:val="auto"/>
          <w:sz w:val="22"/>
        </w:rPr>
      </w:lvl>
    </w:lvlOverride>
    <w:lvlOverride w:ilvl="1">
      <w:lvl w:ilvl="1">
        <w:start w:val="1"/>
        <w:numFmt w:val="bullet"/>
        <w:pStyle w:val="Bullets2ndindent"/>
        <w:lvlText w:val="–"/>
        <w:lvlJc w:val="left"/>
        <w:pPr>
          <w:tabs>
            <w:tab w:val="num" w:pos="567"/>
          </w:tabs>
          <w:ind w:left="567" w:hanging="283"/>
        </w:pPr>
        <w:rPr>
          <w:rFonts w:asciiTheme="minorHAnsi" w:hAnsiTheme="minorHAnsi" w:cs="Times New Roman" w:hint="default"/>
          <w:color w:val="auto"/>
          <w:sz w:val="22"/>
        </w:rPr>
      </w:lvl>
    </w:lvlOverride>
    <w:lvlOverride w:ilvl="2">
      <w:lvl w:ilvl="2">
        <w:start w:val="1"/>
        <w:numFmt w:val="bullet"/>
        <w:lvlText w:val="•"/>
        <w:lvlJc w:val="left"/>
        <w:pPr>
          <w:tabs>
            <w:tab w:val="num" w:pos="851"/>
          </w:tabs>
          <w:ind w:left="851" w:hanging="284"/>
        </w:pPr>
        <w:rPr>
          <w:rFonts w:ascii="Gotham Rounded Book" w:hAnsi="Gotham Rounded Book" w:hint="default"/>
          <w:sz w:val="16"/>
        </w:rPr>
      </w:lvl>
    </w:lvlOverride>
    <w:lvlOverride w:ilvl="3">
      <w:lvl w:ilvl="3">
        <w:start w:val="1"/>
        <w:numFmt w:val="bullet"/>
        <w:lvlText w:val="–"/>
        <w:lvlJc w:val="left"/>
        <w:pPr>
          <w:tabs>
            <w:tab w:val="num" w:pos="1134"/>
          </w:tabs>
          <w:ind w:left="1134" w:hanging="283"/>
        </w:pPr>
        <w:rPr>
          <w:rFonts w:ascii="Arial" w:hAnsi="Arial" w:hint="default"/>
          <w:color w:val="auto"/>
          <w:sz w:val="17"/>
        </w:rPr>
      </w:lvl>
    </w:lvlOverride>
    <w:lvlOverride w:ilvl="4">
      <w:lvl w:ilvl="4">
        <w:start w:val="1"/>
        <w:numFmt w:val="bullet"/>
        <w:pStyle w:val="Tablebullets1stindent"/>
        <w:lvlText w:val="•"/>
        <w:lvlJc w:val="left"/>
        <w:pPr>
          <w:tabs>
            <w:tab w:val="num" w:pos="340"/>
          </w:tabs>
          <w:ind w:left="340" w:hanging="227"/>
        </w:pPr>
        <w:rPr>
          <w:rFonts w:ascii="Times New Roman" w:hAnsi="Times New Roman" w:cs="Times New Roman" w:hint="default"/>
          <w:color w:val="1F497D" w:themeColor="text2"/>
          <w:sz w:val="22"/>
        </w:rPr>
      </w:lvl>
    </w:lvlOverride>
    <w:lvlOverride w:ilvl="5">
      <w:lvl w:ilvl="5">
        <w:start w:val="1"/>
        <w:numFmt w:val="bullet"/>
        <w:pStyle w:val="Tablebullets2ndindent"/>
        <w:lvlText w:val="–"/>
        <w:lvlJc w:val="left"/>
        <w:pPr>
          <w:tabs>
            <w:tab w:val="num" w:pos="567"/>
          </w:tabs>
          <w:ind w:left="567" w:hanging="227"/>
        </w:pPr>
        <w:rPr>
          <w:rFonts w:ascii="Times New Roman" w:hAnsi="Times New Roman" w:cs="Times New Roman" w:hint="default"/>
          <w:color w:val="auto"/>
          <w:sz w:val="22"/>
        </w:rPr>
      </w:lvl>
    </w:lvlOverride>
    <w:lvlOverride w:ilvl="6">
      <w:lvl w:ilvl="6">
        <w:start w:val="1"/>
        <w:numFmt w:val="bullet"/>
        <w:lvlText w:val="•"/>
        <w:lvlJc w:val="left"/>
        <w:pPr>
          <w:tabs>
            <w:tab w:val="num" w:pos="680"/>
          </w:tabs>
          <w:ind w:left="680" w:hanging="226"/>
        </w:pPr>
        <w:rPr>
          <w:rFonts w:ascii="Gotham Rounded Book" w:hAnsi="Gotham Rounded Book" w:hint="default"/>
          <w:sz w:val="16"/>
        </w:rPr>
      </w:lvl>
    </w:lvlOverride>
    <w:lvlOverride w:ilvl="7">
      <w:lvl w:ilvl="7">
        <w:start w:val="1"/>
        <w:numFmt w:val="bullet"/>
        <w:lvlText w:val="–"/>
        <w:lvlJc w:val="left"/>
        <w:pPr>
          <w:tabs>
            <w:tab w:val="num" w:pos="907"/>
          </w:tabs>
          <w:ind w:left="907" w:hanging="227"/>
        </w:pPr>
        <w:rPr>
          <w:rFonts w:ascii="Arial" w:hAnsi="Arial" w:hint="default"/>
          <w:color w:val="auto"/>
          <w:sz w:val="17"/>
        </w:rPr>
      </w:lvl>
    </w:lvlOverride>
    <w:lvlOverride w:ilvl="8">
      <w:lvl w:ilvl="8">
        <w:start w:val="1"/>
        <w:numFmt w:val="none"/>
        <w:lvlText w:val=""/>
        <w:lvlJc w:val="left"/>
        <w:pPr>
          <w:tabs>
            <w:tab w:val="num" w:pos="0"/>
          </w:tabs>
          <w:ind w:left="0" w:firstLine="0"/>
        </w:pPr>
        <w:rPr>
          <w:rFonts w:hint="default"/>
        </w:rPr>
      </w:lvl>
    </w:lvlOverride>
  </w:num>
  <w:num w:numId="4">
    <w:abstractNumId w:val="25"/>
    <w:lvlOverride w:ilvl="4">
      <w:lvl w:ilvl="4">
        <w:start w:val="1"/>
        <w:numFmt w:val="bullet"/>
        <w:pStyle w:val="Tablebullets1stindent"/>
        <w:lvlText w:val="•"/>
        <w:lvlJc w:val="left"/>
        <w:pPr>
          <w:tabs>
            <w:tab w:val="num" w:pos="340"/>
          </w:tabs>
          <w:ind w:left="340" w:hanging="227"/>
        </w:pPr>
        <w:rPr>
          <w:rFonts w:ascii="Times New Roman" w:hAnsi="Times New Roman" w:cs="Times New Roman" w:hint="default"/>
          <w:color w:val="1F497D" w:themeColor="text2"/>
          <w:sz w:val="22"/>
        </w:rPr>
      </w:lvl>
    </w:lvlOverride>
  </w:num>
  <w:num w:numId="5">
    <w:abstractNumId w:val="25"/>
    <w:lvlOverride w:ilvl="0">
      <w:lvl w:ilvl="0">
        <w:start w:val="1"/>
        <w:numFmt w:val="bullet"/>
        <w:pStyle w:val="Bullets1stindent"/>
        <w:lvlText w:val="•"/>
        <w:lvlJc w:val="left"/>
        <w:pPr>
          <w:tabs>
            <w:tab w:val="num" w:pos="426"/>
          </w:tabs>
          <w:ind w:left="426" w:hanging="284"/>
        </w:pPr>
        <w:rPr>
          <w:rFonts w:ascii="Times New Roman" w:hAnsi="Times New Roman" w:cs="Times New Roman" w:hint="default"/>
          <w:color w:val="1F497D" w:themeColor="text2"/>
          <w:sz w:val="22"/>
        </w:rPr>
      </w:lvl>
    </w:lvlOverride>
  </w:num>
  <w:num w:numId="6">
    <w:abstractNumId w:val="25"/>
  </w:num>
  <w:num w:numId="7">
    <w:abstractNumId w:val="28"/>
  </w:num>
  <w:num w:numId="8">
    <w:abstractNumId w:val="17"/>
  </w:num>
  <w:num w:numId="9">
    <w:abstractNumId w:val="13"/>
  </w:num>
  <w:num w:numId="10">
    <w:abstractNumId w:val="14"/>
  </w:num>
  <w:num w:numId="1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9"/>
  </w:num>
  <w:num w:numId="14">
    <w:abstractNumId w:val="4"/>
  </w:num>
  <w:num w:numId="1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"/>
  </w:num>
  <w:num w:numId="17">
    <w:abstractNumId w:val="18"/>
  </w:num>
  <w:num w:numId="18">
    <w:abstractNumId w:val="11"/>
  </w:num>
  <w:num w:numId="19">
    <w:abstractNumId w:val="23"/>
  </w:num>
  <w:num w:numId="20">
    <w:abstractNumId w:val="24"/>
  </w:num>
  <w:num w:numId="21">
    <w:abstractNumId w:val="20"/>
  </w:num>
  <w:num w:numId="22">
    <w:abstractNumId w:val="19"/>
  </w:num>
  <w:num w:numId="23">
    <w:abstractNumId w:val="7"/>
  </w:num>
  <w:num w:numId="24">
    <w:abstractNumId w:val="6"/>
  </w:num>
  <w:num w:numId="25">
    <w:abstractNumId w:val="10"/>
  </w:num>
  <w:num w:numId="26">
    <w:abstractNumId w:val="0"/>
  </w:num>
  <w:num w:numId="27">
    <w:abstractNumId w:val="15"/>
  </w:num>
  <w:num w:numId="28">
    <w:abstractNumId w:val="16"/>
  </w:num>
  <w:num w:numId="29">
    <w:abstractNumId w:val="25"/>
    <w:lvlOverride w:ilvl="0">
      <w:lvl w:ilvl="0">
        <w:numFmt w:val="decimal"/>
        <w:pStyle w:val="Bullets1stindent"/>
        <w:lvlText w:val=""/>
        <w:lvlJc w:val="left"/>
      </w:lvl>
    </w:lvlOverride>
    <w:lvlOverride w:ilvl="1">
      <w:lvl w:ilvl="1">
        <w:numFmt w:val="decimal"/>
        <w:pStyle w:val="Bullets2ndindent"/>
        <w:lvlText w:val=""/>
        <w:lvlJc w:val="left"/>
      </w:lvl>
    </w:lvlOverride>
    <w:lvlOverride w:ilvl="2">
      <w:lvl w:ilvl="2">
        <w:numFmt w:val="decimal"/>
        <w:lvlText w:val=""/>
        <w:lvlJc w:val="left"/>
      </w:lvl>
    </w:lvlOverride>
    <w:lvlOverride w:ilvl="3">
      <w:lvl w:ilvl="3">
        <w:numFmt w:val="decimal"/>
        <w:lvlText w:val=""/>
        <w:lvlJc w:val="left"/>
      </w:lvl>
    </w:lvlOverride>
    <w:lvlOverride w:ilvl="4">
      <w:lvl w:ilvl="4">
        <w:start w:val="1"/>
        <w:numFmt w:val="bullet"/>
        <w:pStyle w:val="Tablebullets1stindent"/>
        <w:lvlText w:val="•"/>
        <w:lvlJc w:val="left"/>
        <w:pPr>
          <w:tabs>
            <w:tab w:val="num" w:pos="340"/>
          </w:tabs>
          <w:ind w:left="340" w:hanging="227"/>
        </w:pPr>
        <w:rPr>
          <w:rFonts w:ascii="Times New Roman" w:hAnsi="Times New Roman" w:cs="Times New Roman" w:hint="default"/>
          <w:color w:val="1F497D" w:themeColor="text2"/>
          <w:sz w:val="22"/>
        </w:rPr>
      </w:lvl>
    </w:lvlOverride>
  </w:num>
  <w:num w:numId="30">
    <w:abstractNumId w:val="5"/>
  </w:num>
  <w:num w:numId="31">
    <w:abstractNumId w:val="8"/>
  </w:num>
  <w:num w:numId="32">
    <w:abstractNumId w:val="27"/>
  </w:num>
  <w:num w:numId="33">
    <w:abstractNumId w:val="21"/>
  </w:num>
  <w:num w:numId="34">
    <w:abstractNumId w:val="12"/>
  </w:num>
  <w:num w:numId="35">
    <w:abstractNumId w:val="22"/>
  </w:num>
  <w:num w:numId="36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xw22fwd6tpt5te0xz25vw5htdv9eprstfav&quot;&gt;EHLS Outcomes paper ENDNOTE&lt;record-ids&gt;&lt;item&gt;71&lt;/item&gt;&lt;/record-ids&gt;&lt;/item&gt;&lt;/Libraries&gt;"/>
  </w:docVars>
  <w:rsids>
    <w:rsidRoot w:val="004442DA"/>
    <w:rsid w:val="000021CC"/>
    <w:rsid w:val="00002412"/>
    <w:rsid w:val="00002F20"/>
    <w:rsid w:val="0000546C"/>
    <w:rsid w:val="000107E3"/>
    <w:rsid w:val="00011622"/>
    <w:rsid w:val="00012C71"/>
    <w:rsid w:val="000132DE"/>
    <w:rsid w:val="0001428A"/>
    <w:rsid w:val="00014857"/>
    <w:rsid w:val="00015F7A"/>
    <w:rsid w:val="0002211C"/>
    <w:rsid w:val="00024A39"/>
    <w:rsid w:val="00026FAC"/>
    <w:rsid w:val="00030D42"/>
    <w:rsid w:val="000311B2"/>
    <w:rsid w:val="000331D6"/>
    <w:rsid w:val="0003660E"/>
    <w:rsid w:val="00041E06"/>
    <w:rsid w:val="00044D16"/>
    <w:rsid w:val="00045682"/>
    <w:rsid w:val="000457F4"/>
    <w:rsid w:val="00050741"/>
    <w:rsid w:val="00055B38"/>
    <w:rsid w:val="00057B1D"/>
    <w:rsid w:val="00061AEE"/>
    <w:rsid w:val="000627F2"/>
    <w:rsid w:val="000650F7"/>
    <w:rsid w:val="00065EEA"/>
    <w:rsid w:val="00066233"/>
    <w:rsid w:val="000677A5"/>
    <w:rsid w:val="00070A4E"/>
    <w:rsid w:val="00070DA5"/>
    <w:rsid w:val="00072F4F"/>
    <w:rsid w:val="00072F94"/>
    <w:rsid w:val="00073267"/>
    <w:rsid w:val="00075E3C"/>
    <w:rsid w:val="00080134"/>
    <w:rsid w:val="00082406"/>
    <w:rsid w:val="00083D90"/>
    <w:rsid w:val="000854E6"/>
    <w:rsid w:val="000856C2"/>
    <w:rsid w:val="00086755"/>
    <w:rsid w:val="00087D3E"/>
    <w:rsid w:val="000940E8"/>
    <w:rsid w:val="00094188"/>
    <w:rsid w:val="00096992"/>
    <w:rsid w:val="000A17AD"/>
    <w:rsid w:val="000A4DDC"/>
    <w:rsid w:val="000A58FB"/>
    <w:rsid w:val="000A714C"/>
    <w:rsid w:val="000B00F5"/>
    <w:rsid w:val="000B0A14"/>
    <w:rsid w:val="000B354F"/>
    <w:rsid w:val="000B357E"/>
    <w:rsid w:val="000B3D98"/>
    <w:rsid w:val="000B3DC4"/>
    <w:rsid w:val="000B6937"/>
    <w:rsid w:val="000B7F52"/>
    <w:rsid w:val="000C0C8A"/>
    <w:rsid w:val="000C1FFE"/>
    <w:rsid w:val="000C21B2"/>
    <w:rsid w:val="000C685D"/>
    <w:rsid w:val="000C6D92"/>
    <w:rsid w:val="000D0A43"/>
    <w:rsid w:val="000D1653"/>
    <w:rsid w:val="000D6397"/>
    <w:rsid w:val="000D79EB"/>
    <w:rsid w:val="000D7B94"/>
    <w:rsid w:val="000E1287"/>
    <w:rsid w:val="000E46D8"/>
    <w:rsid w:val="000E507A"/>
    <w:rsid w:val="000E59EE"/>
    <w:rsid w:val="000E6493"/>
    <w:rsid w:val="000E7C95"/>
    <w:rsid w:val="000E7D0C"/>
    <w:rsid w:val="000F0D58"/>
    <w:rsid w:val="00100880"/>
    <w:rsid w:val="00101A36"/>
    <w:rsid w:val="0010238F"/>
    <w:rsid w:val="00103B27"/>
    <w:rsid w:val="00104855"/>
    <w:rsid w:val="00104F72"/>
    <w:rsid w:val="00105F33"/>
    <w:rsid w:val="0010661B"/>
    <w:rsid w:val="00107EE5"/>
    <w:rsid w:val="00113905"/>
    <w:rsid w:val="0012079A"/>
    <w:rsid w:val="00120F98"/>
    <w:rsid w:val="00121AFA"/>
    <w:rsid w:val="00123E2B"/>
    <w:rsid w:val="001251C9"/>
    <w:rsid w:val="0012794C"/>
    <w:rsid w:val="0013036F"/>
    <w:rsid w:val="00133C66"/>
    <w:rsid w:val="00134DC3"/>
    <w:rsid w:val="001363E3"/>
    <w:rsid w:val="00140926"/>
    <w:rsid w:val="001429B8"/>
    <w:rsid w:val="00143385"/>
    <w:rsid w:val="00143FBB"/>
    <w:rsid w:val="0014477D"/>
    <w:rsid w:val="00144C2A"/>
    <w:rsid w:val="0014530F"/>
    <w:rsid w:val="00146007"/>
    <w:rsid w:val="00151C80"/>
    <w:rsid w:val="00152A7B"/>
    <w:rsid w:val="0015678A"/>
    <w:rsid w:val="001569E8"/>
    <w:rsid w:val="00157A23"/>
    <w:rsid w:val="0016143B"/>
    <w:rsid w:val="0016281A"/>
    <w:rsid w:val="00167E10"/>
    <w:rsid w:val="00170C97"/>
    <w:rsid w:val="00172795"/>
    <w:rsid w:val="00172FD4"/>
    <w:rsid w:val="001746B9"/>
    <w:rsid w:val="00175160"/>
    <w:rsid w:val="00177D10"/>
    <w:rsid w:val="00181314"/>
    <w:rsid w:val="0018329B"/>
    <w:rsid w:val="00184630"/>
    <w:rsid w:val="00187E49"/>
    <w:rsid w:val="00191B74"/>
    <w:rsid w:val="00195685"/>
    <w:rsid w:val="00195D65"/>
    <w:rsid w:val="001973FB"/>
    <w:rsid w:val="001A12CF"/>
    <w:rsid w:val="001A27B9"/>
    <w:rsid w:val="001A348A"/>
    <w:rsid w:val="001A39EC"/>
    <w:rsid w:val="001A6255"/>
    <w:rsid w:val="001B1236"/>
    <w:rsid w:val="001B2748"/>
    <w:rsid w:val="001B3759"/>
    <w:rsid w:val="001B40CB"/>
    <w:rsid w:val="001B43B0"/>
    <w:rsid w:val="001B4548"/>
    <w:rsid w:val="001B48B2"/>
    <w:rsid w:val="001B63E7"/>
    <w:rsid w:val="001B640C"/>
    <w:rsid w:val="001C239D"/>
    <w:rsid w:val="001C2B24"/>
    <w:rsid w:val="001C31D8"/>
    <w:rsid w:val="001C5720"/>
    <w:rsid w:val="001C6870"/>
    <w:rsid w:val="001C7F58"/>
    <w:rsid w:val="001D03D7"/>
    <w:rsid w:val="001D4677"/>
    <w:rsid w:val="001D6497"/>
    <w:rsid w:val="001E1129"/>
    <w:rsid w:val="001E39CE"/>
    <w:rsid w:val="001E47F7"/>
    <w:rsid w:val="001E4EDD"/>
    <w:rsid w:val="001E75B4"/>
    <w:rsid w:val="001E7F68"/>
    <w:rsid w:val="001F0B21"/>
    <w:rsid w:val="001F1AF6"/>
    <w:rsid w:val="001F2A52"/>
    <w:rsid w:val="001F6ACD"/>
    <w:rsid w:val="001F732B"/>
    <w:rsid w:val="001F7F69"/>
    <w:rsid w:val="002063BA"/>
    <w:rsid w:val="00206DD7"/>
    <w:rsid w:val="00207015"/>
    <w:rsid w:val="002076BD"/>
    <w:rsid w:val="002155A1"/>
    <w:rsid w:val="0021679E"/>
    <w:rsid w:val="00217939"/>
    <w:rsid w:val="00225539"/>
    <w:rsid w:val="00226C9B"/>
    <w:rsid w:val="0022753F"/>
    <w:rsid w:val="002310BC"/>
    <w:rsid w:val="002312E5"/>
    <w:rsid w:val="002339F6"/>
    <w:rsid w:val="00234730"/>
    <w:rsid w:val="00234C49"/>
    <w:rsid w:val="002428B4"/>
    <w:rsid w:val="002428E3"/>
    <w:rsid w:val="00246E5B"/>
    <w:rsid w:val="00252849"/>
    <w:rsid w:val="002544CC"/>
    <w:rsid w:val="00256AD8"/>
    <w:rsid w:val="00261A8C"/>
    <w:rsid w:val="00261AF1"/>
    <w:rsid w:val="002622CD"/>
    <w:rsid w:val="002623B2"/>
    <w:rsid w:val="00262E89"/>
    <w:rsid w:val="0026480F"/>
    <w:rsid w:val="00266BD4"/>
    <w:rsid w:val="00266E5E"/>
    <w:rsid w:val="00266EF9"/>
    <w:rsid w:val="00271E2E"/>
    <w:rsid w:val="00274568"/>
    <w:rsid w:val="00275934"/>
    <w:rsid w:val="00275D21"/>
    <w:rsid w:val="002763DF"/>
    <w:rsid w:val="0028369A"/>
    <w:rsid w:val="00287CAD"/>
    <w:rsid w:val="00295BF4"/>
    <w:rsid w:val="00296F50"/>
    <w:rsid w:val="002A0890"/>
    <w:rsid w:val="002A16C7"/>
    <w:rsid w:val="002A2C06"/>
    <w:rsid w:val="002A3FB8"/>
    <w:rsid w:val="002A5C9F"/>
    <w:rsid w:val="002A6B4E"/>
    <w:rsid w:val="002A7D8B"/>
    <w:rsid w:val="002B010C"/>
    <w:rsid w:val="002B033A"/>
    <w:rsid w:val="002B254D"/>
    <w:rsid w:val="002B496D"/>
    <w:rsid w:val="002B7CB2"/>
    <w:rsid w:val="002C31EE"/>
    <w:rsid w:val="002C5EFE"/>
    <w:rsid w:val="002C65EC"/>
    <w:rsid w:val="002D0EB2"/>
    <w:rsid w:val="002D1A5F"/>
    <w:rsid w:val="002D1FCE"/>
    <w:rsid w:val="002D1FE6"/>
    <w:rsid w:val="002D2DB6"/>
    <w:rsid w:val="002D59F4"/>
    <w:rsid w:val="002D62E6"/>
    <w:rsid w:val="002E4340"/>
    <w:rsid w:val="002E6544"/>
    <w:rsid w:val="002E67C9"/>
    <w:rsid w:val="002E7669"/>
    <w:rsid w:val="002F33AC"/>
    <w:rsid w:val="002F4AB1"/>
    <w:rsid w:val="002F656B"/>
    <w:rsid w:val="002F74A7"/>
    <w:rsid w:val="00301E5A"/>
    <w:rsid w:val="00303192"/>
    <w:rsid w:val="00303F09"/>
    <w:rsid w:val="00304A9E"/>
    <w:rsid w:val="00305884"/>
    <w:rsid w:val="00305BB1"/>
    <w:rsid w:val="00305C2B"/>
    <w:rsid w:val="00305CED"/>
    <w:rsid w:val="00306415"/>
    <w:rsid w:val="00306B36"/>
    <w:rsid w:val="00307651"/>
    <w:rsid w:val="00310E31"/>
    <w:rsid w:val="00311FAA"/>
    <w:rsid w:val="0031294D"/>
    <w:rsid w:val="00312CDE"/>
    <w:rsid w:val="003130DF"/>
    <w:rsid w:val="003166F0"/>
    <w:rsid w:val="00316E2C"/>
    <w:rsid w:val="00320A79"/>
    <w:rsid w:val="00325C91"/>
    <w:rsid w:val="00327B8F"/>
    <w:rsid w:val="00332D6A"/>
    <w:rsid w:val="00334560"/>
    <w:rsid w:val="00334663"/>
    <w:rsid w:val="00340B72"/>
    <w:rsid w:val="003460DA"/>
    <w:rsid w:val="003465C0"/>
    <w:rsid w:val="00356BCF"/>
    <w:rsid w:val="00357A98"/>
    <w:rsid w:val="00363616"/>
    <w:rsid w:val="003655D3"/>
    <w:rsid w:val="003656D7"/>
    <w:rsid w:val="00365C7E"/>
    <w:rsid w:val="00367129"/>
    <w:rsid w:val="0036787D"/>
    <w:rsid w:val="0037105E"/>
    <w:rsid w:val="00371E56"/>
    <w:rsid w:val="00375A59"/>
    <w:rsid w:val="00375B74"/>
    <w:rsid w:val="003821A7"/>
    <w:rsid w:val="00387688"/>
    <w:rsid w:val="003879EF"/>
    <w:rsid w:val="00391B35"/>
    <w:rsid w:val="00392684"/>
    <w:rsid w:val="003951F9"/>
    <w:rsid w:val="003961FD"/>
    <w:rsid w:val="003A0C67"/>
    <w:rsid w:val="003A1693"/>
    <w:rsid w:val="003A1817"/>
    <w:rsid w:val="003A3647"/>
    <w:rsid w:val="003A5C25"/>
    <w:rsid w:val="003A5C69"/>
    <w:rsid w:val="003A65D9"/>
    <w:rsid w:val="003A7ED2"/>
    <w:rsid w:val="003B1598"/>
    <w:rsid w:val="003B15BB"/>
    <w:rsid w:val="003B3B53"/>
    <w:rsid w:val="003B4493"/>
    <w:rsid w:val="003B5826"/>
    <w:rsid w:val="003B7012"/>
    <w:rsid w:val="003C1F94"/>
    <w:rsid w:val="003C3CCA"/>
    <w:rsid w:val="003C4185"/>
    <w:rsid w:val="003C5A91"/>
    <w:rsid w:val="003C799A"/>
    <w:rsid w:val="003D39F3"/>
    <w:rsid w:val="003D48B8"/>
    <w:rsid w:val="003D5CEE"/>
    <w:rsid w:val="003E14CF"/>
    <w:rsid w:val="003E49F7"/>
    <w:rsid w:val="003E738E"/>
    <w:rsid w:val="003F37B6"/>
    <w:rsid w:val="003F52B3"/>
    <w:rsid w:val="003F6C74"/>
    <w:rsid w:val="003F7AC6"/>
    <w:rsid w:val="004018DF"/>
    <w:rsid w:val="00401C1A"/>
    <w:rsid w:val="00403787"/>
    <w:rsid w:val="00405F6F"/>
    <w:rsid w:val="00406BC5"/>
    <w:rsid w:val="00407D94"/>
    <w:rsid w:val="004128DB"/>
    <w:rsid w:val="0041381D"/>
    <w:rsid w:val="00413855"/>
    <w:rsid w:val="00415513"/>
    <w:rsid w:val="00417015"/>
    <w:rsid w:val="00422214"/>
    <w:rsid w:val="00425FDA"/>
    <w:rsid w:val="00426227"/>
    <w:rsid w:val="004311A9"/>
    <w:rsid w:val="00432EA8"/>
    <w:rsid w:val="00433175"/>
    <w:rsid w:val="00434AE6"/>
    <w:rsid w:val="00435BFD"/>
    <w:rsid w:val="00437D81"/>
    <w:rsid w:val="0044029B"/>
    <w:rsid w:val="00442D6E"/>
    <w:rsid w:val="00443103"/>
    <w:rsid w:val="0044388D"/>
    <w:rsid w:val="00443DE5"/>
    <w:rsid w:val="004442DA"/>
    <w:rsid w:val="00452AF6"/>
    <w:rsid w:val="00452FB7"/>
    <w:rsid w:val="0045365A"/>
    <w:rsid w:val="00456ADB"/>
    <w:rsid w:val="00456C61"/>
    <w:rsid w:val="00460C79"/>
    <w:rsid w:val="00461FDD"/>
    <w:rsid w:val="00463B1B"/>
    <w:rsid w:val="00464256"/>
    <w:rsid w:val="00471F18"/>
    <w:rsid w:val="00471FF5"/>
    <w:rsid w:val="00472074"/>
    <w:rsid w:val="004730C6"/>
    <w:rsid w:val="00474A42"/>
    <w:rsid w:val="00475D90"/>
    <w:rsid w:val="0048301A"/>
    <w:rsid w:val="0049115E"/>
    <w:rsid w:val="004937B9"/>
    <w:rsid w:val="004938EF"/>
    <w:rsid w:val="00493928"/>
    <w:rsid w:val="00494347"/>
    <w:rsid w:val="00496ACA"/>
    <w:rsid w:val="00497962"/>
    <w:rsid w:val="004A1330"/>
    <w:rsid w:val="004A3922"/>
    <w:rsid w:val="004A4F60"/>
    <w:rsid w:val="004B2183"/>
    <w:rsid w:val="004B300B"/>
    <w:rsid w:val="004B3DD5"/>
    <w:rsid w:val="004B7130"/>
    <w:rsid w:val="004B7A11"/>
    <w:rsid w:val="004C05D5"/>
    <w:rsid w:val="004C67FA"/>
    <w:rsid w:val="004C6A5B"/>
    <w:rsid w:val="004D004A"/>
    <w:rsid w:val="004D587A"/>
    <w:rsid w:val="004D5EF5"/>
    <w:rsid w:val="004E0567"/>
    <w:rsid w:val="004E0D6F"/>
    <w:rsid w:val="004E0E91"/>
    <w:rsid w:val="004E1C18"/>
    <w:rsid w:val="004E1DE4"/>
    <w:rsid w:val="004E54CB"/>
    <w:rsid w:val="004E55D1"/>
    <w:rsid w:val="004E58E5"/>
    <w:rsid w:val="004E7214"/>
    <w:rsid w:val="004F39AC"/>
    <w:rsid w:val="004F3E2B"/>
    <w:rsid w:val="004F4768"/>
    <w:rsid w:val="00501DD0"/>
    <w:rsid w:val="005026DA"/>
    <w:rsid w:val="005043A9"/>
    <w:rsid w:val="00511B74"/>
    <w:rsid w:val="005145BF"/>
    <w:rsid w:val="0051506F"/>
    <w:rsid w:val="005157A9"/>
    <w:rsid w:val="00520B85"/>
    <w:rsid w:val="005231F3"/>
    <w:rsid w:val="005251E0"/>
    <w:rsid w:val="00530E5F"/>
    <w:rsid w:val="00531FD8"/>
    <w:rsid w:val="005327CB"/>
    <w:rsid w:val="00532E36"/>
    <w:rsid w:val="005332C5"/>
    <w:rsid w:val="00534896"/>
    <w:rsid w:val="00535F6F"/>
    <w:rsid w:val="00536DEE"/>
    <w:rsid w:val="005415E6"/>
    <w:rsid w:val="0054261D"/>
    <w:rsid w:val="00543072"/>
    <w:rsid w:val="00546796"/>
    <w:rsid w:val="0054710E"/>
    <w:rsid w:val="005477CE"/>
    <w:rsid w:val="00552B3C"/>
    <w:rsid w:val="00555137"/>
    <w:rsid w:val="00556B61"/>
    <w:rsid w:val="00557B00"/>
    <w:rsid w:val="00563EB7"/>
    <w:rsid w:val="00567AFB"/>
    <w:rsid w:val="00572556"/>
    <w:rsid w:val="0057343A"/>
    <w:rsid w:val="00573F60"/>
    <w:rsid w:val="00573F94"/>
    <w:rsid w:val="0057500D"/>
    <w:rsid w:val="00575D8C"/>
    <w:rsid w:val="005800CC"/>
    <w:rsid w:val="005807CC"/>
    <w:rsid w:val="00581363"/>
    <w:rsid w:val="005817F8"/>
    <w:rsid w:val="005852EE"/>
    <w:rsid w:val="00586EBE"/>
    <w:rsid w:val="005904AC"/>
    <w:rsid w:val="005909F9"/>
    <w:rsid w:val="00592E4F"/>
    <w:rsid w:val="0059728C"/>
    <w:rsid w:val="005A1699"/>
    <w:rsid w:val="005A1EBA"/>
    <w:rsid w:val="005A329A"/>
    <w:rsid w:val="005A3D27"/>
    <w:rsid w:val="005A7127"/>
    <w:rsid w:val="005A7981"/>
    <w:rsid w:val="005B03AA"/>
    <w:rsid w:val="005B0BB3"/>
    <w:rsid w:val="005B0E47"/>
    <w:rsid w:val="005B367F"/>
    <w:rsid w:val="005C0EA6"/>
    <w:rsid w:val="005C0FB5"/>
    <w:rsid w:val="005C1EF1"/>
    <w:rsid w:val="005C3158"/>
    <w:rsid w:val="005C416D"/>
    <w:rsid w:val="005C4BEE"/>
    <w:rsid w:val="005C4C11"/>
    <w:rsid w:val="005C5FA4"/>
    <w:rsid w:val="005C6522"/>
    <w:rsid w:val="005C7103"/>
    <w:rsid w:val="005C7943"/>
    <w:rsid w:val="005D0949"/>
    <w:rsid w:val="005D1823"/>
    <w:rsid w:val="005D1B70"/>
    <w:rsid w:val="005D32D6"/>
    <w:rsid w:val="005D5F17"/>
    <w:rsid w:val="005D63E3"/>
    <w:rsid w:val="005D6C3F"/>
    <w:rsid w:val="005E02CA"/>
    <w:rsid w:val="005E2C9F"/>
    <w:rsid w:val="005E3083"/>
    <w:rsid w:val="005E436B"/>
    <w:rsid w:val="005E4B34"/>
    <w:rsid w:val="005E4DE8"/>
    <w:rsid w:val="005E5291"/>
    <w:rsid w:val="005E59B8"/>
    <w:rsid w:val="005E63CA"/>
    <w:rsid w:val="005E69B9"/>
    <w:rsid w:val="005F2E83"/>
    <w:rsid w:val="005F7308"/>
    <w:rsid w:val="00603A90"/>
    <w:rsid w:val="0060421D"/>
    <w:rsid w:val="00604379"/>
    <w:rsid w:val="006064B3"/>
    <w:rsid w:val="00610AE4"/>
    <w:rsid w:val="00610E2E"/>
    <w:rsid w:val="00611E1E"/>
    <w:rsid w:val="00617C1D"/>
    <w:rsid w:val="00620238"/>
    <w:rsid w:val="00621505"/>
    <w:rsid w:val="00621AB0"/>
    <w:rsid w:val="00622690"/>
    <w:rsid w:val="00622A1A"/>
    <w:rsid w:val="00623AEC"/>
    <w:rsid w:val="00624BD6"/>
    <w:rsid w:val="00625838"/>
    <w:rsid w:val="00626827"/>
    <w:rsid w:val="006270AA"/>
    <w:rsid w:val="00627796"/>
    <w:rsid w:val="0063200A"/>
    <w:rsid w:val="006336E4"/>
    <w:rsid w:val="006359DC"/>
    <w:rsid w:val="00637291"/>
    <w:rsid w:val="006401A0"/>
    <w:rsid w:val="00641554"/>
    <w:rsid w:val="00643752"/>
    <w:rsid w:val="006468B5"/>
    <w:rsid w:val="00647249"/>
    <w:rsid w:val="006500FB"/>
    <w:rsid w:val="006505BE"/>
    <w:rsid w:val="00651693"/>
    <w:rsid w:val="00653C84"/>
    <w:rsid w:val="006567BD"/>
    <w:rsid w:val="006616BD"/>
    <w:rsid w:val="0066197F"/>
    <w:rsid w:val="00661D65"/>
    <w:rsid w:val="006622F3"/>
    <w:rsid w:val="0066262A"/>
    <w:rsid w:val="00662881"/>
    <w:rsid w:val="00663252"/>
    <w:rsid w:val="006637FE"/>
    <w:rsid w:val="00664592"/>
    <w:rsid w:val="00665571"/>
    <w:rsid w:val="006675E8"/>
    <w:rsid w:val="006708A6"/>
    <w:rsid w:val="00674748"/>
    <w:rsid w:val="00674E68"/>
    <w:rsid w:val="00675BCA"/>
    <w:rsid w:val="006764E3"/>
    <w:rsid w:val="00676D1C"/>
    <w:rsid w:val="00677AD3"/>
    <w:rsid w:val="006800DE"/>
    <w:rsid w:val="0068270A"/>
    <w:rsid w:val="00684768"/>
    <w:rsid w:val="00686CF4"/>
    <w:rsid w:val="00691B4A"/>
    <w:rsid w:val="00691FE4"/>
    <w:rsid w:val="006923C6"/>
    <w:rsid w:val="0069426F"/>
    <w:rsid w:val="00694610"/>
    <w:rsid w:val="006946C9"/>
    <w:rsid w:val="00694898"/>
    <w:rsid w:val="00696371"/>
    <w:rsid w:val="006A08F1"/>
    <w:rsid w:val="006A0C44"/>
    <w:rsid w:val="006A2CFA"/>
    <w:rsid w:val="006A3B48"/>
    <w:rsid w:val="006A437A"/>
    <w:rsid w:val="006A4ABD"/>
    <w:rsid w:val="006A6D99"/>
    <w:rsid w:val="006A774A"/>
    <w:rsid w:val="006A7EF1"/>
    <w:rsid w:val="006B05DD"/>
    <w:rsid w:val="006B293D"/>
    <w:rsid w:val="006B3236"/>
    <w:rsid w:val="006B404F"/>
    <w:rsid w:val="006B53D9"/>
    <w:rsid w:val="006B5B43"/>
    <w:rsid w:val="006B60B8"/>
    <w:rsid w:val="006C158E"/>
    <w:rsid w:val="006C2A88"/>
    <w:rsid w:val="006C32E1"/>
    <w:rsid w:val="006D1BCE"/>
    <w:rsid w:val="006D2055"/>
    <w:rsid w:val="006D2B59"/>
    <w:rsid w:val="006D3581"/>
    <w:rsid w:val="006D4B7F"/>
    <w:rsid w:val="006D589F"/>
    <w:rsid w:val="006D66C6"/>
    <w:rsid w:val="006E15AA"/>
    <w:rsid w:val="006E29AA"/>
    <w:rsid w:val="006E46DC"/>
    <w:rsid w:val="006E4C3F"/>
    <w:rsid w:val="006E60A8"/>
    <w:rsid w:val="006E727D"/>
    <w:rsid w:val="006E7490"/>
    <w:rsid w:val="006E74B9"/>
    <w:rsid w:val="006F0BDE"/>
    <w:rsid w:val="006F3386"/>
    <w:rsid w:val="006F7045"/>
    <w:rsid w:val="00701A25"/>
    <w:rsid w:val="00702BCD"/>
    <w:rsid w:val="00703C8D"/>
    <w:rsid w:val="00705709"/>
    <w:rsid w:val="0070634E"/>
    <w:rsid w:val="00706FCC"/>
    <w:rsid w:val="007108D3"/>
    <w:rsid w:val="00712250"/>
    <w:rsid w:val="00713CE1"/>
    <w:rsid w:val="00713F4F"/>
    <w:rsid w:val="00714054"/>
    <w:rsid w:val="007177D1"/>
    <w:rsid w:val="00717A26"/>
    <w:rsid w:val="007209BE"/>
    <w:rsid w:val="00720EFD"/>
    <w:rsid w:val="00727A73"/>
    <w:rsid w:val="00727B03"/>
    <w:rsid w:val="007307A6"/>
    <w:rsid w:val="00731331"/>
    <w:rsid w:val="00734D0E"/>
    <w:rsid w:val="00740A84"/>
    <w:rsid w:val="00740AC3"/>
    <w:rsid w:val="007444D2"/>
    <w:rsid w:val="00744C17"/>
    <w:rsid w:val="00745D13"/>
    <w:rsid w:val="00752C95"/>
    <w:rsid w:val="00767180"/>
    <w:rsid w:val="00767238"/>
    <w:rsid w:val="007706CD"/>
    <w:rsid w:val="00770BB9"/>
    <w:rsid w:val="007731A4"/>
    <w:rsid w:val="007740A2"/>
    <w:rsid w:val="00776CE1"/>
    <w:rsid w:val="00780445"/>
    <w:rsid w:val="00780524"/>
    <w:rsid w:val="00781032"/>
    <w:rsid w:val="007815C5"/>
    <w:rsid w:val="00781722"/>
    <w:rsid w:val="007817D6"/>
    <w:rsid w:val="00781C34"/>
    <w:rsid w:val="007823F0"/>
    <w:rsid w:val="00782A03"/>
    <w:rsid w:val="007830A2"/>
    <w:rsid w:val="00786901"/>
    <w:rsid w:val="00792F29"/>
    <w:rsid w:val="007952E9"/>
    <w:rsid w:val="00795596"/>
    <w:rsid w:val="007957DE"/>
    <w:rsid w:val="007A2941"/>
    <w:rsid w:val="007A3911"/>
    <w:rsid w:val="007A428F"/>
    <w:rsid w:val="007A5C39"/>
    <w:rsid w:val="007A7D7D"/>
    <w:rsid w:val="007B12AE"/>
    <w:rsid w:val="007B176A"/>
    <w:rsid w:val="007B1AF0"/>
    <w:rsid w:val="007B1B85"/>
    <w:rsid w:val="007B2CD9"/>
    <w:rsid w:val="007B323E"/>
    <w:rsid w:val="007B3789"/>
    <w:rsid w:val="007B4051"/>
    <w:rsid w:val="007B43A6"/>
    <w:rsid w:val="007B68A0"/>
    <w:rsid w:val="007B72D8"/>
    <w:rsid w:val="007B76A6"/>
    <w:rsid w:val="007C10AC"/>
    <w:rsid w:val="007C3207"/>
    <w:rsid w:val="007C4A5F"/>
    <w:rsid w:val="007C698C"/>
    <w:rsid w:val="007D0149"/>
    <w:rsid w:val="007D0529"/>
    <w:rsid w:val="007D24DB"/>
    <w:rsid w:val="007D2548"/>
    <w:rsid w:val="007E185D"/>
    <w:rsid w:val="007E4454"/>
    <w:rsid w:val="007E5822"/>
    <w:rsid w:val="007E5A8B"/>
    <w:rsid w:val="007E61E8"/>
    <w:rsid w:val="007E76AE"/>
    <w:rsid w:val="007F0270"/>
    <w:rsid w:val="007F0A08"/>
    <w:rsid w:val="007F11B8"/>
    <w:rsid w:val="007F2E44"/>
    <w:rsid w:val="007F39FD"/>
    <w:rsid w:val="007F4155"/>
    <w:rsid w:val="00800039"/>
    <w:rsid w:val="0080606E"/>
    <w:rsid w:val="0081185A"/>
    <w:rsid w:val="00812D68"/>
    <w:rsid w:val="0081352F"/>
    <w:rsid w:val="0081356A"/>
    <w:rsid w:val="00813A1A"/>
    <w:rsid w:val="00815D87"/>
    <w:rsid w:val="0082085E"/>
    <w:rsid w:val="0082240E"/>
    <w:rsid w:val="008224FA"/>
    <w:rsid w:val="0082403F"/>
    <w:rsid w:val="0082521D"/>
    <w:rsid w:val="00826068"/>
    <w:rsid w:val="008262A7"/>
    <w:rsid w:val="0082649C"/>
    <w:rsid w:val="00830DD9"/>
    <w:rsid w:val="00833D0B"/>
    <w:rsid w:val="008355D7"/>
    <w:rsid w:val="00835EA1"/>
    <w:rsid w:val="0083748A"/>
    <w:rsid w:val="008378C0"/>
    <w:rsid w:val="00840863"/>
    <w:rsid w:val="00842074"/>
    <w:rsid w:val="008421C8"/>
    <w:rsid w:val="008455D2"/>
    <w:rsid w:val="00846CB9"/>
    <w:rsid w:val="00850217"/>
    <w:rsid w:val="00850965"/>
    <w:rsid w:val="00854534"/>
    <w:rsid w:val="00855779"/>
    <w:rsid w:val="008565AF"/>
    <w:rsid w:val="00857C29"/>
    <w:rsid w:val="00862740"/>
    <w:rsid w:val="008700C6"/>
    <w:rsid w:val="0087054A"/>
    <w:rsid w:val="00870892"/>
    <w:rsid w:val="0087185E"/>
    <w:rsid w:val="008743B6"/>
    <w:rsid w:val="00875B1C"/>
    <w:rsid w:val="00875EDB"/>
    <w:rsid w:val="00876752"/>
    <w:rsid w:val="0087747F"/>
    <w:rsid w:val="008779C7"/>
    <w:rsid w:val="00880436"/>
    <w:rsid w:val="008814CF"/>
    <w:rsid w:val="0088163C"/>
    <w:rsid w:val="00881CCC"/>
    <w:rsid w:val="00882DA7"/>
    <w:rsid w:val="00882F07"/>
    <w:rsid w:val="008834DA"/>
    <w:rsid w:val="008839E7"/>
    <w:rsid w:val="00883A11"/>
    <w:rsid w:val="00883AFE"/>
    <w:rsid w:val="0088623E"/>
    <w:rsid w:val="0089028A"/>
    <w:rsid w:val="00890579"/>
    <w:rsid w:val="00892BAA"/>
    <w:rsid w:val="00893769"/>
    <w:rsid w:val="00894918"/>
    <w:rsid w:val="0089557C"/>
    <w:rsid w:val="00895B79"/>
    <w:rsid w:val="00895F61"/>
    <w:rsid w:val="00897DCB"/>
    <w:rsid w:val="008A0466"/>
    <w:rsid w:val="008A0DE0"/>
    <w:rsid w:val="008A1CCA"/>
    <w:rsid w:val="008A232C"/>
    <w:rsid w:val="008A3388"/>
    <w:rsid w:val="008A3F23"/>
    <w:rsid w:val="008A4CF9"/>
    <w:rsid w:val="008A5653"/>
    <w:rsid w:val="008A5809"/>
    <w:rsid w:val="008A5FFB"/>
    <w:rsid w:val="008A6F4B"/>
    <w:rsid w:val="008B1619"/>
    <w:rsid w:val="008B20B4"/>
    <w:rsid w:val="008B3D56"/>
    <w:rsid w:val="008B3F6B"/>
    <w:rsid w:val="008B7BFA"/>
    <w:rsid w:val="008B7EEB"/>
    <w:rsid w:val="008C3185"/>
    <w:rsid w:val="008C4BF1"/>
    <w:rsid w:val="008C502B"/>
    <w:rsid w:val="008C64DF"/>
    <w:rsid w:val="008C6695"/>
    <w:rsid w:val="008C67E8"/>
    <w:rsid w:val="008C70CF"/>
    <w:rsid w:val="008C7546"/>
    <w:rsid w:val="008D0A41"/>
    <w:rsid w:val="008D3320"/>
    <w:rsid w:val="008D6631"/>
    <w:rsid w:val="008E0111"/>
    <w:rsid w:val="008E2036"/>
    <w:rsid w:val="008E2D1A"/>
    <w:rsid w:val="008E5261"/>
    <w:rsid w:val="008E5E5A"/>
    <w:rsid w:val="008F053D"/>
    <w:rsid w:val="008F260B"/>
    <w:rsid w:val="008F3066"/>
    <w:rsid w:val="0090218C"/>
    <w:rsid w:val="00903607"/>
    <w:rsid w:val="00903849"/>
    <w:rsid w:val="00904A85"/>
    <w:rsid w:val="00911A17"/>
    <w:rsid w:val="009125AB"/>
    <w:rsid w:val="009170B7"/>
    <w:rsid w:val="009170BB"/>
    <w:rsid w:val="00923E31"/>
    <w:rsid w:val="00924059"/>
    <w:rsid w:val="009327CF"/>
    <w:rsid w:val="0093558F"/>
    <w:rsid w:val="0093701B"/>
    <w:rsid w:val="00937FD5"/>
    <w:rsid w:val="00941F4B"/>
    <w:rsid w:val="0094232E"/>
    <w:rsid w:val="009436A1"/>
    <w:rsid w:val="00943EEB"/>
    <w:rsid w:val="00944F25"/>
    <w:rsid w:val="009552EB"/>
    <w:rsid w:val="009558C7"/>
    <w:rsid w:val="00960C67"/>
    <w:rsid w:val="009611CF"/>
    <w:rsid w:val="00963259"/>
    <w:rsid w:val="00966921"/>
    <w:rsid w:val="00967405"/>
    <w:rsid w:val="00977778"/>
    <w:rsid w:val="00984F9A"/>
    <w:rsid w:val="00991B44"/>
    <w:rsid w:val="00991DEC"/>
    <w:rsid w:val="00992166"/>
    <w:rsid w:val="009951AD"/>
    <w:rsid w:val="00995782"/>
    <w:rsid w:val="00995802"/>
    <w:rsid w:val="009969ED"/>
    <w:rsid w:val="00997DF6"/>
    <w:rsid w:val="009A1242"/>
    <w:rsid w:val="009A1746"/>
    <w:rsid w:val="009A285C"/>
    <w:rsid w:val="009A3E35"/>
    <w:rsid w:val="009A4671"/>
    <w:rsid w:val="009A71D5"/>
    <w:rsid w:val="009B1ED9"/>
    <w:rsid w:val="009B4951"/>
    <w:rsid w:val="009B497E"/>
    <w:rsid w:val="009B6361"/>
    <w:rsid w:val="009B6567"/>
    <w:rsid w:val="009B6E28"/>
    <w:rsid w:val="009B7835"/>
    <w:rsid w:val="009C0528"/>
    <w:rsid w:val="009C0931"/>
    <w:rsid w:val="009C1D56"/>
    <w:rsid w:val="009C25C6"/>
    <w:rsid w:val="009C2AF0"/>
    <w:rsid w:val="009C317A"/>
    <w:rsid w:val="009C338D"/>
    <w:rsid w:val="009C3D38"/>
    <w:rsid w:val="009C7D41"/>
    <w:rsid w:val="009D4832"/>
    <w:rsid w:val="009D5559"/>
    <w:rsid w:val="009D6409"/>
    <w:rsid w:val="009D6EFF"/>
    <w:rsid w:val="009D7D6C"/>
    <w:rsid w:val="009E0027"/>
    <w:rsid w:val="009E13DD"/>
    <w:rsid w:val="009E28DD"/>
    <w:rsid w:val="009E2FD3"/>
    <w:rsid w:val="009E4953"/>
    <w:rsid w:val="009F027E"/>
    <w:rsid w:val="009F0304"/>
    <w:rsid w:val="009F3ABA"/>
    <w:rsid w:val="009F51DA"/>
    <w:rsid w:val="009F76C3"/>
    <w:rsid w:val="009F77B8"/>
    <w:rsid w:val="00A00178"/>
    <w:rsid w:val="00A014FB"/>
    <w:rsid w:val="00A021D4"/>
    <w:rsid w:val="00A10CF9"/>
    <w:rsid w:val="00A1176C"/>
    <w:rsid w:val="00A1444F"/>
    <w:rsid w:val="00A14DBB"/>
    <w:rsid w:val="00A16087"/>
    <w:rsid w:val="00A16A1B"/>
    <w:rsid w:val="00A22B61"/>
    <w:rsid w:val="00A260A3"/>
    <w:rsid w:val="00A27CD4"/>
    <w:rsid w:val="00A3251E"/>
    <w:rsid w:val="00A339AF"/>
    <w:rsid w:val="00A36C85"/>
    <w:rsid w:val="00A373FE"/>
    <w:rsid w:val="00A419D0"/>
    <w:rsid w:val="00A450E5"/>
    <w:rsid w:val="00A46AB9"/>
    <w:rsid w:val="00A53DA1"/>
    <w:rsid w:val="00A54F1F"/>
    <w:rsid w:val="00A55CEA"/>
    <w:rsid w:val="00A56CA3"/>
    <w:rsid w:val="00A57436"/>
    <w:rsid w:val="00A63965"/>
    <w:rsid w:val="00A63FC9"/>
    <w:rsid w:val="00A677CA"/>
    <w:rsid w:val="00A715BD"/>
    <w:rsid w:val="00A72C0C"/>
    <w:rsid w:val="00A738A8"/>
    <w:rsid w:val="00A76280"/>
    <w:rsid w:val="00A809FB"/>
    <w:rsid w:val="00A8224D"/>
    <w:rsid w:val="00A83725"/>
    <w:rsid w:val="00A83B2F"/>
    <w:rsid w:val="00A86117"/>
    <w:rsid w:val="00A9002F"/>
    <w:rsid w:val="00A9153A"/>
    <w:rsid w:val="00A94D6A"/>
    <w:rsid w:val="00A95CEF"/>
    <w:rsid w:val="00A96A0D"/>
    <w:rsid w:val="00AA0BDC"/>
    <w:rsid w:val="00AA1034"/>
    <w:rsid w:val="00AA24EA"/>
    <w:rsid w:val="00AA3CA6"/>
    <w:rsid w:val="00AA62CF"/>
    <w:rsid w:val="00AA669F"/>
    <w:rsid w:val="00AA7080"/>
    <w:rsid w:val="00AA76A1"/>
    <w:rsid w:val="00AB02DC"/>
    <w:rsid w:val="00AB098B"/>
    <w:rsid w:val="00AB0B94"/>
    <w:rsid w:val="00AB0DCC"/>
    <w:rsid w:val="00AB1ADD"/>
    <w:rsid w:val="00AB610A"/>
    <w:rsid w:val="00AB7AB3"/>
    <w:rsid w:val="00AB7E49"/>
    <w:rsid w:val="00AC0AE3"/>
    <w:rsid w:val="00AC3050"/>
    <w:rsid w:val="00AC381F"/>
    <w:rsid w:val="00AC3FBE"/>
    <w:rsid w:val="00AC7431"/>
    <w:rsid w:val="00AD1B48"/>
    <w:rsid w:val="00AD2288"/>
    <w:rsid w:val="00AD415F"/>
    <w:rsid w:val="00AD420A"/>
    <w:rsid w:val="00AD5423"/>
    <w:rsid w:val="00AE33DD"/>
    <w:rsid w:val="00AE43BB"/>
    <w:rsid w:val="00AE4E6B"/>
    <w:rsid w:val="00AE6067"/>
    <w:rsid w:val="00AE7F2F"/>
    <w:rsid w:val="00AF166A"/>
    <w:rsid w:val="00AF3F2A"/>
    <w:rsid w:val="00AF4CD7"/>
    <w:rsid w:val="00AF5291"/>
    <w:rsid w:val="00AF58A4"/>
    <w:rsid w:val="00AF7939"/>
    <w:rsid w:val="00B0344F"/>
    <w:rsid w:val="00B03F7D"/>
    <w:rsid w:val="00B0559F"/>
    <w:rsid w:val="00B11B30"/>
    <w:rsid w:val="00B14D52"/>
    <w:rsid w:val="00B15EA4"/>
    <w:rsid w:val="00B1683D"/>
    <w:rsid w:val="00B16E2F"/>
    <w:rsid w:val="00B2043D"/>
    <w:rsid w:val="00B20866"/>
    <w:rsid w:val="00B276C1"/>
    <w:rsid w:val="00B2773D"/>
    <w:rsid w:val="00B3095E"/>
    <w:rsid w:val="00B318AB"/>
    <w:rsid w:val="00B31BAD"/>
    <w:rsid w:val="00B31EB1"/>
    <w:rsid w:val="00B33F00"/>
    <w:rsid w:val="00B40539"/>
    <w:rsid w:val="00B40E3B"/>
    <w:rsid w:val="00B43AF9"/>
    <w:rsid w:val="00B44175"/>
    <w:rsid w:val="00B444A3"/>
    <w:rsid w:val="00B44AE4"/>
    <w:rsid w:val="00B469F3"/>
    <w:rsid w:val="00B473CC"/>
    <w:rsid w:val="00B504C8"/>
    <w:rsid w:val="00B51593"/>
    <w:rsid w:val="00B53196"/>
    <w:rsid w:val="00B53EF8"/>
    <w:rsid w:val="00B5582F"/>
    <w:rsid w:val="00B60D94"/>
    <w:rsid w:val="00B6151C"/>
    <w:rsid w:val="00B64458"/>
    <w:rsid w:val="00B64753"/>
    <w:rsid w:val="00B65B4F"/>
    <w:rsid w:val="00B66717"/>
    <w:rsid w:val="00B73082"/>
    <w:rsid w:val="00B735CC"/>
    <w:rsid w:val="00B75A17"/>
    <w:rsid w:val="00B81DC7"/>
    <w:rsid w:val="00B852D3"/>
    <w:rsid w:val="00B86554"/>
    <w:rsid w:val="00B86F02"/>
    <w:rsid w:val="00B90FB0"/>
    <w:rsid w:val="00B9100E"/>
    <w:rsid w:val="00B91E79"/>
    <w:rsid w:val="00B93725"/>
    <w:rsid w:val="00B93C56"/>
    <w:rsid w:val="00B9569E"/>
    <w:rsid w:val="00B95D50"/>
    <w:rsid w:val="00B95FDC"/>
    <w:rsid w:val="00B97333"/>
    <w:rsid w:val="00BA6472"/>
    <w:rsid w:val="00BA7363"/>
    <w:rsid w:val="00BB1A33"/>
    <w:rsid w:val="00BB2FDB"/>
    <w:rsid w:val="00BB42ED"/>
    <w:rsid w:val="00BB5DEF"/>
    <w:rsid w:val="00BB75EA"/>
    <w:rsid w:val="00BB78BA"/>
    <w:rsid w:val="00BC1474"/>
    <w:rsid w:val="00BC4167"/>
    <w:rsid w:val="00BC4A65"/>
    <w:rsid w:val="00BC4B12"/>
    <w:rsid w:val="00BC4CAF"/>
    <w:rsid w:val="00BC7726"/>
    <w:rsid w:val="00BC7970"/>
    <w:rsid w:val="00BC7CFA"/>
    <w:rsid w:val="00BD472B"/>
    <w:rsid w:val="00BD5609"/>
    <w:rsid w:val="00BD6FD7"/>
    <w:rsid w:val="00BE0306"/>
    <w:rsid w:val="00BE1AB2"/>
    <w:rsid w:val="00BE24D1"/>
    <w:rsid w:val="00BE40A5"/>
    <w:rsid w:val="00BE5EFE"/>
    <w:rsid w:val="00BF380C"/>
    <w:rsid w:val="00BF4182"/>
    <w:rsid w:val="00BF4B04"/>
    <w:rsid w:val="00BF6212"/>
    <w:rsid w:val="00C00980"/>
    <w:rsid w:val="00C00A7A"/>
    <w:rsid w:val="00C072C5"/>
    <w:rsid w:val="00C11F5D"/>
    <w:rsid w:val="00C1244C"/>
    <w:rsid w:val="00C1595B"/>
    <w:rsid w:val="00C1624F"/>
    <w:rsid w:val="00C165CF"/>
    <w:rsid w:val="00C20AA0"/>
    <w:rsid w:val="00C23C00"/>
    <w:rsid w:val="00C23C67"/>
    <w:rsid w:val="00C301C5"/>
    <w:rsid w:val="00C30C97"/>
    <w:rsid w:val="00C324B6"/>
    <w:rsid w:val="00C34BA4"/>
    <w:rsid w:val="00C35263"/>
    <w:rsid w:val="00C367E1"/>
    <w:rsid w:val="00C36803"/>
    <w:rsid w:val="00C3694B"/>
    <w:rsid w:val="00C36F96"/>
    <w:rsid w:val="00C4068A"/>
    <w:rsid w:val="00C40AC7"/>
    <w:rsid w:val="00C40C11"/>
    <w:rsid w:val="00C40CFC"/>
    <w:rsid w:val="00C4158A"/>
    <w:rsid w:val="00C44FF7"/>
    <w:rsid w:val="00C46C7D"/>
    <w:rsid w:val="00C5239E"/>
    <w:rsid w:val="00C540BB"/>
    <w:rsid w:val="00C54B11"/>
    <w:rsid w:val="00C60792"/>
    <w:rsid w:val="00C66ED6"/>
    <w:rsid w:val="00C67B64"/>
    <w:rsid w:val="00C717D9"/>
    <w:rsid w:val="00C732F2"/>
    <w:rsid w:val="00C75F51"/>
    <w:rsid w:val="00C8234D"/>
    <w:rsid w:val="00C83D71"/>
    <w:rsid w:val="00C84C9A"/>
    <w:rsid w:val="00C84CF5"/>
    <w:rsid w:val="00C86495"/>
    <w:rsid w:val="00C9569A"/>
    <w:rsid w:val="00C973D1"/>
    <w:rsid w:val="00C9771D"/>
    <w:rsid w:val="00CA0A22"/>
    <w:rsid w:val="00CA2980"/>
    <w:rsid w:val="00CA2CF0"/>
    <w:rsid w:val="00CA5211"/>
    <w:rsid w:val="00CA73BB"/>
    <w:rsid w:val="00CB026A"/>
    <w:rsid w:val="00CB06C8"/>
    <w:rsid w:val="00CB6565"/>
    <w:rsid w:val="00CB6F0F"/>
    <w:rsid w:val="00CC1275"/>
    <w:rsid w:val="00CC6C25"/>
    <w:rsid w:val="00CD1571"/>
    <w:rsid w:val="00CD2499"/>
    <w:rsid w:val="00CD3A2C"/>
    <w:rsid w:val="00CE01EA"/>
    <w:rsid w:val="00CE05B3"/>
    <w:rsid w:val="00CE0BE8"/>
    <w:rsid w:val="00CE27BE"/>
    <w:rsid w:val="00CE45AE"/>
    <w:rsid w:val="00CE620A"/>
    <w:rsid w:val="00CE69D6"/>
    <w:rsid w:val="00CF0E46"/>
    <w:rsid w:val="00CF1B50"/>
    <w:rsid w:val="00CF28EF"/>
    <w:rsid w:val="00CF2E37"/>
    <w:rsid w:val="00CF45DC"/>
    <w:rsid w:val="00CF508A"/>
    <w:rsid w:val="00CF6F91"/>
    <w:rsid w:val="00D01A62"/>
    <w:rsid w:val="00D01EA7"/>
    <w:rsid w:val="00D02015"/>
    <w:rsid w:val="00D03560"/>
    <w:rsid w:val="00D03F20"/>
    <w:rsid w:val="00D0607E"/>
    <w:rsid w:val="00D07D8E"/>
    <w:rsid w:val="00D15915"/>
    <w:rsid w:val="00D1731F"/>
    <w:rsid w:val="00D230D2"/>
    <w:rsid w:val="00D267E8"/>
    <w:rsid w:val="00D27C7D"/>
    <w:rsid w:val="00D27D5C"/>
    <w:rsid w:val="00D3088C"/>
    <w:rsid w:val="00D30A27"/>
    <w:rsid w:val="00D33EAF"/>
    <w:rsid w:val="00D3640C"/>
    <w:rsid w:val="00D37E0A"/>
    <w:rsid w:val="00D40604"/>
    <w:rsid w:val="00D4297B"/>
    <w:rsid w:val="00D463E2"/>
    <w:rsid w:val="00D475FF"/>
    <w:rsid w:val="00D506AB"/>
    <w:rsid w:val="00D53280"/>
    <w:rsid w:val="00D53C1B"/>
    <w:rsid w:val="00D53D04"/>
    <w:rsid w:val="00D56D2C"/>
    <w:rsid w:val="00D57A90"/>
    <w:rsid w:val="00D61032"/>
    <w:rsid w:val="00D61448"/>
    <w:rsid w:val="00D61CDD"/>
    <w:rsid w:val="00D628CE"/>
    <w:rsid w:val="00D65AF0"/>
    <w:rsid w:val="00D65EBF"/>
    <w:rsid w:val="00D65EF4"/>
    <w:rsid w:val="00D67F00"/>
    <w:rsid w:val="00D71017"/>
    <w:rsid w:val="00D723E3"/>
    <w:rsid w:val="00D72DEC"/>
    <w:rsid w:val="00D72FF8"/>
    <w:rsid w:val="00D7423F"/>
    <w:rsid w:val="00D77C04"/>
    <w:rsid w:val="00D8042F"/>
    <w:rsid w:val="00D80C43"/>
    <w:rsid w:val="00D8170E"/>
    <w:rsid w:val="00D81AE5"/>
    <w:rsid w:val="00D83FDB"/>
    <w:rsid w:val="00D84B0C"/>
    <w:rsid w:val="00D852FE"/>
    <w:rsid w:val="00D8600F"/>
    <w:rsid w:val="00D864FA"/>
    <w:rsid w:val="00D91765"/>
    <w:rsid w:val="00D93F39"/>
    <w:rsid w:val="00D948F6"/>
    <w:rsid w:val="00DA007D"/>
    <w:rsid w:val="00DA48BD"/>
    <w:rsid w:val="00DA4ECB"/>
    <w:rsid w:val="00DA555C"/>
    <w:rsid w:val="00DA5C0B"/>
    <w:rsid w:val="00DB26CD"/>
    <w:rsid w:val="00DB414D"/>
    <w:rsid w:val="00DB4A4E"/>
    <w:rsid w:val="00DB5651"/>
    <w:rsid w:val="00DC432D"/>
    <w:rsid w:val="00DC543E"/>
    <w:rsid w:val="00DC6ED0"/>
    <w:rsid w:val="00DD01B2"/>
    <w:rsid w:val="00DD0D6C"/>
    <w:rsid w:val="00DE2ACE"/>
    <w:rsid w:val="00DE5BE6"/>
    <w:rsid w:val="00DE6B8B"/>
    <w:rsid w:val="00DE7FF6"/>
    <w:rsid w:val="00DF09D3"/>
    <w:rsid w:val="00DF0F63"/>
    <w:rsid w:val="00DF3920"/>
    <w:rsid w:val="00DF42A9"/>
    <w:rsid w:val="00DF4F35"/>
    <w:rsid w:val="00DF5C60"/>
    <w:rsid w:val="00E00A0A"/>
    <w:rsid w:val="00E02EBF"/>
    <w:rsid w:val="00E03C36"/>
    <w:rsid w:val="00E05EE4"/>
    <w:rsid w:val="00E07672"/>
    <w:rsid w:val="00E11E12"/>
    <w:rsid w:val="00E13AA3"/>
    <w:rsid w:val="00E16DA6"/>
    <w:rsid w:val="00E1732E"/>
    <w:rsid w:val="00E1733F"/>
    <w:rsid w:val="00E17AB1"/>
    <w:rsid w:val="00E215AE"/>
    <w:rsid w:val="00E22198"/>
    <w:rsid w:val="00E27EC7"/>
    <w:rsid w:val="00E310C7"/>
    <w:rsid w:val="00E329EB"/>
    <w:rsid w:val="00E330D9"/>
    <w:rsid w:val="00E33E58"/>
    <w:rsid w:val="00E35393"/>
    <w:rsid w:val="00E3558C"/>
    <w:rsid w:val="00E363C2"/>
    <w:rsid w:val="00E37C58"/>
    <w:rsid w:val="00E41FFA"/>
    <w:rsid w:val="00E4591C"/>
    <w:rsid w:val="00E45AE7"/>
    <w:rsid w:val="00E5407E"/>
    <w:rsid w:val="00E5719D"/>
    <w:rsid w:val="00E62955"/>
    <w:rsid w:val="00E65BDD"/>
    <w:rsid w:val="00E67D06"/>
    <w:rsid w:val="00E72EEC"/>
    <w:rsid w:val="00E73B20"/>
    <w:rsid w:val="00E81420"/>
    <w:rsid w:val="00E84820"/>
    <w:rsid w:val="00E85DDB"/>
    <w:rsid w:val="00E93B4C"/>
    <w:rsid w:val="00E94E43"/>
    <w:rsid w:val="00E9533B"/>
    <w:rsid w:val="00EA25B1"/>
    <w:rsid w:val="00EA6E6E"/>
    <w:rsid w:val="00EB2808"/>
    <w:rsid w:val="00EB36AE"/>
    <w:rsid w:val="00EB6E10"/>
    <w:rsid w:val="00EB702D"/>
    <w:rsid w:val="00EB71F0"/>
    <w:rsid w:val="00EC1063"/>
    <w:rsid w:val="00EC1CE9"/>
    <w:rsid w:val="00EC251D"/>
    <w:rsid w:val="00EC43EB"/>
    <w:rsid w:val="00EC4DD5"/>
    <w:rsid w:val="00EC4FEF"/>
    <w:rsid w:val="00EC6B4D"/>
    <w:rsid w:val="00ED3224"/>
    <w:rsid w:val="00ED5C47"/>
    <w:rsid w:val="00EE0859"/>
    <w:rsid w:val="00EE09C9"/>
    <w:rsid w:val="00EE0DB0"/>
    <w:rsid w:val="00EE1ECC"/>
    <w:rsid w:val="00EE28D5"/>
    <w:rsid w:val="00EE2983"/>
    <w:rsid w:val="00EE38DB"/>
    <w:rsid w:val="00EE57AA"/>
    <w:rsid w:val="00EE6792"/>
    <w:rsid w:val="00EF0DB4"/>
    <w:rsid w:val="00EF1D29"/>
    <w:rsid w:val="00EF2464"/>
    <w:rsid w:val="00EF35BE"/>
    <w:rsid w:val="00EF4059"/>
    <w:rsid w:val="00EF40B8"/>
    <w:rsid w:val="00EF4EFB"/>
    <w:rsid w:val="00EF772B"/>
    <w:rsid w:val="00F0125F"/>
    <w:rsid w:val="00F0126C"/>
    <w:rsid w:val="00F051A1"/>
    <w:rsid w:val="00F052B7"/>
    <w:rsid w:val="00F0622D"/>
    <w:rsid w:val="00F161EF"/>
    <w:rsid w:val="00F201A5"/>
    <w:rsid w:val="00F21F26"/>
    <w:rsid w:val="00F2308D"/>
    <w:rsid w:val="00F25F8F"/>
    <w:rsid w:val="00F25FDB"/>
    <w:rsid w:val="00F31824"/>
    <w:rsid w:val="00F32BE4"/>
    <w:rsid w:val="00F34283"/>
    <w:rsid w:val="00F34999"/>
    <w:rsid w:val="00F34EBD"/>
    <w:rsid w:val="00F36383"/>
    <w:rsid w:val="00F47BCE"/>
    <w:rsid w:val="00F50E62"/>
    <w:rsid w:val="00F52018"/>
    <w:rsid w:val="00F52446"/>
    <w:rsid w:val="00F54FFA"/>
    <w:rsid w:val="00F55395"/>
    <w:rsid w:val="00F55FF5"/>
    <w:rsid w:val="00F57843"/>
    <w:rsid w:val="00F6354D"/>
    <w:rsid w:val="00F63A77"/>
    <w:rsid w:val="00F63E71"/>
    <w:rsid w:val="00F7021D"/>
    <w:rsid w:val="00F70A73"/>
    <w:rsid w:val="00F712E4"/>
    <w:rsid w:val="00F761A0"/>
    <w:rsid w:val="00F8088D"/>
    <w:rsid w:val="00F8153F"/>
    <w:rsid w:val="00F817E6"/>
    <w:rsid w:val="00F8324C"/>
    <w:rsid w:val="00F83C0F"/>
    <w:rsid w:val="00F8495F"/>
    <w:rsid w:val="00F852C2"/>
    <w:rsid w:val="00F85D4D"/>
    <w:rsid w:val="00F86820"/>
    <w:rsid w:val="00F87623"/>
    <w:rsid w:val="00F919B7"/>
    <w:rsid w:val="00F93555"/>
    <w:rsid w:val="00F9571D"/>
    <w:rsid w:val="00F96EB5"/>
    <w:rsid w:val="00FA1ECD"/>
    <w:rsid w:val="00FA567D"/>
    <w:rsid w:val="00FA58D9"/>
    <w:rsid w:val="00FA7329"/>
    <w:rsid w:val="00FA792F"/>
    <w:rsid w:val="00FB4906"/>
    <w:rsid w:val="00FC062C"/>
    <w:rsid w:val="00FC1549"/>
    <w:rsid w:val="00FC3803"/>
    <w:rsid w:val="00FC6CEA"/>
    <w:rsid w:val="00FD3F7A"/>
    <w:rsid w:val="00FD4AC8"/>
    <w:rsid w:val="00FD5499"/>
    <w:rsid w:val="00FD6D45"/>
    <w:rsid w:val="00FD7191"/>
    <w:rsid w:val="00FE0934"/>
    <w:rsid w:val="00FE3C2E"/>
    <w:rsid w:val="00FE3DD8"/>
    <w:rsid w:val="00FE3F6F"/>
    <w:rsid w:val="00FE5A6A"/>
    <w:rsid w:val="00FE6C90"/>
    <w:rsid w:val="00FE6E9B"/>
    <w:rsid w:val="00FE7BC8"/>
    <w:rsid w:val="00FE7E38"/>
    <w:rsid w:val="00FF04F9"/>
    <w:rsid w:val="00FF0A80"/>
    <w:rsid w:val="00FF0BA1"/>
    <w:rsid w:val="00FF1287"/>
    <w:rsid w:val="00FF4E12"/>
    <w:rsid w:val="00FF5668"/>
    <w:rsid w:val="00FF7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01410"/>
  <w15:docId w15:val="{6C90B3AE-8FD5-4495-A8D9-75B35221F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iPriority="0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29B8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7AFB"/>
    <w:pPr>
      <w:keepNext/>
      <w:keepLines/>
      <w:spacing w:before="360" w:after="360"/>
      <w:jc w:val="center"/>
      <w:outlineLvl w:val="0"/>
    </w:pPr>
    <w:rPr>
      <w:rFonts w:eastAsiaTheme="majorEastAsia" w:cstheme="majorBidi"/>
      <w:b/>
      <w:bCs/>
      <w:color w:val="000000" w:themeColor="text1"/>
      <w:sz w:val="32"/>
      <w:szCs w:val="28"/>
    </w:rPr>
  </w:style>
  <w:style w:type="paragraph" w:styleId="Heading2">
    <w:name w:val="heading 2"/>
    <w:basedOn w:val="Normal"/>
    <w:next w:val="Paragraph"/>
    <w:link w:val="Heading2Char"/>
    <w:uiPriority w:val="9"/>
    <w:unhideWhenUsed/>
    <w:qFormat/>
    <w:rsid w:val="00A715BD"/>
    <w:pPr>
      <w:keepNext/>
      <w:keepLines/>
      <w:spacing w:before="240" w:after="24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2548"/>
    <w:pPr>
      <w:keepNext/>
      <w:keepLines/>
      <w:spacing w:before="240" w:after="120"/>
      <w:outlineLvl w:val="2"/>
    </w:pPr>
    <w:rPr>
      <w:rFonts w:eastAsiaTheme="majorEastAsia" w:cstheme="majorBidi"/>
      <w:b/>
      <w:bCs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2312E5"/>
    <w:pPr>
      <w:keepNext/>
      <w:keepLines/>
      <w:spacing w:before="120" w:after="120"/>
      <w:outlineLvl w:val="3"/>
    </w:pPr>
    <w:rPr>
      <w:rFonts w:eastAsiaTheme="majorEastAsia" w:cstheme="majorBidi"/>
      <w:b/>
      <w:bCs/>
      <w:i/>
      <w:iCs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qFormat/>
    <w:rsid w:val="00426227"/>
    <w:pPr>
      <w:autoSpaceDE w:val="0"/>
      <w:autoSpaceDN w:val="0"/>
      <w:adjustRightInd w:val="0"/>
      <w:spacing w:before="120" w:after="120" w:line="360" w:lineRule="auto"/>
      <w:ind w:firstLine="720"/>
    </w:pPr>
    <w:rPr>
      <w:rFonts w:eastAsia="Calibri" w:cs="Times New Roman"/>
      <w:bCs/>
      <w:color w:val="000000"/>
    </w:rPr>
  </w:style>
  <w:style w:type="character" w:customStyle="1" w:styleId="Heading1Char">
    <w:name w:val="Heading 1 Char"/>
    <w:basedOn w:val="DefaultParagraphFont"/>
    <w:link w:val="Heading1"/>
    <w:uiPriority w:val="9"/>
    <w:rsid w:val="00567AFB"/>
    <w:rPr>
      <w:rFonts w:ascii="Times New Roman" w:eastAsiaTheme="majorEastAsia" w:hAnsi="Times New Roman" w:cstheme="majorBidi"/>
      <w:b/>
      <w:bCs/>
      <w:color w:val="000000" w:themeColor="text1"/>
      <w:sz w:val="32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715BD"/>
    <w:rPr>
      <w:rFonts w:ascii="Times New Roman" w:eastAsiaTheme="majorEastAsia" w:hAnsi="Times New Roman" w:cstheme="majorBidi"/>
      <w:b/>
      <w:bCs/>
      <w:color w:val="000000" w:themeColor="text1"/>
      <w:sz w:val="28"/>
      <w:szCs w:val="26"/>
    </w:rPr>
  </w:style>
  <w:style w:type="paragraph" w:customStyle="1" w:styleId="References">
    <w:name w:val="References"/>
    <w:basedOn w:val="Normal"/>
    <w:qFormat/>
    <w:rsid w:val="00367129"/>
    <w:pPr>
      <w:autoSpaceDE w:val="0"/>
      <w:autoSpaceDN w:val="0"/>
      <w:adjustRightInd w:val="0"/>
      <w:spacing w:line="360" w:lineRule="auto"/>
      <w:ind w:left="720" w:hanging="720"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2312E5"/>
    <w:rPr>
      <w:rFonts w:ascii="Times New Roman" w:eastAsiaTheme="majorEastAsia" w:hAnsi="Times New Roman" w:cstheme="majorBidi"/>
      <w:b/>
      <w:bCs/>
      <w:i/>
      <w:iCs/>
      <w:color w:val="000000" w:themeColor="text1"/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D2548"/>
    <w:rPr>
      <w:rFonts w:ascii="Times New Roman" w:eastAsiaTheme="majorEastAsia" w:hAnsi="Times New Roman" w:cstheme="majorBidi"/>
      <w:b/>
      <w:bCs/>
      <w:i/>
      <w:color w:val="000000" w:themeColor="text1"/>
      <w:sz w:val="24"/>
    </w:rPr>
  </w:style>
  <w:style w:type="paragraph" w:styleId="NormalWeb">
    <w:name w:val="Normal (Web)"/>
    <w:basedOn w:val="Normal"/>
    <w:uiPriority w:val="99"/>
    <w:unhideWhenUsed/>
    <w:rsid w:val="00305CED"/>
    <w:pPr>
      <w:spacing w:before="100" w:beforeAutospacing="1" w:after="100" w:afterAutospacing="1"/>
    </w:pPr>
    <w:rPr>
      <w:rFonts w:eastAsia="Times New Roman" w:cs="Times New Roman"/>
      <w:szCs w:val="24"/>
      <w:lang w:eastAsia="en-AU"/>
    </w:rPr>
  </w:style>
  <w:style w:type="paragraph" w:customStyle="1" w:styleId="Default">
    <w:name w:val="Default"/>
    <w:rsid w:val="005D1B7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nhideWhenUsed/>
    <w:rsid w:val="00134D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34DC3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A762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6280"/>
    <w:pPr>
      <w:spacing w:after="160"/>
    </w:pPr>
    <w:rPr>
      <w:rFonts w:asciiTheme="minorHAnsi" w:hAnsiTheme="minorHAnsi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6280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76280"/>
    <w:rPr>
      <w:color w:val="0000FF" w:themeColor="hyperlink"/>
      <w:u w:val="single"/>
    </w:rPr>
  </w:style>
  <w:style w:type="table" w:styleId="TableGrid">
    <w:name w:val="Table Grid"/>
    <w:basedOn w:val="TableNormal"/>
    <w:rsid w:val="003E73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738E"/>
    <w:pPr>
      <w:spacing w:line="480" w:lineRule="auto"/>
      <w:ind w:left="720"/>
      <w:contextualSpacing/>
    </w:pPr>
    <w:rPr>
      <w:rFonts w:asciiTheme="minorHAnsi" w:hAnsiTheme="minorHAnsi"/>
      <w:sz w:val="22"/>
      <w:lang w:val="en-AU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3E738E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E738E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3E738E"/>
  </w:style>
  <w:style w:type="paragraph" w:customStyle="1" w:styleId="BodyText1">
    <w:name w:val="Body Text1"/>
    <w:link w:val="BodyText1Char"/>
    <w:qFormat/>
    <w:rsid w:val="003E738E"/>
    <w:pPr>
      <w:spacing w:line="240" w:lineRule="auto"/>
      <w:jc w:val="both"/>
    </w:pPr>
    <w:rPr>
      <w:color w:val="000000" w:themeColor="text1"/>
      <w:szCs w:val="24"/>
    </w:rPr>
  </w:style>
  <w:style w:type="paragraph" w:customStyle="1" w:styleId="Bullets1stindent">
    <w:name w:val="Bullets (1st indent)"/>
    <w:basedOn w:val="BodyText1"/>
    <w:uiPriority w:val="2"/>
    <w:qFormat/>
    <w:rsid w:val="003E738E"/>
    <w:pPr>
      <w:numPr>
        <w:numId w:val="3"/>
      </w:numPr>
      <w:contextualSpacing/>
    </w:pPr>
  </w:style>
  <w:style w:type="paragraph" w:customStyle="1" w:styleId="Bullets2ndindent">
    <w:name w:val="Bullets (2nd indent)"/>
    <w:basedOn w:val="BodyText1"/>
    <w:uiPriority w:val="2"/>
    <w:qFormat/>
    <w:rsid w:val="003E738E"/>
    <w:pPr>
      <w:numPr>
        <w:ilvl w:val="1"/>
        <w:numId w:val="3"/>
      </w:numPr>
      <w:contextualSpacing/>
    </w:pPr>
  </w:style>
  <w:style w:type="paragraph" w:customStyle="1" w:styleId="Tablebullets2ndindent">
    <w:name w:val="Table bullets (2nd indent)"/>
    <w:basedOn w:val="Normal"/>
    <w:uiPriority w:val="3"/>
    <w:qFormat/>
    <w:rsid w:val="003E738E"/>
    <w:pPr>
      <w:numPr>
        <w:ilvl w:val="5"/>
        <w:numId w:val="3"/>
      </w:numPr>
      <w:spacing w:after="100"/>
      <w:ind w:right="113"/>
      <w:contextualSpacing/>
    </w:pPr>
    <w:rPr>
      <w:rFonts w:asciiTheme="minorHAnsi" w:eastAsia="Times New Roman" w:hAnsiTheme="minorHAnsi" w:cs="Times New Roman"/>
      <w:sz w:val="22"/>
      <w:szCs w:val="24"/>
      <w:lang w:val="en-AU"/>
    </w:rPr>
  </w:style>
  <w:style w:type="paragraph" w:customStyle="1" w:styleId="Tablebullets1stindent">
    <w:name w:val="Table bullets (1st indent)"/>
    <w:basedOn w:val="Normal"/>
    <w:uiPriority w:val="3"/>
    <w:qFormat/>
    <w:rsid w:val="003E738E"/>
    <w:pPr>
      <w:numPr>
        <w:ilvl w:val="4"/>
        <w:numId w:val="3"/>
      </w:numPr>
      <w:spacing w:after="100"/>
      <w:ind w:right="113"/>
      <w:contextualSpacing/>
    </w:pPr>
    <w:rPr>
      <w:rFonts w:asciiTheme="minorHAnsi" w:eastAsia="Times New Roman" w:hAnsiTheme="minorHAnsi" w:cs="Times New Roman"/>
      <w:sz w:val="22"/>
      <w:szCs w:val="24"/>
      <w:lang w:val="en-AU"/>
    </w:rPr>
  </w:style>
  <w:style w:type="numbering" w:customStyle="1" w:styleId="Bullets2">
    <w:name w:val="Bullets2"/>
    <w:basedOn w:val="NoList"/>
    <w:rsid w:val="003E738E"/>
    <w:pPr>
      <w:numPr>
        <w:numId w:val="6"/>
      </w:numPr>
    </w:pPr>
  </w:style>
  <w:style w:type="paragraph" w:styleId="Revision">
    <w:name w:val="Revision"/>
    <w:hidden/>
    <w:uiPriority w:val="99"/>
    <w:semiHidden/>
    <w:rsid w:val="003E738E"/>
    <w:pPr>
      <w:spacing w:after="0" w:line="240" w:lineRule="auto"/>
    </w:pPr>
  </w:style>
  <w:style w:type="character" w:customStyle="1" w:styleId="ds1">
    <w:name w:val="ds1"/>
    <w:basedOn w:val="DefaultParagraphFont"/>
    <w:rsid w:val="003E738E"/>
  </w:style>
  <w:style w:type="paragraph" w:styleId="Header">
    <w:name w:val="header"/>
    <w:basedOn w:val="Normal"/>
    <w:link w:val="HeaderChar"/>
    <w:rsid w:val="003E738E"/>
    <w:pPr>
      <w:tabs>
        <w:tab w:val="center" w:pos="4153"/>
        <w:tab w:val="right" w:pos="8306"/>
      </w:tabs>
    </w:pPr>
    <w:rPr>
      <w:rFonts w:ascii="Tahoma" w:eastAsia="Times New Roman" w:hAnsi="Tahoma" w:cs="Times New Roman"/>
      <w:sz w:val="22"/>
      <w:szCs w:val="20"/>
      <w:lang w:val="en-AU" w:eastAsia="en-AU"/>
    </w:rPr>
  </w:style>
  <w:style w:type="character" w:customStyle="1" w:styleId="HeaderChar">
    <w:name w:val="Header Char"/>
    <w:basedOn w:val="DefaultParagraphFont"/>
    <w:link w:val="Header"/>
    <w:rsid w:val="003E738E"/>
    <w:rPr>
      <w:rFonts w:ascii="Tahoma" w:eastAsia="Times New Roman" w:hAnsi="Tahoma" w:cs="Times New Roman"/>
      <w:szCs w:val="20"/>
      <w:lang w:eastAsia="en-AU"/>
    </w:rPr>
  </w:style>
  <w:style w:type="paragraph" w:styleId="Footer">
    <w:name w:val="footer"/>
    <w:basedOn w:val="Normal"/>
    <w:link w:val="FooterChar"/>
    <w:uiPriority w:val="99"/>
    <w:rsid w:val="003E738E"/>
    <w:pPr>
      <w:tabs>
        <w:tab w:val="center" w:pos="4153"/>
        <w:tab w:val="right" w:pos="8306"/>
      </w:tabs>
    </w:pPr>
    <w:rPr>
      <w:rFonts w:ascii="Tahoma" w:eastAsia="Times New Roman" w:hAnsi="Tahoma" w:cs="Times New Roman"/>
      <w:sz w:val="22"/>
      <w:szCs w:val="20"/>
      <w:lang w:val="en-AU"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3E738E"/>
    <w:rPr>
      <w:rFonts w:ascii="Tahoma" w:eastAsia="Times New Roman" w:hAnsi="Tahoma" w:cs="Times New Roman"/>
      <w:szCs w:val="20"/>
      <w:lang w:eastAsia="en-AU"/>
    </w:rPr>
  </w:style>
  <w:style w:type="character" w:styleId="Emphasis">
    <w:name w:val="Emphasis"/>
    <w:basedOn w:val="DefaultParagraphFont"/>
    <w:uiPriority w:val="20"/>
    <w:qFormat/>
    <w:rsid w:val="003E738E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3E738E"/>
    <w:pPr>
      <w:spacing w:line="276" w:lineRule="auto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738E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E738E"/>
    <w:pPr>
      <w:spacing w:after="200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E738E"/>
    <w:rPr>
      <w:rFonts w:ascii="Times New Roman" w:hAnsi="Times New Roman" w:cs="Times New Roman"/>
      <w:noProof/>
      <w:sz w:val="24"/>
      <w:lang w:val="en-US"/>
    </w:rPr>
  </w:style>
  <w:style w:type="table" w:styleId="TableGrid2">
    <w:name w:val="Table Grid 2"/>
    <w:basedOn w:val="TableNormal"/>
    <w:rsid w:val="003E738E"/>
    <w:pPr>
      <w:tabs>
        <w:tab w:val="left" w:pos="284"/>
        <w:tab w:val="left" w:pos="567"/>
      </w:tabs>
      <w:spacing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3E738E"/>
  </w:style>
  <w:style w:type="table" w:customStyle="1" w:styleId="TableGrid1">
    <w:name w:val="Table Grid1"/>
    <w:basedOn w:val="TableNormal"/>
    <w:next w:val="TableGrid"/>
    <w:rsid w:val="003E738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 21"/>
    <w:basedOn w:val="TableNormal"/>
    <w:next w:val="TableGrid2"/>
    <w:rsid w:val="003E738E"/>
    <w:pPr>
      <w:tabs>
        <w:tab w:val="left" w:pos="284"/>
        <w:tab w:val="left" w:pos="567"/>
      </w:tabs>
      <w:spacing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B5DEF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D3088C"/>
    <w:rPr>
      <w:rFonts w:ascii="Calibri" w:hAnsi="Calibri"/>
      <w:sz w:val="22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D3088C"/>
    <w:rPr>
      <w:rFonts w:ascii="Calibri" w:hAnsi="Calibri"/>
      <w:szCs w:val="21"/>
    </w:rPr>
  </w:style>
  <w:style w:type="numbering" w:customStyle="1" w:styleId="Bullets21">
    <w:name w:val="Bullets21"/>
    <w:basedOn w:val="NoList"/>
    <w:rsid w:val="006A437A"/>
  </w:style>
  <w:style w:type="character" w:customStyle="1" w:styleId="StyleArial11pt">
    <w:name w:val="Style Arial 11 pt"/>
    <w:basedOn w:val="DefaultParagraphFont"/>
    <w:rsid w:val="00437D81"/>
    <w:rPr>
      <w:rFonts w:ascii="Arial" w:hAnsi="Arial"/>
      <w:sz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35BFD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35BFD"/>
    <w:rPr>
      <w:rFonts w:ascii="Tahoma" w:hAnsi="Tahoma" w:cs="Tahoma"/>
      <w:sz w:val="16"/>
      <w:szCs w:val="16"/>
      <w:lang w:val="en-US"/>
    </w:rPr>
  </w:style>
  <w:style w:type="character" w:customStyle="1" w:styleId="highlight">
    <w:name w:val="highlight"/>
    <w:basedOn w:val="DefaultParagraphFont"/>
    <w:rsid w:val="00A83725"/>
  </w:style>
  <w:style w:type="character" w:styleId="LineNumber">
    <w:name w:val="line number"/>
    <w:basedOn w:val="DefaultParagraphFont"/>
    <w:uiPriority w:val="99"/>
    <w:semiHidden/>
    <w:unhideWhenUsed/>
    <w:rsid w:val="00305BB1"/>
  </w:style>
  <w:style w:type="character" w:customStyle="1" w:styleId="BodyText1Char">
    <w:name w:val="Body Text1 Char"/>
    <w:basedOn w:val="DefaultParagraphFont"/>
    <w:link w:val="BodyText1"/>
    <w:rsid w:val="00E5719D"/>
    <w:rPr>
      <w:color w:val="000000" w:themeColor="text1"/>
      <w:szCs w:val="24"/>
    </w:rPr>
  </w:style>
  <w:style w:type="character" w:customStyle="1" w:styleId="interref">
    <w:name w:val="interref"/>
    <w:basedOn w:val="DefaultParagraphFont"/>
    <w:rsid w:val="00BC7726"/>
    <w:rPr>
      <w:vanish w:val="0"/>
      <w:webHidden w:val="0"/>
      <w:sz w:val="24"/>
      <w:szCs w:val="24"/>
      <w:bdr w:val="none" w:sz="0" w:space="0" w:color="auto" w:frame="1"/>
      <w:vertAlign w:val="baseline"/>
      <w:specVanish w:val="0"/>
    </w:rPr>
  </w:style>
  <w:style w:type="character" w:customStyle="1" w:styleId="exlresultdetails">
    <w:name w:val="exlresultdetails"/>
    <w:basedOn w:val="DefaultParagraphFont"/>
    <w:rsid w:val="003A0C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88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7876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946278661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210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835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9483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19670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791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295536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25432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850901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425834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594066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14068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29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350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821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5555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9332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053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06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8866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722748429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159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782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3077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4997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343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8669">
      <w:bodyDiv w:val="1"/>
      <w:marLeft w:val="0"/>
      <w:marRight w:val="0"/>
      <w:marTop w:val="24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866764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717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03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979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3282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D14124"/>
                            <w:left w:val="none" w:sz="0" w:space="0" w:color="D14124"/>
                            <w:bottom w:val="none" w:sz="0" w:space="0" w:color="D14124"/>
                            <w:right w:val="none" w:sz="0" w:space="0" w:color="D14124"/>
                          </w:divBdr>
                          <w:divsChild>
                            <w:div w:id="1755323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6138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387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76786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53279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77777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49710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665173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58777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70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07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17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451824">
                  <w:marLeft w:val="0"/>
                  <w:marRight w:val="0"/>
                  <w:marTop w:val="9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727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9275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598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1498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45895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37690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49099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03805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7320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08598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665771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981539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236098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15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769312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701884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8689891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0417132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8315282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122379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3685733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15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5872616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7105739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1536882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02095911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A247E1-2E15-4218-B9E1-D4393CF09E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6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3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na Berthelsen</dc:creator>
  <cp:lastModifiedBy>Naomi Hackworth</cp:lastModifiedBy>
  <cp:revision>2</cp:revision>
  <cp:lastPrinted>2016-06-19T20:04:00Z</cp:lastPrinted>
  <dcterms:created xsi:type="dcterms:W3CDTF">2016-09-28T23:53:00Z</dcterms:created>
  <dcterms:modified xsi:type="dcterms:W3CDTF">2016-09-28T23:53:00Z</dcterms:modified>
</cp:coreProperties>
</file>